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F2BF2" w14:textId="214F1B9F" w:rsidR="00C55E7B" w:rsidRPr="00C55E7B" w:rsidRDefault="00C55E7B" w:rsidP="00C55E7B">
      <w:pPr>
        <w:widowControl w:val="0"/>
        <w:autoSpaceDE w:val="0"/>
        <w:autoSpaceDN w:val="0"/>
        <w:adjustRightInd w:val="0"/>
        <w:ind w:left="360" w:right="-20"/>
        <w:rPr>
          <w:b/>
          <w:bCs/>
          <w:w w:val="102"/>
          <w:lang w:eastAsia="zh-CN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7"/>
        <w:gridCol w:w="1741"/>
        <w:gridCol w:w="1740"/>
        <w:gridCol w:w="1740"/>
        <w:gridCol w:w="1740"/>
      </w:tblGrid>
      <w:tr w:rsidR="00C55E7B" w:rsidRPr="00AD0EE7" w14:paraId="1DBF74A5" w14:textId="77777777" w:rsidTr="00BC56F2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A5A7EC" w14:textId="77777777" w:rsidR="00C55E7B" w:rsidRPr="00AD0EE7" w:rsidRDefault="00C55E7B" w:rsidP="00BC56F2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27EDBD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BA1 complex</w:t>
            </w:r>
          </w:p>
          <w:p w14:paraId="13D83FCF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(PDB 8PW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149B00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BA2 complex</w:t>
            </w:r>
          </w:p>
          <w:p w14:paraId="338B2EAF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(PDB 8PW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8AC7B0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BA4 complex</w:t>
            </w:r>
          </w:p>
          <w:p w14:paraId="501B9C27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(PDB 8PW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26FB1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BA6 complex</w:t>
            </w:r>
          </w:p>
          <w:p w14:paraId="65C3A5E0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(PDB 8PWB)</w:t>
            </w:r>
          </w:p>
        </w:tc>
      </w:tr>
      <w:tr w:rsidR="00C55E7B" w:rsidRPr="00AD0EE7" w14:paraId="45DC676A" w14:textId="77777777" w:rsidTr="00BC56F2">
        <w:trPr>
          <w:trHeight w:val="300"/>
          <w:jc w:val="center"/>
        </w:trPr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54EA917E" w14:textId="77777777" w:rsidR="00C55E7B" w:rsidRPr="00AD0EE7" w:rsidRDefault="00C55E7B" w:rsidP="00BC56F2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AD0EE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ata collection</w:t>
            </w:r>
          </w:p>
        </w:tc>
      </w:tr>
      <w:tr w:rsidR="00C55E7B" w:rsidRPr="00AD0EE7" w14:paraId="579DCD1B" w14:textId="77777777" w:rsidTr="00BC56F2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7822C7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Wavelength (Å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DAFAE5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D7EB6C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6F6BF9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8DEBD9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C55E7B" w:rsidRPr="00AD0EE7" w14:paraId="24D20796" w14:textId="77777777" w:rsidTr="00BC56F2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D26684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Resolution range (Å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B3AA66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49.69 - 2.301</w:t>
            </w:r>
          </w:p>
          <w:p w14:paraId="549CD9BA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(2.383 - 2.3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59AA23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44.51 - 2.3</w:t>
            </w:r>
          </w:p>
          <w:p w14:paraId="2AE0B3F8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(2.382 - 2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64EDDD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44.54 - 2.1</w:t>
            </w:r>
          </w:p>
          <w:p w14:paraId="0005F6AE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(2.175 - 2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517F2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49.52 - 2.5</w:t>
            </w:r>
          </w:p>
          <w:p w14:paraId="2D049B99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(2.589 - 2.5)</w:t>
            </w:r>
          </w:p>
        </w:tc>
      </w:tr>
      <w:tr w:rsidR="00C55E7B" w:rsidRPr="00AD0EE7" w14:paraId="7A9E5A35" w14:textId="77777777" w:rsidTr="00BC56F2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9D884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Space grou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73FD51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P 32 2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CA0390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P 32 2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F77DCF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P 32 2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A24783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P 32 2 1</w:t>
            </w:r>
          </w:p>
        </w:tc>
      </w:tr>
      <w:tr w:rsidR="00C55E7B" w:rsidRPr="00AD0EE7" w14:paraId="44702764" w14:textId="77777777" w:rsidTr="00BC56F2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F7997E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Unit cell (Å, °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C84286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63.94 63.94 225.14,</w:t>
            </w:r>
          </w:p>
          <w:p w14:paraId="7DAD0104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90 90 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0CFDB2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63.78 63.78 225.45,</w:t>
            </w:r>
          </w:p>
          <w:p w14:paraId="1A6D90A0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90 90 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20072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63.89 63.89 225.18,</w:t>
            </w:r>
          </w:p>
          <w:p w14:paraId="7CE809B3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90 90 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C914A1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63.69 63.69 224.77,</w:t>
            </w:r>
          </w:p>
          <w:p w14:paraId="79296763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90 90 120</w:t>
            </w:r>
          </w:p>
        </w:tc>
      </w:tr>
      <w:tr w:rsidR="00C55E7B" w:rsidRPr="00AD0EE7" w14:paraId="13976339" w14:textId="77777777" w:rsidTr="00BC56F2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A40CDC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Total reflectio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8E0C1E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237414 (229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3BD95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218643 (193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3CB913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311563 (281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94CD5E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182166 (17587)</w:t>
            </w:r>
          </w:p>
        </w:tc>
      </w:tr>
      <w:tr w:rsidR="00C55E7B" w:rsidRPr="00AD0EE7" w14:paraId="3D1D0D0F" w14:textId="77777777" w:rsidTr="00BC56F2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C62D8B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Unique reflectio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CDEAF1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24644 (239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BAD0ED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24575 (236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EE08D6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32185 (31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5D36F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19170 (1859)</w:t>
            </w:r>
          </w:p>
        </w:tc>
      </w:tr>
      <w:tr w:rsidR="00C55E7B" w:rsidRPr="00AD0EE7" w14:paraId="382629C8" w14:textId="77777777" w:rsidTr="00BC56F2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8ADA15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Multiplic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DD251B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9.6 (9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E54F9A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8.9 (8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2BBC23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9.7 (8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DD417C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9.5 (9.4)</w:t>
            </w:r>
          </w:p>
        </w:tc>
      </w:tr>
      <w:tr w:rsidR="00C55E7B" w:rsidRPr="00AD0EE7" w14:paraId="0845A4DC" w14:textId="77777777" w:rsidTr="00BC56F2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1DC1B0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Completeness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9C4339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99.80 (99.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BA3B9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99.72 (99.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54A4A8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99.72 (99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3DA090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99.78 (99.79)</w:t>
            </w:r>
          </w:p>
        </w:tc>
      </w:tr>
      <w:tr w:rsidR="00C55E7B" w:rsidRPr="00AD0EE7" w14:paraId="19F008DB" w14:textId="77777777" w:rsidTr="00BC56F2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D238A7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Mean I/sigma(I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D4495F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17.40 (1.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0F67CD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15.83 (1.6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0DF658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18.28 (1.5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063C3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15.90 (1.75)</w:t>
            </w:r>
          </w:p>
        </w:tc>
      </w:tr>
      <w:tr w:rsidR="00C55E7B" w:rsidRPr="00AD0EE7" w14:paraId="21A3189E" w14:textId="77777777" w:rsidTr="00BC56F2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08B4F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Wilson B-fac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3D0FB1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45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FE9C4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43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7F6B1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38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8FD31F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49.72</w:t>
            </w:r>
          </w:p>
        </w:tc>
      </w:tr>
      <w:tr w:rsidR="00C55E7B" w:rsidRPr="00AD0EE7" w14:paraId="7CA1C4FB" w14:textId="77777777" w:rsidTr="00BC56F2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41C66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R-mer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F234F9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0.101 (1.2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E6E59C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0.1072 (1.2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037181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0.0969 (1.3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2647EA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0.1241 (1.244)</w:t>
            </w:r>
          </w:p>
        </w:tc>
      </w:tr>
      <w:tr w:rsidR="00C55E7B" w:rsidRPr="00AD0EE7" w14:paraId="413285DA" w14:textId="77777777" w:rsidTr="00BC56F2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0EBD61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R-</w:t>
            </w:r>
            <w:proofErr w:type="spellStart"/>
            <w:r w:rsidRPr="00AD0EE7">
              <w:rPr>
                <w:rFonts w:eastAsia="Times New Roman"/>
                <w:color w:val="000000"/>
                <w:sz w:val="22"/>
                <w:szCs w:val="22"/>
              </w:rPr>
              <w:t>mea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4172C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0.1068 (1.27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7999CC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0.1138 (1.35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E0466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0.1024 (1.39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CB8177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0.1313 (1.315)</w:t>
            </w:r>
          </w:p>
        </w:tc>
      </w:tr>
      <w:tr w:rsidR="00C55E7B" w:rsidRPr="00AD0EE7" w14:paraId="3F777313" w14:textId="77777777" w:rsidTr="00BC56F2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45CAF2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R-</w:t>
            </w:r>
            <w:proofErr w:type="spellStart"/>
            <w:r w:rsidRPr="00AD0EE7">
              <w:rPr>
                <w:rFonts w:eastAsia="Times New Roman"/>
                <w:color w:val="000000"/>
                <w:sz w:val="22"/>
                <w:szCs w:val="22"/>
              </w:rPr>
              <w:t>pi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877C14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0.03422 (0.407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B0071F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0.0376 (0.45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E13D7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0.03266 (0.46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1C084F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0.04229 (0.4233)</w:t>
            </w:r>
          </w:p>
        </w:tc>
      </w:tr>
      <w:tr w:rsidR="00C55E7B" w:rsidRPr="00AD0EE7" w14:paraId="5D9BC07E" w14:textId="77777777" w:rsidTr="00BC56F2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867877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CC1/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C861E6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0.999 (0.6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6060EA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0.999 (0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72B8DD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0.999 (0.6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2AD78B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0.998 (0.627)</w:t>
            </w:r>
          </w:p>
        </w:tc>
      </w:tr>
      <w:tr w:rsidR="00C55E7B" w:rsidRPr="00AD0EE7" w14:paraId="49BCFF6B" w14:textId="77777777" w:rsidTr="00BC56F2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34892D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CC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7F504C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1 (0.88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38625A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1 (0.86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22025F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1 (0.8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C1AAAA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1 (0.878)</w:t>
            </w:r>
          </w:p>
        </w:tc>
      </w:tr>
      <w:tr w:rsidR="00C55E7B" w:rsidRPr="00AD0EE7" w14:paraId="6CF9075D" w14:textId="77777777" w:rsidTr="00BC56F2">
        <w:trPr>
          <w:trHeight w:val="300"/>
          <w:jc w:val="center"/>
        </w:trPr>
        <w:tc>
          <w:tcPr>
            <w:tcW w:w="0" w:type="auto"/>
            <w:gridSpan w:val="5"/>
            <w:shd w:val="clear" w:color="auto" w:fill="auto"/>
            <w:noWrap/>
            <w:vAlign w:val="bottom"/>
          </w:tcPr>
          <w:p w14:paraId="729F8688" w14:textId="77777777" w:rsidR="00C55E7B" w:rsidRPr="00AD0EE7" w:rsidRDefault="00C55E7B" w:rsidP="00BC56F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efinement</w:t>
            </w:r>
          </w:p>
        </w:tc>
      </w:tr>
      <w:tr w:rsidR="00C55E7B" w:rsidRPr="00AD0EE7" w14:paraId="04FCD7C5" w14:textId="77777777" w:rsidTr="00BC56F2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C73A5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Reflections used in refin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0D5A55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24616 (239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4F3D1B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24523 (236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E80090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32118 (31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6A604A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19134 (1859)</w:t>
            </w:r>
          </w:p>
        </w:tc>
      </w:tr>
      <w:tr w:rsidR="00C55E7B" w:rsidRPr="00AD0EE7" w14:paraId="23219909" w14:textId="77777777" w:rsidTr="00BC56F2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EE4EB8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Reflections used for R-f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4EE4DA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1230 (1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AE4A59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1229 (1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7194B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1606 (15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42075E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958 (93)</w:t>
            </w:r>
          </w:p>
        </w:tc>
      </w:tr>
      <w:tr w:rsidR="00C55E7B" w:rsidRPr="00AD0EE7" w14:paraId="1AF798E4" w14:textId="77777777" w:rsidTr="00BC56F2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F8B9B9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R-wor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9C4AD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0.1921 (0.25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AEBDB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0.1971 (0.297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36DD37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0.1907 (0.27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16AB6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0.1999 (0.3001)</w:t>
            </w:r>
          </w:p>
        </w:tc>
      </w:tr>
      <w:tr w:rsidR="00C55E7B" w:rsidRPr="00AD0EE7" w14:paraId="3513167C" w14:textId="77777777" w:rsidTr="00BC56F2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B13553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R-f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578A77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0.2383 (0.31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67E4DA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0.2487 (0.35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C34F11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0.2250 (0.306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BD3124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0.2450 (0.3605)</w:t>
            </w:r>
          </w:p>
        </w:tc>
      </w:tr>
      <w:tr w:rsidR="00C55E7B" w:rsidRPr="00AD0EE7" w14:paraId="13E2F7FA" w14:textId="77777777" w:rsidTr="00BC56F2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5255CF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CC(work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2B9F8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0.957 (0.8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953BC7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0.956 (0.77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233595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0.963 (0.8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CB6B60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0.954 (0.758)</w:t>
            </w:r>
          </w:p>
        </w:tc>
      </w:tr>
      <w:tr w:rsidR="00C55E7B" w:rsidRPr="00AD0EE7" w14:paraId="07F42330" w14:textId="77777777" w:rsidTr="00BC56F2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4FEAD8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CC(fre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F11CB6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0.943 (0.67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E74D74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0.949 (0.7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934516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0.937 (0.8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CE5733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0.937 (0.675)</w:t>
            </w:r>
          </w:p>
        </w:tc>
      </w:tr>
      <w:tr w:rsidR="00C55E7B" w:rsidRPr="00AD0EE7" w14:paraId="57CD265D" w14:textId="77777777" w:rsidTr="00BC56F2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68C07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Number of non-hydrogen atom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66CD18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36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D708C8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36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8AC42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37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754462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3518</w:t>
            </w:r>
          </w:p>
        </w:tc>
      </w:tr>
      <w:tr w:rsidR="00C55E7B" w:rsidRPr="00AD0EE7" w14:paraId="66D3F8E9" w14:textId="77777777" w:rsidTr="00BC56F2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45918D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 xml:space="preserve">  macromolecu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EDD146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34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2386E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34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BBB12B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34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88BD54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3416</w:t>
            </w:r>
          </w:p>
        </w:tc>
      </w:tr>
      <w:tr w:rsidR="00C55E7B" w:rsidRPr="00AD0EE7" w14:paraId="0D516F41" w14:textId="77777777" w:rsidTr="00BC56F2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00E1BA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 xml:space="preserve">  ligand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E089AA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E2A95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845838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3917C3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42</w:t>
            </w:r>
          </w:p>
        </w:tc>
      </w:tr>
      <w:tr w:rsidR="00C55E7B" w:rsidRPr="00AD0EE7" w14:paraId="5DFDE17B" w14:textId="77777777" w:rsidTr="00BC56F2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25DB2C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 xml:space="preserve">  solv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5D032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20E443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E18681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1C421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60</w:t>
            </w:r>
          </w:p>
        </w:tc>
      </w:tr>
      <w:tr w:rsidR="00C55E7B" w:rsidRPr="00AD0EE7" w14:paraId="5ACD4564" w14:textId="77777777" w:rsidTr="00BC56F2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C00E10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Protein residu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E8689C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4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01F89F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4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BBE55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4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B1A32A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433</w:t>
            </w:r>
          </w:p>
        </w:tc>
      </w:tr>
      <w:tr w:rsidR="00C55E7B" w:rsidRPr="00AD0EE7" w14:paraId="6A6951C6" w14:textId="77777777" w:rsidTr="00BC56F2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EC03F1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RMS bonds (Å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5FFCA1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6BA2A7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4BA560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14435D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0.019</w:t>
            </w:r>
          </w:p>
        </w:tc>
      </w:tr>
      <w:tr w:rsidR="00C55E7B" w:rsidRPr="00AD0EE7" w14:paraId="1B4BE01A" w14:textId="77777777" w:rsidTr="00BC56F2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731708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RMS angles (°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4782A6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6BCDA1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BC8397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10F31F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1.12</w:t>
            </w:r>
          </w:p>
        </w:tc>
      </w:tr>
      <w:tr w:rsidR="00C55E7B" w:rsidRPr="00AD0EE7" w14:paraId="5EE3E615" w14:textId="77777777" w:rsidTr="00BC56F2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E11864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Ramachandran favoured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719116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96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D7F43F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96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20D73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97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8AB238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95.68</w:t>
            </w:r>
          </w:p>
        </w:tc>
      </w:tr>
      <w:tr w:rsidR="00C55E7B" w:rsidRPr="00AD0EE7" w14:paraId="3AE3C062" w14:textId="77777777" w:rsidTr="00BC56F2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FEA85D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Ramachandran allowed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8DF7D7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3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69B6D6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837BD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9F1B35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4.32</w:t>
            </w:r>
          </w:p>
        </w:tc>
      </w:tr>
      <w:tr w:rsidR="00C55E7B" w:rsidRPr="00AD0EE7" w14:paraId="36242385" w14:textId="77777777" w:rsidTr="00BC56F2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583A4E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Ramachandran outliers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C19FD9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E15B0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32A9DA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AACA6A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</w:tr>
      <w:tr w:rsidR="00C55E7B" w:rsidRPr="00AD0EE7" w14:paraId="2AD719AC" w14:textId="77777777" w:rsidTr="00BC56F2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36515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Rotamer outliers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F9A036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83F955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0F0D1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2371F2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1.69</w:t>
            </w:r>
          </w:p>
        </w:tc>
      </w:tr>
      <w:tr w:rsidR="00C55E7B" w:rsidRPr="00AD0EE7" w14:paraId="115CE1E1" w14:textId="77777777" w:rsidTr="00BC56F2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009D46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AD0EE7">
              <w:rPr>
                <w:rFonts w:eastAsia="Times New Roman"/>
                <w:color w:val="000000"/>
                <w:sz w:val="22"/>
                <w:szCs w:val="22"/>
              </w:rPr>
              <w:t>Clashsco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9E4C56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3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E36B24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920D23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3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0EAF04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6.71</w:t>
            </w:r>
          </w:p>
        </w:tc>
      </w:tr>
      <w:tr w:rsidR="00C55E7B" w:rsidRPr="00AD0EE7" w14:paraId="2F249E49" w14:textId="77777777" w:rsidTr="00BC56F2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523BC5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Average B-fac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CBD5E5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49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D9B085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45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55C1C0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43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F697A7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51.29</w:t>
            </w:r>
          </w:p>
        </w:tc>
      </w:tr>
      <w:tr w:rsidR="00C55E7B" w:rsidRPr="00AD0EE7" w14:paraId="1FB03BB4" w14:textId="77777777" w:rsidTr="00BC56F2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D92E56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 xml:space="preserve">  macromolecu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D36E95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49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464610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45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FA97EC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43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A316D9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51.08</w:t>
            </w:r>
          </w:p>
        </w:tc>
      </w:tr>
      <w:tr w:rsidR="00C55E7B" w:rsidRPr="00AD0EE7" w14:paraId="39099115" w14:textId="77777777" w:rsidTr="00BC56F2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EF3D0F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 xml:space="preserve">  ligand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064C07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86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F91BF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61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700C4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54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D51167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66.93</w:t>
            </w:r>
          </w:p>
        </w:tc>
      </w:tr>
      <w:tr w:rsidR="00C55E7B" w:rsidRPr="00AD0EE7" w14:paraId="5D8FEEA2" w14:textId="77777777" w:rsidTr="00BC56F2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0FA56D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 xml:space="preserve">  solv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A156C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48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24AD5E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44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1BE6E2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46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755022" w14:textId="77777777" w:rsidR="00C55E7B" w:rsidRPr="00AD0EE7" w:rsidRDefault="00C55E7B" w:rsidP="00BC56F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D0EE7">
              <w:rPr>
                <w:rFonts w:eastAsia="Times New Roman"/>
                <w:color w:val="000000"/>
                <w:sz w:val="22"/>
                <w:szCs w:val="22"/>
              </w:rPr>
              <w:t>52.27</w:t>
            </w:r>
          </w:p>
        </w:tc>
      </w:tr>
    </w:tbl>
    <w:p w14:paraId="04942A4F" w14:textId="6234D513" w:rsidR="00072548" w:rsidRPr="001C1A3C" w:rsidRDefault="00072548" w:rsidP="001C1A3C">
      <w:pPr>
        <w:widowControl w:val="0"/>
        <w:autoSpaceDE w:val="0"/>
        <w:autoSpaceDN w:val="0"/>
        <w:adjustRightInd w:val="0"/>
        <w:ind w:left="360" w:right="-20"/>
        <w:rPr>
          <w:w w:val="102"/>
          <w:lang w:eastAsia="zh-CN"/>
        </w:rPr>
      </w:pPr>
    </w:p>
    <w:sectPr w:rsidR="00072548" w:rsidRPr="001C1A3C" w:rsidSect="00EF294A"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1906" w:h="16838" w:code="9"/>
      <w:pgMar w:top="851" w:right="1134" w:bottom="851" w:left="1134" w:header="539" w:footer="567" w:gutter="0"/>
      <w:cols w:space="709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4F381E" w14:textId="77777777" w:rsidR="00A83BC2" w:rsidRDefault="00A83BC2">
      <w:r>
        <w:separator/>
      </w:r>
    </w:p>
  </w:endnote>
  <w:endnote w:type="continuationSeparator" w:id="0">
    <w:p w14:paraId="7E29185B" w14:textId="77777777" w:rsidR="00A83BC2" w:rsidRDefault="00A83BC2">
      <w:r>
        <w:continuationSeparator/>
      </w:r>
    </w:p>
  </w:endnote>
  <w:endnote w:type="continuationNotice" w:id="1">
    <w:p w14:paraId="32068CB6" w14:textId="77777777" w:rsidR="00A83BC2" w:rsidRDefault="00A83BC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dvOT1ef757c0">
    <w:altName w:val="Cambria"/>
    <w:panose1 w:val="00000000000000000000"/>
    <w:charset w:val="00"/>
    <w:family w:val="roman"/>
    <w:notTrueType/>
    <w:pitch w:val="default"/>
  </w:font>
  <w:font w:name="AdvOT1ef757c0+03">
    <w:altName w:val="Cambria"/>
    <w:panose1 w:val="00000000000000000000"/>
    <w:charset w:val="00"/>
    <w:family w:val="roman"/>
    <w:notTrueType/>
    <w:pitch w:val="default"/>
  </w:font>
  <w:font w:name="Arial-BoldMT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BC89BA" w14:textId="77777777" w:rsidR="000D2216" w:rsidRDefault="000D2216" w:rsidP="00387E8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AFC7C88" w14:textId="77777777" w:rsidR="000D2216" w:rsidRDefault="000D221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DDFB1F" w14:textId="77777777" w:rsidR="000D2216" w:rsidRDefault="000D2216" w:rsidP="00387E8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6521C">
      <w:rPr>
        <w:rStyle w:val="PageNumber"/>
        <w:noProof/>
      </w:rPr>
      <w:t>1</w:t>
    </w:r>
    <w:r>
      <w:rPr>
        <w:rStyle w:val="PageNumber"/>
      </w:rPr>
      <w:fldChar w:fldCharType="end"/>
    </w:r>
  </w:p>
  <w:p w14:paraId="49F7C674" w14:textId="77777777" w:rsidR="000D2216" w:rsidRDefault="000D221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022BAC" w14:textId="77777777" w:rsidR="00AF1A83" w:rsidRDefault="00AF1A83" w:rsidP="00AF1A83">
    <w:pPr>
      <w:pStyle w:val="Foot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07332D">
      <w:rPr>
        <w:rStyle w:val="PageNumber"/>
        <w:noProof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27C428" w14:textId="77777777" w:rsidR="00A83BC2" w:rsidRDefault="00A83BC2">
      <w:r>
        <w:separator/>
      </w:r>
    </w:p>
  </w:footnote>
  <w:footnote w:type="continuationSeparator" w:id="0">
    <w:p w14:paraId="10F5D2E8" w14:textId="77777777" w:rsidR="00A83BC2" w:rsidRDefault="00A83BC2">
      <w:r>
        <w:continuationSeparator/>
      </w:r>
    </w:p>
  </w:footnote>
  <w:footnote w:type="continuationNotice" w:id="1">
    <w:p w14:paraId="05DE15F5" w14:textId="77777777" w:rsidR="00A83BC2" w:rsidRDefault="00A83BC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715114" w14:textId="77777777" w:rsidR="0007332D" w:rsidRPr="00270E21" w:rsidRDefault="001C24E1" w:rsidP="00270E21">
    <w:pPr>
      <w:pStyle w:val="Header"/>
      <w:rPr>
        <w:i/>
        <w:sz w:val="22"/>
        <w:szCs w:val="22"/>
      </w:rPr>
    </w:pPr>
    <w:r>
      <w:rPr>
        <w:i/>
        <w:sz w:val="22"/>
        <w:szCs w:val="22"/>
      </w:rPr>
      <w:tab/>
    </w:r>
    <w:r w:rsidR="00AB1ABE">
      <w:rPr>
        <w:i/>
        <w:sz w:val="22"/>
        <w:szCs w:val="22"/>
      </w:rPr>
      <w:t xml:space="preserve">                    </w:t>
    </w:r>
    <w:r w:rsidR="006042F4">
      <w:rPr>
        <w:i/>
        <w:sz w:val="22"/>
        <w:szCs w:val="22"/>
      </w:rPr>
      <w:t>METTL3 mechanism</w:t>
    </w:r>
    <w:r w:rsidR="00270E21" w:rsidRPr="00270E21">
      <w:rPr>
        <w:sz w:val="22"/>
        <w:szCs w:val="22"/>
      </w:rPr>
      <w:tab/>
    </w:r>
    <w:r w:rsidR="00270E21" w:rsidRPr="00270E21">
      <w:rPr>
        <w:sz w:val="22"/>
        <w:szCs w:val="22"/>
      </w:rPr>
      <w:tab/>
    </w:r>
    <w:r w:rsidR="0062473C" w:rsidRPr="00270E21">
      <w:rPr>
        <w:i/>
        <w:sz w:val="22"/>
        <w:szCs w:val="22"/>
      </w:rP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9FDFC1" w14:textId="77777777" w:rsidR="005D4BAE" w:rsidRPr="00A679BE" w:rsidRDefault="005D4BAE" w:rsidP="005D4BAE">
    <w:pPr>
      <w:pStyle w:val="Header"/>
      <w:jc w:val="right"/>
      <w:rPr>
        <w:sz w:val="20"/>
        <w:szCs w:val="20"/>
        <w:lang w:val="fr-CH"/>
      </w:rPr>
    </w:pPr>
    <w:r w:rsidRPr="00A679BE">
      <w:rPr>
        <w:sz w:val="20"/>
        <w:szCs w:val="20"/>
        <w:lang w:val="fr-CH"/>
      </w:rPr>
      <w:t>ACRONYM</w:t>
    </w:r>
  </w:p>
  <w:p w14:paraId="2F57C402" w14:textId="77777777" w:rsidR="000D2216" w:rsidRDefault="000D2216" w:rsidP="00B373A4">
    <w:pPr>
      <w:pStyle w:val="Header"/>
      <w:jc w:val="right"/>
      <w:rPr>
        <w:rFonts w:ascii="Arial" w:hAnsi="Arial"/>
        <w:sz w:val="20"/>
        <w:szCs w:val="20"/>
        <w:lang w:val="fr-B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2"/>
    <w:multiLevelType w:val="singleLevel"/>
    <w:tmpl w:val="8EAC014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B812116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FFFFFF88"/>
    <w:multiLevelType w:val="singleLevel"/>
    <w:tmpl w:val="058AE466"/>
    <w:lvl w:ilvl="0">
      <w:start w:val="1"/>
      <w:numFmt w:val="decimal"/>
      <w:pStyle w:val="ListBullet2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3" w15:restartNumberingAfterBreak="0">
    <w:nsid w:val="FFFFFF89"/>
    <w:multiLevelType w:val="singleLevel"/>
    <w:tmpl w:val="6B66C2BC"/>
    <w:lvl w:ilvl="0">
      <w:start w:val="1"/>
      <w:numFmt w:val="bullet"/>
      <w:pStyle w:val="ListBullet3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A0C28D7"/>
    <w:multiLevelType w:val="multilevel"/>
    <w:tmpl w:val="9D64B19A"/>
    <w:lvl w:ilvl="0">
      <w:start w:val="1"/>
      <w:numFmt w:val="decimal"/>
      <w:lvlRestart w:val="0"/>
      <w:pStyle w:val="NumPar1"/>
      <w:lvlText w:val="%1."/>
      <w:lvlJc w:val="left"/>
      <w:pPr>
        <w:tabs>
          <w:tab w:val="num" w:pos="850"/>
        </w:tabs>
        <w:ind w:left="850" w:hanging="850"/>
      </w:pPr>
      <w:rPr>
        <w:rFonts w:cs="Times New Roman"/>
      </w:rPr>
    </w:lvl>
    <w:lvl w:ilvl="1">
      <w:start w:val="1"/>
      <w:numFmt w:val="decimal"/>
      <w:pStyle w:val="NumPar2"/>
      <w:lvlText w:val="%1.%2."/>
      <w:lvlJc w:val="left"/>
      <w:pPr>
        <w:tabs>
          <w:tab w:val="num" w:pos="850"/>
        </w:tabs>
        <w:ind w:left="850" w:hanging="850"/>
      </w:pPr>
      <w:rPr>
        <w:rFonts w:cs="Times New Roman"/>
      </w:rPr>
    </w:lvl>
    <w:lvl w:ilvl="2">
      <w:start w:val="1"/>
      <w:numFmt w:val="decimal"/>
      <w:pStyle w:val="NumPar3"/>
      <w:lvlText w:val="%1.%2.%3."/>
      <w:lvlJc w:val="left"/>
      <w:pPr>
        <w:tabs>
          <w:tab w:val="num" w:pos="850"/>
        </w:tabs>
        <w:ind w:left="850" w:hanging="850"/>
      </w:pPr>
      <w:rPr>
        <w:rFonts w:cs="Times New Roman"/>
      </w:rPr>
    </w:lvl>
    <w:lvl w:ilvl="3">
      <w:start w:val="1"/>
      <w:numFmt w:val="decimal"/>
      <w:pStyle w:val="NumPar4"/>
      <w:lvlText w:val="%1.%2.%3.%4."/>
      <w:lvlJc w:val="left"/>
      <w:pPr>
        <w:tabs>
          <w:tab w:val="num" w:pos="850"/>
        </w:tabs>
        <w:ind w:left="850" w:hanging="85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5" w15:restartNumberingAfterBreak="0">
    <w:nsid w:val="0BFC770B"/>
    <w:multiLevelType w:val="hybridMultilevel"/>
    <w:tmpl w:val="A91E7332"/>
    <w:lvl w:ilvl="0" w:tplc="08090001">
      <w:start w:val="1"/>
      <w:numFmt w:val="bullet"/>
      <w:lvlText w:val=""/>
      <w:lvlJc w:val="left"/>
      <w:pPr>
        <w:ind w:left="51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33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95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7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93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11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3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53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273" w:hanging="360"/>
      </w:pPr>
      <w:rPr>
        <w:rFonts w:ascii="Wingdings" w:hAnsi="Wingdings" w:hint="default"/>
      </w:rPr>
    </w:lvl>
  </w:abstractNum>
  <w:abstractNum w:abstractNumId="6" w15:restartNumberingAfterBreak="0">
    <w:nsid w:val="0DFF30FD"/>
    <w:multiLevelType w:val="hybridMultilevel"/>
    <w:tmpl w:val="11C4C8A0"/>
    <w:lvl w:ilvl="0" w:tplc="5AFE4F4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7" w15:restartNumberingAfterBreak="0">
    <w:nsid w:val="11853F52"/>
    <w:multiLevelType w:val="hybridMultilevel"/>
    <w:tmpl w:val="4C4EB138"/>
    <w:lvl w:ilvl="0" w:tplc="446A0C46">
      <w:start w:val="1"/>
      <w:numFmt w:val="upperLetter"/>
      <w:lvlText w:val="%1.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8" w15:restartNumberingAfterBreak="0">
    <w:nsid w:val="144A178D"/>
    <w:multiLevelType w:val="hybridMultilevel"/>
    <w:tmpl w:val="EB327F46"/>
    <w:lvl w:ilvl="0" w:tplc="64E41B76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C208A9"/>
    <w:multiLevelType w:val="hybridMultilevel"/>
    <w:tmpl w:val="1E12FA6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2D7573"/>
    <w:multiLevelType w:val="hybridMultilevel"/>
    <w:tmpl w:val="3CAE64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8B6F2D"/>
    <w:multiLevelType w:val="hybridMultilevel"/>
    <w:tmpl w:val="16AAF3D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8E3006"/>
    <w:multiLevelType w:val="multilevel"/>
    <w:tmpl w:val="43BC02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2C6153E0"/>
    <w:multiLevelType w:val="hybridMultilevel"/>
    <w:tmpl w:val="E08CDDB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DB77F9"/>
    <w:multiLevelType w:val="hybridMultilevel"/>
    <w:tmpl w:val="C42696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181C06"/>
    <w:multiLevelType w:val="hybridMultilevel"/>
    <w:tmpl w:val="D38897A0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1817BE"/>
    <w:multiLevelType w:val="hybridMultilevel"/>
    <w:tmpl w:val="1C0A3150"/>
    <w:lvl w:ilvl="0" w:tplc="5AFE4F4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17" w15:restartNumberingAfterBreak="0">
    <w:nsid w:val="42307CBA"/>
    <w:multiLevelType w:val="singleLevel"/>
    <w:tmpl w:val="94E0C22E"/>
    <w:lvl w:ilvl="0">
      <w:start w:val="1"/>
      <w:numFmt w:val="bullet"/>
      <w:pStyle w:val="Bullet2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8" w15:restartNumberingAfterBreak="0">
    <w:nsid w:val="42FE3E29"/>
    <w:multiLevelType w:val="singleLevel"/>
    <w:tmpl w:val="E6B0B108"/>
    <w:name w:val="List Bullet 1__1"/>
    <w:lvl w:ilvl="0">
      <w:start w:val="1"/>
      <w:numFmt w:val="bullet"/>
      <w:lvlRestart w:val="0"/>
      <w:pStyle w:val="ListBullet1"/>
      <w:lvlText w:val=""/>
      <w:lvlJc w:val="left"/>
      <w:pPr>
        <w:tabs>
          <w:tab w:val="num" w:pos="1134"/>
        </w:tabs>
        <w:ind w:left="1134" w:hanging="283"/>
      </w:pPr>
      <w:rPr>
        <w:rFonts w:ascii="Symbol" w:hAnsi="Symbol" w:hint="default"/>
      </w:rPr>
    </w:lvl>
  </w:abstractNum>
  <w:abstractNum w:abstractNumId="19" w15:restartNumberingAfterBreak="0">
    <w:nsid w:val="4FEC5155"/>
    <w:multiLevelType w:val="hybridMultilevel"/>
    <w:tmpl w:val="CA3C0AB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F6463E"/>
    <w:multiLevelType w:val="hybridMultilevel"/>
    <w:tmpl w:val="494C51C6"/>
    <w:lvl w:ilvl="0" w:tplc="A888DAB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3FC3890"/>
    <w:multiLevelType w:val="hybridMultilevel"/>
    <w:tmpl w:val="0FF48498"/>
    <w:lvl w:ilvl="0" w:tplc="65AE3C38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BD0BEC"/>
    <w:multiLevelType w:val="singleLevel"/>
    <w:tmpl w:val="72D6F376"/>
    <w:lvl w:ilvl="0">
      <w:start w:val="1"/>
      <w:numFmt w:val="bullet"/>
      <w:pStyle w:val="ListBullet"/>
      <w:lvlText w:val=""/>
      <w:lvlJc w:val="left"/>
      <w:pPr>
        <w:tabs>
          <w:tab w:val="num" w:pos="283"/>
        </w:tabs>
        <w:ind w:left="283" w:hanging="283"/>
      </w:pPr>
      <w:rPr>
        <w:rFonts w:ascii="Symbol" w:hAnsi="Symbol"/>
      </w:rPr>
    </w:lvl>
  </w:abstractNum>
  <w:abstractNum w:abstractNumId="23" w15:restartNumberingAfterBreak="0">
    <w:nsid w:val="61F9528C"/>
    <w:multiLevelType w:val="multilevel"/>
    <w:tmpl w:val="B4A0FA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4" w15:restartNumberingAfterBreak="0">
    <w:nsid w:val="69A53F65"/>
    <w:multiLevelType w:val="multilevel"/>
    <w:tmpl w:val="C3B20EB4"/>
    <w:name w:val="Tiret 3"/>
    <w:lvl w:ilvl="0">
      <w:start w:val="1"/>
      <w:numFmt w:val="decimal"/>
      <w:lvlRestart w:val="0"/>
      <w:pStyle w:val="ListNumber"/>
      <w:lvlText w:val="(%1)"/>
      <w:lvlJc w:val="left"/>
      <w:pPr>
        <w:tabs>
          <w:tab w:val="num" w:pos="709"/>
        </w:tabs>
        <w:ind w:left="709" w:hanging="709"/>
      </w:pPr>
      <w:rPr>
        <w:rFonts w:cs="Times New Roman"/>
      </w:rPr>
    </w:lvl>
    <w:lvl w:ilvl="1">
      <w:start w:val="1"/>
      <w:numFmt w:val="lowerLetter"/>
      <w:pStyle w:val="ListNumberLevel2"/>
      <w:lvlText w:val="(%2)"/>
      <w:lvlJc w:val="left"/>
      <w:pPr>
        <w:tabs>
          <w:tab w:val="num" w:pos="1417"/>
        </w:tabs>
        <w:ind w:left="1417" w:hanging="708"/>
      </w:pPr>
      <w:rPr>
        <w:rFonts w:cs="Times New Roman"/>
      </w:rPr>
    </w:lvl>
    <w:lvl w:ilvl="2">
      <w:start w:val="1"/>
      <w:numFmt w:val="bullet"/>
      <w:pStyle w:val="ListNumberLevel3"/>
      <w:lvlText w:val="–"/>
      <w:lvlJc w:val="left"/>
      <w:pPr>
        <w:tabs>
          <w:tab w:val="num" w:pos="2126"/>
        </w:tabs>
        <w:ind w:left="2126" w:hanging="709"/>
      </w:pPr>
      <w:rPr>
        <w:rFonts w:ascii="Times New Roman" w:hAnsi="Times New Roman"/>
      </w:rPr>
    </w:lvl>
    <w:lvl w:ilvl="3">
      <w:start w:val="1"/>
      <w:numFmt w:val="bullet"/>
      <w:pStyle w:val="ListNumberLevel4"/>
      <w:lvlText w:val=""/>
      <w:lvlJc w:val="left"/>
      <w:pPr>
        <w:tabs>
          <w:tab w:val="num" w:pos="2835"/>
        </w:tabs>
        <w:ind w:left="2835" w:hanging="709"/>
      </w:pPr>
      <w:rPr>
        <w:rFonts w:ascii="Symbol" w:hAnsi="Symbol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25" w15:restartNumberingAfterBreak="0">
    <w:nsid w:val="6DA06622"/>
    <w:multiLevelType w:val="hybridMultilevel"/>
    <w:tmpl w:val="A7F295B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1D00D82"/>
    <w:multiLevelType w:val="hybridMultilevel"/>
    <w:tmpl w:val="13588C0E"/>
    <w:lvl w:ilvl="0" w:tplc="AD64627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DD47F80"/>
    <w:multiLevelType w:val="hybridMultilevel"/>
    <w:tmpl w:val="34F6482C"/>
    <w:lvl w:ilvl="0" w:tplc="5AFE4F4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2"/>
  </w:num>
  <w:num w:numId="6">
    <w:abstractNumId w:val="3"/>
  </w:num>
  <w:num w:numId="7">
    <w:abstractNumId w:val="1"/>
  </w:num>
  <w:num w:numId="8">
    <w:abstractNumId w:val="0"/>
  </w:num>
  <w:num w:numId="9">
    <w:abstractNumId w:val="2"/>
  </w:num>
  <w:num w:numId="10">
    <w:abstractNumId w:val="3"/>
  </w:num>
  <w:num w:numId="11">
    <w:abstractNumId w:val="1"/>
  </w:num>
  <w:num w:numId="12">
    <w:abstractNumId w:val="0"/>
  </w:num>
  <w:num w:numId="13">
    <w:abstractNumId w:val="2"/>
  </w:num>
  <w:num w:numId="14">
    <w:abstractNumId w:val="3"/>
  </w:num>
  <w:num w:numId="15">
    <w:abstractNumId w:val="1"/>
  </w:num>
  <w:num w:numId="16">
    <w:abstractNumId w:val="0"/>
  </w:num>
  <w:num w:numId="17">
    <w:abstractNumId w:val="2"/>
  </w:num>
  <w:num w:numId="18">
    <w:abstractNumId w:val="3"/>
  </w:num>
  <w:num w:numId="19">
    <w:abstractNumId w:val="24"/>
  </w:num>
  <w:num w:numId="20">
    <w:abstractNumId w:val="18"/>
  </w:num>
  <w:num w:numId="21">
    <w:abstractNumId w:val="17"/>
  </w:num>
  <w:num w:numId="22">
    <w:abstractNumId w:val="22"/>
  </w:num>
  <w:num w:numId="23">
    <w:abstractNumId w:val="4"/>
  </w:num>
  <w:num w:numId="24">
    <w:abstractNumId w:val="16"/>
  </w:num>
  <w:num w:numId="25">
    <w:abstractNumId w:val="6"/>
  </w:num>
  <w:num w:numId="26">
    <w:abstractNumId w:val="27"/>
  </w:num>
  <w:num w:numId="27">
    <w:abstractNumId w:val="5"/>
  </w:num>
  <w:num w:numId="28">
    <w:abstractNumId w:val="19"/>
  </w:num>
  <w:num w:numId="29">
    <w:abstractNumId w:val="15"/>
  </w:num>
  <w:num w:numId="30">
    <w:abstractNumId w:val="7"/>
  </w:num>
  <w:num w:numId="31">
    <w:abstractNumId w:val="23"/>
  </w:num>
  <w:num w:numId="32">
    <w:abstractNumId w:val="9"/>
  </w:num>
  <w:num w:numId="33">
    <w:abstractNumId w:val="25"/>
  </w:num>
  <w:num w:numId="34">
    <w:abstractNumId w:val="13"/>
  </w:num>
  <w:num w:numId="35">
    <w:abstractNumId w:val="20"/>
  </w:num>
  <w:num w:numId="36">
    <w:abstractNumId w:val="26"/>
  </w:num>
  <w:num w:numId="37">
    <w:abstractNumId w:val="12"/>
  </w:num>
  <w:num w:numId="38">
    <w:abstractNumId w:val="11"/>
  </w:num>
  <w:num w:numId="39">
    <w:abstractNumId w:val="14"/>
  </w:num>
  <w:num w:numId="40">
    <w:abstractNumId w:val="10"/>
  </w:num>
  <w:num w:numId="41">
    <w:abstractNumId w:val="21"/>
  </w:num>
  <w:num w:numId="42">
    <w:abstractNumId w:val="8"/>
  </w:num>
  <w:num w:numId="43">
    <w:abstractNumId w:val="21"/>
    <w:lvlOverride w:ilvl="0">
      <w:startOverride w:val="1"/>
    </w:lvlOverride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hdrShapeDefaults>
    <o:shapedefaults v:ext="edit" spidmax="9217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all autho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pz5rxxnt5p0ee2ppg5zft5we5ppsd9wtxw&quot;&gt;bisubstrate-analogues&lt;record-ids&gt;&lt;item&gt;148&lt;/item&gt;&lt;item&gt;149&lt;/item&gt;&lt;/record-ids&gt;&lt;/item&gt;&lt;/Libraries&gt;"/>
    <w:docVar w:name="LW_DocType" w:val="NORMAL"/>
  </w:docVars>
  <w:rsids>
    <w:rsidRoot w:val="00BE4FF5"/>
    <w:rsid w:val="00000138"/>
    <w:rsid w:val="00000219"/>
    <w:rsid w:val="000006B3"/>
    <w:rsid w:val="00001695"/>
    <w:rsid w:val="00001BBA"/>
    <w:rsid w:val="00001EE7"/>
    <w:rsid w:val="000025D6"/>
    <w:rsid w:val="00002BFC"/>
    <w:rsid w:val="00002F3E"/>
    <w:rsid w:val="0000316C"/>
    <w:rsid w:val="00003AD8"/>
    <w:rsid w:val="00003C8A"/>
    <w:rsid w:val="00003EBC"/>
    <w:rsid w:val="00004C6F"/>
    <w:rsid w:val="00005226"/>
    <w:rsid w:val="0000539F"/>
    <w:rsid w:val="00005839"/>
    <w:rsid w:val="00005A76"/>
    <w:rsid w:val="0000606D"/>
    <w:rsid w:val="00006926"/>
    <w:rsid w:val="00006C41"/>
    <w:rsid w:val="00006CFF"/>
    <w:rsid w:val="00006D4B"/>
    <w:rsid w:val="00007115"/>
    <w:rsid w:val="0000753F"/>
    <w:rsid w:val="00007BB4"/>
    <w:rsid w:val="000104D9"/>
    <w:rsid w:val="00010604"/>
    <w:rsid w:val="00010E7E"/>
    <w:rsid w:val="00010F41"/>
    <w:rsid w:val="0001116E"/>
    <w:rsid w:val="00012308"/>
    <w:rsid w:val="00012F01"/>
    <w:rsid w:val="00014C2B"/>
    <w:rsid w:val="00014D2A"/>
    <w:rsid w:val="00015AD3"/>
    <w:rsid w:val="00015E00"/>
    <w:rsid w:val="0001649C"/>
    <w:rsid w:val="00016C17"/>
    <w:rsid w:val="00017264"/>
    <w:rsid w:val="00017527"/>
    <w:rsid w:val="00017942"/>
    <w:rsid w:val="000204CB"/>
    <w:rsid w:val="000209E0"/>
    <w:rsid w:val="00020E97"/>
    <w:rsid w:val="0002136F"/>
    <w:rsid w:val="0002373F"/>
    <w:rsid w:val="000244C8"/>
    <w:rsid w:val="00024F99"/>
    <w:rsid w:val="00025467"/>
    <w:rsid w:val="000259E1"/>
    <w:rsid w:val="00026DA7"/>
    <w:rsid w:val="00026E21"/>
    <w:rsid w:val="000273B7"/>
    <w:rsid w:val="000276CA"/>
    <w:rsid w:val="0003048C"/>
    <w:rsid w:val="000305FD"/>
    <w:rsid w:val="00030742"/>
    <w:rsid w:val="00030A00"/>
    <w:rsid w:val="000325BE"/>
    <w:rsid w:val="000337BE"/>
    <w:rsid w:val="000339BC"/>
    <w:rsid w:val="00033ADF"/>
    <w:rsid w:val="00033E83"/>
    <w:rsid w:val="00034062"/>
    <w:rsid w:val="00034CEB"/>
    <w:rsid w:val="0003532C"/>
    <w:rsid w:val="00036021"/>
    <w:rsid w:val="00036AA4"/>
    <w:rsid w:val="00036AB2"/>
    <w:rsid w:val="00036FED"/>
    <w:rsid w:val="00037ED7"/>
    <w:rsid w:val="000400EC"/>
    <w:rsid w:val="0004060C"/>
    <w:rsid w:val="000406F9"/>
    <w:rsid w:val="00040AD1"/>
    <w:rsid w:val="000412BC"/>
    <w:rsid w:val="00041B83"/>
    <w:rsid w:val="00041B94"/>
    <w:rsid w:val="000422E9"/>
    <w:rsid w:val="0004233A"/>
    <w:rsid w:val="00042480"/>
    <w:rsid w:val="0004346E"/>
    <w:rsid w:val="00044A88"/>
    <w:rsid w:val="00044D11"/>
    <w:rsid w:val="000450FB"/>
    <w:rsid w:val="00045112"/>
    <w:rsid w:val="000457FD"/>
    <w:rsid w:val="00045A07"/>
    <w:rsid w:val="000472BA"/>
    <w:rsid w:val="00047F59"/>
    <w:rsid w:val="0005131B"/>
    <w:rsid w:val="00051CE9"/>
    <w:rsid w:val="0005274E"/>
    <w:rsid w:val="000534C7"/>
    <w:rsid w:val="00053848"/>
    <w:rsid w:val="000538B2"/>
    <w:rsid w:val="000538F2"/>
    <w:rsid w:val="00053B41"/>
    <w:rsid w:val="00053BB6"/>
    <w:rsid w:val="00054023"/>
    <w:rsid w:val="000540A7"/>
    <w:rsid w:val="0005412E"/>
    <w:rsid w:val="000544E1"/>
    <w:rsid w:val="00056011"/>
    <w:rsid w:val="00057323"/>
    <w:rsid w:val="00057B10"/>
    <w:rsid w:val="000600D2"/>
    <w:rsid w:val="00060E87"/>
    <w:rsid w:val="0006167D"/>
    <w:rsid w:val="00061D8C"/>
    <w:rsid w:val="000624B8"/>
    <w:rsid w:val="000629B6"/>
    <w:rsid w:val="000629EE"/>
    <w:rsid w:val="000629FE"/>
    <w:rsid w:val="00063B36"/>
    <w:rsid w:val="0006405F"/>
    <w:rsid w:val="000648FF"/>
    <w:rsid w:val="00064903"/>
    <w:rsid w:val="00064CAA"/>
    <w:rsid w:val="00065F76"/>
    <w:rsid w:val="00066271"/>
    <w:rsid w:val="00066328"/>
    <w:rsid w:val="0006685F"/>
    <w:rsid w:val="00066936"/>
    <w:rsid w:val="00066CC7"/>
    <w:rsid w:val="00066D6F"/>
    <w:rsid w:val="0006796C"/>
    <w:rsid w:val="00067D91"/>
    <w:rsid w:val="00070BA1"/>
    <w:rsid w:val="00071013"/>
    <w:rsid w:val="00071555"/>
    <w:rsid w:val="0007198B"/>
    <w:rsid w:val="00071AC5"/>
    <w:rsid w:val="00072548"/>
    <w:rsid w:val="00072814"/>
    <w:rsid w:val="00072AF7"/>
    <w:rsid w:val="00072BCB"/>
    <w:rsid w:val="0007332D"/>
    <w:rsid w:val="00073D2E"/>
    <w:rsid w:val="00073E0C"/>
    <w:rsid w:val="00073E4B"/>
    <w:rsid w:val="000757E0"/>
    <w:rsid w:val="00075AC5"/>
    <w:rsid w:val="00075B29"/>
    <w:rsid w:val="000760A8"/>
    <w:rsid w:val="000762C8"/>
    <w:rsid w:val="00076720"/>
    <w:rsid w:val="00077427"/>
    <w:rsid w:val="000775BC"/>
    <w:rsid w:val="00077B07"/>
    <w:rsid w:val="00077EE5"/>
    <w:rsid w:val="00080068"/>
    <w:rsid w:val="000805ED"/>
    <w:rsid w:val="000808A7"/>
    <w:rsid w:val="00080FD8"/>
    <w:rsid w:val="0008126A"/>
    <w:rsid w:val="00081EA6"/>
    <w:rsid w:val="00082C89"/>
    <w:rsid w:val="00082E87"/>
    <w:rsid w:val="00083464"/>
    <w:rsid w:val="000836CF"/>
    <w:rsid w:val="00083708"/>
    <w:rsid w:val="0008395F"/>
    <w:rsid w:val="00083B60"/>
    <w:rsid w:val="00083EF5"/>
    <w:rsid w:val="000844AE"/>
    <w:rsid w:val="00084595"/>
    <w:rsid w:val="00084A67"/>
    <w:rsid w:val="0008501C"/>
    <w:rsid w:val="00085284"/>
    <w:rsid w:val="000867E7"/>
    <w:rsid w:val="000870FE"/>
    <w:rsid w:val="0008735D"/>
    <w:rsid w:val="00087A1A"/>
    <w:rsid w:val="0009008E"/>
    <w:rsid w:val="0009053A"/>
    <w:rsid w:val="0009068C"/>
    <w:rsid w:val="0009174C"/>
    <w:rsid w:val="0009176A"/>
    <w:rsid w:val="000917C1"/>
    <w:rsid w:val="00091E3F"/>
    <w:rsid w:val="0009212C"/>
    <w:rsid w:val="0009588B"/>
    <w:rsid w:val="00095CA3"/>
    <w:rsid w:val="000960CD"/>
    <w:rsid w:val="000970D2"/>
    <w:rsid w:val="000972BA"/>
    <w:rsid w:val="0009731C"/>
    <w:rsid w:val="000974D9"/>
    <w:rsid w:val="000975D0"/>
    <w:rsid w:val="00097A8F"/>
    <w:rsid w:val="00097BEE"/>
    <w:rsid w:val="00097CCE"/>
    <w:rsid w:val="000A0BF1"/>
    <w:rsid w:val="000A1768"/>
    <w:rsid w:val="000A19B7"/>
    <w:rsid w:val="000A2700"/>
    <w:rsid w:val="000A2973"/>
    <w:rsid w:val="000A30B9"/>
    <w:rsid w:val="000A30F7"/>
    <w:rsid w:val="000A3380"/>
    <w:rsid w:val="000A3C54"/>
    <w:rsid w:val="000A3E00"/>
    <w:rsid w:val="000A40A3"/>
    <w:rsid w:val="000A43A8"/>
    <w:rsid w:val="000A47DD"/>
    <w:rsid w:val="000A4E7E"/>
    <w:rsid w:val="000A516A"/>
    <w:rsid w:val="000A582F"/>
    <w:rsid w:val="000A5A5F"/>
    <w:rsid w:val="000A5B2D"/>
    <w:rsid w:val="000A5C9B"/>
    <w:rsid w:val="000A5EDE"/>
    <w:rsid w:val="000A6137"/>
    <w:rsid w:val="000A6485"/>
    <w:rsid w:val="000A676F"/>
    <w:rsid w:val="000A682A"/>
    <w:rsid w:val="000A6D9F"/>
    <w:rsid w:val="000B05F3"/>
    <w:rsid w:val="000B0703"/>
    <w:rsid w:val="000B0747"/>
    <w:rsid w:val="000B0DFB"/>
    <w:rsid w:val="000B1583"/>
    <w:rsid w:val="000B1E0F"/>
    <w:rsid w:val="000B30C8"/>
    <w:rsid w:val="000B3555"/>
    <w:rsid w:val="000B3A6F"/>
    <w:rsid w:val="000B3C87"/>
    <w:rsid w:val="000B4C51"/>
    <w:rsid w:val="000B50D4"/>
    <w:rsid w:val="000B56EB"/>
    <w:rsid w:val="000B573D"/>
    <w:rsid w:val="000B5795"/>
    <w:rsid w:val="000B5909"/>
    <w:rsid w:val="000B5A5E"/>
    <w:rsid w:val="000B6112"/>
    <w:rsid w:val="000B6588"/>
    <w:rsid w:val="000B678C"/>
    <w:rsid w:val="000B6CAB"/>
    <w:rsid w:val="000B6D2C"/>
    <w:rsid w:val="000B7A02"/>
    <w:rsid w:val="000B7C20"/>
    <w:rsid w:val="000C001A"/>
    <w:rsid w:val="000C0FD8"/>
    <w:rsid w:val="000C1FFA"/>
    <w:rsid w:val="000C2537"/>
    <w:rsid w:val="000C298E"/>
    <w:rsid w:val="000C2B8D"/>
    <w:rsid w:val="000C31B8"/>
    <w:rsid w:val="000C3BAA"/>
    <w:rsid w:val="000C4E97"/>
    <w:rsid w:val="000C4EF3"/>
    <w:rsid w:val="000C53CF"/>
    <w:rsid w:val="000C5644"/>
    <w:rsid w:val="000C5682"/>
    <w:rsid w:val="000C5925"/>
    <w:rsid w:val="000C5941"/>
    <w:rsid w:val="000C5CB9"/>
    <w:rsid w:val="000C67E7"/>
    <w:rsid w:val="000C68C6"/>
    <w:rsid w:val="000C68CF"/>
    <w:rsid w:val="000C6AC1"/>
    <w:rsid w:val="000C6B45"/>
    <w:rsid w:val="000C6D3B"/>
    <w:rsid w:val="000C7F6A"/>
    <w:rsid w:val="000C7FE1"/>
    <w:rsid w:val="000D0974"/>
    <w:rsid w:val="000D0A10"/>
    <w:rsid w:val="000D1058"/>
    <w:rsid w:val="000D1EE5"/>
    <w:rsid w:val="000D2216"/>
    <w:rsid w:val="000D253E"/>
    <w:rsid w:val="000D26B2"/>
    <w:rsid w:val="000D3016"/>
    <w:rsid w:val="000D3599"/>
    <w:rsid w:val="000D3630"/>
    <w:rsid w:val="000D366E"/>
    <w:rsid w:val="000D37B3"/>
    <w:rsid w:val="000D3B5B"/>
    <w:rsid w:val="000D4122"/>
    <w:rsid w:val="000D413E"/>
    <w:rsid w:val="000D49F4"/>
    <w:rsid w:val="000D4D87"/>
    <w:rsid w:val="000D525C"/>
    <w:rsid w:val="000D56DB"/>
    <w:rsid w:val="000D57DC"/>
    <w:rsid w:val="000D5C3E"/>
    <w:rsid w:val="000D6217"/>
    <w:rsid w:val="000D688A"/>
    <w:rsid w:val="000D69F4"/>
    <w:rsid w:val="000D6D6F"/>
    <w:rsid w:val="000D777B"/>
    <w:rsid w:val="000D7849"/>
    <w:rsid w:val="000D7D94"/>
    <w:rsid w:val="000E08DD"/>
    <w:rsid w:val="000E12C9"/>
    <w:rsid w:val="000E1314"/>
    <w:rsid w:val="000E13AA"/>
    <w:rsid w:val="000E13E1"/>
    <w:rsid w:val="000E1E7D"/>
    <w:rsid w:val="000E26BF"/>
    <w:rsid w:val="000E294E"/>
    <w:rsid w:val="000E2B74"/>
    <w:rsid w:val="000E3648"/>
    <w:rsid w:val="000E406B"/>
    <w:rsid w:val="000E4369"/>
    <w:rsid w:val="000E4C27"/>
    <w:rsid w:val="000E5605"/>
    <w:rsid w:val="000E585A"/>
    <w:rsid w:val="000E5B84"/>
    <w:rsid w:val="000E5EB3"/>
    <w:rsid w:val="000E6116"/>
    <w:rsid w:val="000E666B"/>
    <w:rsid w:val="000E6BDA"/>
    <w:rsid w:val="000E7A1E"/>
    <w:rsid w:val="000E7C73"/>
    <w:rsid w:val="000F094B"/>
    <w:rsid w:val="000F0AF6"/>
    <w:rsid w:val="000F0B34"/>
    <w:rsid w:val="000F1A10"/>
    <w:rsid w:val="000F2994"/>
    <w:rsid w:val="000F2F3A"/>
    <w:rsid w:val="000F36AD"/>
    <w:rsid w:val="000F3FC7"/>
    <w:rsid w:val="000F5188"/>
    <w:rsid w:val="000F520A"/>
    <w:rsid w:val="000F580F"/>
    <w:rsid w:val="000F5B47"/>
    <w:rsid w:val="000F5D8F"/>
    <w:rsid w:val="000F5DE7"/>
    <w:rsid w:val="000F611E"/>
    <w:rsid w:val="000F6C6B"/>
    <w:rsid w:val="000F732D"/>
    <w:rsid w:val="000F739D"/>
    <w:rsid w:val="000F7CBD"/>
    <w:rsid w:val="00100112"/>
    <w:rsid w:val="0010015F"/>
    <w:rsid w:val="001003DF"/>
    <w:rsid w:val="00100495"/>
    <w:rsid w:val="00100533"/>
    <w:rsid w:val="00100763"/>
    <w:rsid w:val="00100A7E"/>
    <w:rsid w:val="00100B89"/>
    <w:rsid w:val="00101B9D"/>
    <w:rsid w:val="001021F7"/>
    <w:rsid w:val="001023A1"/>
    <w:rsid w:val="00102BDA"/>
    <w:rsid w:val="001030B2"/>
    <w:rsid w:val="001033DE"/>
    <w:rsid w:val="001047AC"/>
    <w:rsid w:val="001047E6"/>
    <w:rsid w:val="001050B7"/>
    <w:rsid w:val="001052B8"/>
    <w:rsid w:val="0010636F"/>
    <w:rsid w:val="001067E7"/>
    <w:rsid w:val="00107147"/>
    <w:rsid w:val="0010797E"/>
    <w:rsid w:val="00107B8C"/>
    <w:rsid w:val="00107F20"/>
    <w:rsid w:val="00110B01"/>
    <w:rsid w:val="00110E0D"/>
    <w:rsid w:val="00112AAE"/>
    <w:rsid w:val="00113236"/>
    <w:rsid w:val="001138B1"/>
    <w:rsid w:val="00113C27"/>
    <w:rsid w:val="00114AE1"/>
    <w:rsid w:val="001157C5"/>
    <w:rsid w:val="001168F6"/>
    <w:rsid w:val="00120433"/>
    <w:rsid w:val="001205CA"/>
    <w:rsid w:val="001215CF"/>
    <w:rsid w:val="00122438"/>
    <w:rsid w:val="001224EE"/>
    <w:rsid w:val="0012297E"/>
    <w:rsid w:val="00123018"/>
    <w:rsid w:val="001232AE"/>
    <w:rsid w:val="00124E95"/>
    <w:rsid w:val="001252F5"/>
    <w:rsid w:val="00125452"/>
    <w:rsid w:val="00126B8F"/>
    <w:rsid w:val="00127220"/>
    <w:rsid w:val="00127FA4"/>
    <w:rsid w:val="00131023"/>
    <w:rsid w:val="0013147C"/>
    <w:rsid w:val="00131CB7"/>
    <w:rsid w:val="00133066"/>
    <w:rsid w:val="00133105"/>
    <w:rsid w:val="00133150"/>
    <w:rsid w:val="00133BB8"/>
    <w:rsid w:val="00134AC4"/>
    <w:rsid w:val="00134D94"/>
    <w:rsid w:val="00134DBD"/>
    <w:rsid w:val="00135418"/>
    <w:rsid w:val="00135790"/>
    <w:rsid w:val="00135E76"/>
    <w:rsid w:val="00136816"/>
    <w:rsid w:val="00136D90"/>
    <w:rsid w:val="00136E44"/>
    <w:rsid w:val="00137400"/>
    <w:rsid w:val="00137982"/>
    <w:rsid w:val="00140BFB"/>
    <w:rsid w:val="00140FF0"/>
    <w:rsid w:val="0014165D"/>
    <w:rsid w:val="00141BCA"/>
    <w:rsid w:val="00141EF7"/>
    <w:rsid w:val="0014238C"/>
    <w:rsid w:val="00142D5D"/>
    <w:rsid w:val="0014337A"/>
    <w:rsid w:val="001439E6"/>
    <w:rsid w:val="001443D8"/>
    <w:rsid w:val="0014446C"/>
    <w:rsid w:val="0014491B"/>
    <w:rsid w:val="001450D2"/>
    <w:rsid w:val="00146222"/>
    <w:rsid w:val="001464B9"/>
    <w:rsid w:val="00146552"/>
    <w:rsid w:val="00146F82"/>
    <w:rsid w:val="001470BC"/>
    <w:rsid w:val="001471F0"/>
    <w:rsid w:val="00147D78"/>
    <w:rsid w:val="00147E98"/>
    <w:rsid w:val="00151D30"/>
    <w:rsid w:val="00152312"/>
    <w:rsid w:val="00152886"/>
    <w:rsid w:val="00152965"/>
    <w:rsid w:val="00152A9E"/>
    <w:rsid w:val="00154900"/>
    <w:rsid w:val="0015494D"/>
    <w:rsid w:val="00155542"/>
    <w:rsid w:val="001555B2"/>
    <w:rsid w:val="001558BC"/>
    <w:rsid w:val="00155910"/>
    <w:rsid w:val="00155C0E"/>
    <w:rsid w:val="0015601F"/>
    <w:rsid w:val="00156129"/>
    <w:rsid w:val="00156B6F"/>
    <w:rsid w:val="00156DA3"/>
    <w:rsid w:val="00156E32"/>
    <w:rsid w:val="00156E45"/>
    <w:rsid w:val="001570CA"/>
    <w:rsid w:val="001570DB"/>
    <w:rsid w:val="001602FD"/>
    <w:rsid w:val="001603A0"/>
    <w:rsid w:val="00160594"/>
    <w:rsid w:val="00160871"/>
    <w:rsid w:val="001609AC"/>
    <w:rsid w:val="00161C16"/>
    <w:rsid w:val="00161DA5"/>
    <w:rsid w:val="00161F7F"/>
    <w:rsid w:val="00162612"/>
    <w:rsid w:val="00162B20"/>
    <w:rsid w:val="00162FFD"/>
    <w:rsid w:val="0016354C"/>
    <w:rsid w:val="001637A1"/>
    <w:rsid w:val="001640BD"/>
    <w:rsid w:val="00164BBA"/>
    <w:rsid w:val="0016508E"/>
    <w:rsid w:val="0016592F"/>
    <w:rsid w:val="0016595D"/>
    <w:rsid w:val="00165B11"/>
    <w:rsid w:val="00165B90"/>
    <w:rsid w:val="00165F86"/>
    <w:rsid w:val="0016647C"/>
    <w:rsid w:val="001666F5"/>
    <w:rsid w:val="00166942"/>
    <w:rsid w:val="00166FB3"/>
    <w:rsid w:val="0016704F"/>
    <w:rsid w:val="001672EB"/>
    <w:rsid w:val="00170101"/>
    <w:rsid w:val="00170139"/>
    <w:rsid w:val="00172296"/>
    <w:rsid w:val="00172735"/>
    <w:rsid w:val="0017294E"/>
    <w:rsid w:val="00173B27"/>
    <w:rsid w:val="00173FC2"/>
    <w:rsid w:val="001741A6"/>
    <w:rsid w:val="001749E6"/>
    <w:rsid w:val="00174B00"/>
    <w:rsid w:val="00174E5A"/>
    <w:rsid w:val="00174FE9"/>
    <w:rsid w:val="001750EA"/>
    <w:rsid w:val="001758BC"/>
    <w:rsid w:val="001767AC"/>
    <w:rsid w:val="0017681F"/>
    <w:rsid w:val="00177B53"/>
    <w:rsid w:val="001801F9"/>
    <w:rsid w:val="00180255"/>
    <w:rsid w:val="00181182"/>
    <w:rsid w:val="00181ED9"/>
    <w:rsid w:val="00182266"/>
    <w:rsid w:val="00182405"/>
    <w:rsid w:val="00182613"/>
    <w:rsid w:val="001830B5"/>
    <w:rsid w:val="00183984"/>
    <w:rsid w:val="00183B07"/>
    <w:rsid w:val="00183BD7"/>
    <w:rsid w:val="0018448B"/>
    <w:rsid w:val="00184634"/>
    <w:rsid w:val="00184CFE"/>
    <w:rsid w:val="00185643"/>
    <w:rsid w:val="00186250"/>
    <w:rsid w:val="00186F24"/>
    <w:rsid w:val="00187933"/>
    <w:rsid w:val="00187FD1"/>
    <w:rsid w:val="00190026"/>
    <w:rsid w:val="001900A4"/>
    <w:rsid w:val="00190785"/>
    <w:rsid w:val="0019115D"/>
    <w:rsid w:val="00191345"/>
    <w:rsid w:val="00192AD8"/>
    <w:rsid w:val="00192CA8"/>
    <w:rsid w:val="0019321E"/>
    <w:rsid w:val="001937FC"/>
    <w:rsid w:val="00193A22"/>
    <w:rsid w:val="00193A4D"/>
    <w:rsid w:val="00193EE0"/>
    <w:rsid w:val="00194F07"/>
    <w:rsid w:val="00195EA7"/>
    <w:rsid w:val="001979B4"/>
    <w:rsid w:val="001A0047"/>
    <w:rsid w:val="001A00AA"/>
    <w:rsid w:val="001A01D0"/>
    <w:rsid w:val="001A06A3"/>
    <w:rsid w:val="001A0879"/>
    <w:rsid w:val="001A0D3A"/>
    <w:rsid w:val="001A1775"/>
    <w:rsid w:val="001A27D5"/>
    <w:rsid w:val="001A318F"/>
    <w:rsid w:val="001A337A"/>
    <w:rsid w:val="001A35E7"/>
    <w:rsid w:val="001A3C68"/>
    <w:rsid w:val="001A4D81"/>
    <w:rsid w:val="001A4FE4"/>
    <w:rsid w:val="001A5391"/>
    <w:rsid w:val="001A669F"/>
    <w:rsid w:val="001A702D"/>
    <w:rsid w:val="001A7213"/>
    <w:rsid w:val="001A7A80"/>
    <w:rsid w:val="001A7FE2"/>
    <w:rsid w:val="001B00E0"/>
    <w:rsid w:val="001B06FC"/>
    <w:rsid w:val="001B14C2"/>
    <w:rsid w:val="001B2856"/>
    <w:rsid w:val="001B2980"/>
    <w:rsid w:val="001B413F"/>
    <w:rsid w:val="001B4224"/>
    <w:rsid w:val="001B46C7"/>
    <w:rsid w:val="001B5B38"/>
    <w:rsid w:val="001B6306"/>
    <w:rsid w:val="001B64CA"/>
    <w:rsid w:val="001B7262"/>
    <w:rsid w:val="001B72A4"/>
    <w:rsid w:val="001B73D3"/>
    <w:rsid w:val="001B7B76"/>
    <w:rsid w:val="001B7BD8"/>
    <w:rsid w:val="001C04FD"/>
    <w:rsid w:val="001C0749"/>
    <w:rsid w:val="001C182A"/>
    <w:rsid w:val="001C1A3C"/>
    <w:rsid w:val="001C24E1"/>
    <w:rsid w:val="001C38BD"/>
    <w:rsid w:val="001C44BC"/>
    <w:rsid w:val="001C48B7"/>
    <w:rsid w:val="001C4E4C"/>
    <w:rsid w:val="001C4F27"/>
    <w:rsid w:val="001C4FD5"/>
    <w:rsid w:val="001C5603"/>
    <w:rsid w:val="001C5A3F"/>
    <w:rsid w:val="001C5E21"/>
    <w:rsid w:val="001C60E0"/>
    <w:rsid w:val="001C6B2C"/>
    <w:rsid w:val="001C713E"/>
    <w:rsid w:val="001C7846"/>
    <w:rsid w:val="001C7A53"/>
    <w:rsid w:val="001C7A6E"/>
    <w:rsid w:val="001D00EA"/>
    <w:rsid w:val="001D0608"/>
    <w:rsid w:val="001D133C"/>
    <w:rsid w:val="001D1AD4"/>
    <w:rsid w:val="001D1CCA"/>
    <w:rsid w:val="001D20C1"/>
    <w:rsid w:val="001D23EB"/>
    <w:rsid w:val="001D28E6"/>
    <w:rsid w:val="001D3075"/>
    <w:rsid w:val="001D32E5"/>
    <w:rsid w:val="001D3B33"/>
    <w:rsid w:val="001D3FB9"/>
    <w:rsid w:val="001D4039"/>
    <w:rsid w:val="001D452D"/>
    <w:rsid w:val="001D47CE"/>
    <w:rsid w:val="001D4955"/>
    <w:rsid w:val="001D4987"/>
    <w:rsid w:val="001D6974"/>
    <w:rsid w:val="001D6BC3"/>
    <w:rsid w:val="001D712D"/>
    <w:rsid w:val="001D72D8"/>
    <w:rsid w:val="001D736A"/>
    <w:rsid w:val="001D7A31"/>
    <w:rsid w:val="001E0203"/>
    <w:rsid w:val="001E0D16"/>
    <w:rsid w:val="001E139E"/>
    <w:rsid w:val="001E1952"/>
    <w:rsid w:val="001E1D1D"/>
    <w:rsid w:val="001E24EB"/>
    <w:rsid w:val="001E2543"/>
    <w:rsid w:val="001E2900"/>
    <w:rsid w:val="001E3827"/>
    <w:rsid w:val="001E3E18"/>
    <w:rsid w:val="001E4C8F"/>
    <w:rsid w:val="001E5431"/>
    <w:rsid w:val="001E571C"/>
    <w:rsid w:val="001E6AB8"/>
    <w:rsid w:val="001E6AE9"/>
    <w:rsid w:val="001E75EC"/>
    <w:rsid w:val="001E7734"/>
    <w:rsid w:val="001E79BB"/>
    <w:rsid w:val="001E79E0"/>
    <w:rsid w:val="001E7B43"/>
    <w:rsid w:val="001E7CCF"/>
    <w:rsid w:val="001F02D2"/>
    <w:rsid w:val="001F05F9"/>
    <w:rsid w:val="001F0B77"/>
    <w:rsid w:val="001F1130"/>
    <w:rsid w:val="001F328A"/>
    <w:rsid w:val="001F33EC"/>
    <w:rsid w:val="001F3D21"/>
    <w:rsid w:val="001F3E62"/>
    <w:rsid w:val="001F4FE4"/>
    <w:rsid w:val="001F51C0"/>
    <w:rsid w:val="001F60A7"/>
    <w:rsid w:val="001F65E3"/>
    <w:rsid w:val="001F66CA"/>
    <w:rsid w:val="001F6BB5"/>
    <w:rsid w:val="001F6BC6"/>
    <w:rsid w:val="001F7417"/>
    <w:rsid w:val="001F7629"/>
    <w:rsid w:val="001F77AB"/>
    <w:rsid w:val="001F783A"/>
    <w:rsid w:val="001F7EB3"/>
    <w:rsid w:val="00200564"/>
    <w:rsid w:val="00200573"/>
    <w:rsid w:val="00200CEE"/>
    <w:rsid w:val="00201DF8"/>
    <w:rsid w:val="00202107"/>
    <w:rsid w:val="0020241B"/>
    <w:rsid w:val="00203400"/>
    <w:rsid w:val="002036A6"/>
    <w:rsid w:val="0020381B"/>
    <w:rsid w:val="00203B81"/>
    <w:rsid w:val="002056D6"/>
    <w:rsid w:val="00205761"/>
    <w:rsid w:val="002062C6"/>
    <w:rsid w:val="00207843"/>
    <w:rsid w:val="00207EA1"/>
    <w:rsid w:val="00211223"/>
    <w:rsid w:val="00211DFC"/>
    <w:rsid w:val="00212A0F"/>
    <w:rsid w:val="00212CF4"/>
    <w:rsid w:val="00213687"/>
    <w:rsid w:val="00213CA0"/>
    <w:rsid w:val="00213EF8"/>
    <w:rsid w:val="00214742"/>
    <w:rsid w:val="00214AA9"/>
    <w:rsid w:val="00214F74"/>
    <w:rsid w:val="00215C21"/>
    <w:rsid w:val="0021636C"/>
    <w:rsid w:val="00217130"/>
    <w:rsid w:val="00217877"/>
    <w:rsid w:val="002179C7"/>
    <w:rsid w:val="00217DCE"/>
    <w:rsid w:val="00220081"/>
    <w:rsid w:val="002202B1"/>
    <w:rsid w:val="00220B6A"/>
    <w:rsid w:val="00220BE7"/>
    <w:rsid w:val="00220FFA"/>
    <w:rsid w:val="00221B20"/>
    <w:rsid w:val="00222C81"/>
    <w:rsid w:val="00222F70"/>
    <w:rsid w:val="00223103"/>
    <w:rsid w:val="0022325E"/>
    <w:rsid w:val="00223F51"/>
    <w:rsid w:val="00223FA8"/>
    <w:rsid w:val="0022508A"/>
    <w:rsid w:val="00225BE9"/>
    <w:rsid w:val="00225F21"/>
    <w:rsid w:val="002260BC"/>
    <w:rsid w:val="00226BEA"/>
    <w:rsid w:val="00227733"/>
    <w:rsid w:val="002277CD"/>
    <w:rsid w:val="002300A6"/>
    <w:rsid w:val="00231924"/>
    <w:rsid w:val="00232EF2"/>
    <w:rsid w:val="00232FFC"/>
    <w:rsid w:val="002335E9"/>
    <w:rsid w:val="00233BFF"/>
    <w:rsid w:val="0023418F"/>
    <w:rsid w:val="00235459"/>
    <w:rsid w:val="00235D52"/>
    <w:rsid w:val="002368EE"/>
    <w:rsid w:val="00237290"/>
    <w:rsid w:val="002374C5"/>
    <w:rsid w:val="00237AD6"/>
    <w:rsid w:val="00237DDC"/>
    <w:rsid w:val="0024000C"/>
    <w:rsid w:val="0024010D"/>
    <w:rsid w:val="00240A3B"/>
    <w:rsid w:val="00240D1E"/>
    <w:rsid w:val="00240EE0"/>
    <w:rsid w:val="002412F8"/>
    <w:rsid w:val="00241CAF"/>
    <w:rsid w:val="002429EF"/>
    <w:rsid w:val="00242CF2"/>
    <w:rsid w:val="0024357D"/>
    <w:rsid w:val="00244771"/>
    <w:rsid w:val="00244B3B"/>
    <w:rsid w:val="00244C6E"/>
    <w:rsid w:val="00245417"/>
    <w:rsid w:val="00245D0D"/>
    <w:rsid w:val="0024639B"/>
    <w:rsid w:val="00246E99"/>
    <w:rsid w:val="00250E17"/>
    <w:rsid w:val="00250FDC"/>
    <w:rsid w:val="00251008"/>
    <w:rsid w:val="002510A1"/>
    <w:rsid w:val="0025136E"/>
    <w:rsid w:val="002514BB"/>
    <w:rsid w:val="00251576"/>
    <w:rsid w:val="002542D3"/>
    <w:rsid w:val="002548A6"/>
    <w:rsid w:val="002552F1"/>
    <w:rsid w:val="002554E4"/>
    <w:rsid w:val="002559F4"/>
    <w:rsid w:val="00255C9E"/>
    <w:rsid w:val="00255D2B"/>
    <w:rsid w:val="0025701A"/>
    <w:rsid w:val="00257762"/>
    <w:rsid w:val="002600B6"/>
    <w:rsid w:val="00260B12"/>
    <w:rsid w:val="00260C49"/>
    <w:rsid w:val="00260DCA"/>
    <w:rsid w:val="00261ECB"/>
    <w:rsid w:val="00263212"/>
    <w:rsid w:val="0026321D"/>
    <w:rsid w:val="00263419"/>
    <w:rsid w:val="00263749"/>
    <w:rsid w:val="00263DD3"/>
    <w:rsid w:val="00264037"/>
    <w:rsid w:val="002640FF"/>
    <w:rsid w:val="00264DF3"/>
    <w:rsid w:val="0026545C"/>
    <w:rsid w:val="002654E3"/>
    <w:rsid w:val="0026611F"/>
    <w:rsid w:val="00266286"/>
    <w:rsid w:val="00266CC9"/>
    <w:rsid w:val="00270E21"/>
    <w:rsid w:val="00271749"/>
    <w:rsid w:val="0027186A"/>
    <w:rsid w:val="00271873"/>
    <w:rsid w:val="00272079"/>
    <w:rsid w:val="00272429"/>
    <w:rsid w:val="0027264B"/>
    <w:rsid w:val="002726D0"/>
    <w:rsid w:val="00273627"/>
    <w:rsid w:val="002736D7"/>
    <w:rsid w:val="00273840"/>
    <w:rsid w:val="00274620"/>
    <w:rsid w:val="002747EB"/>
    <w:rsid w:val="0027488D"/>
    <w:rsid w:val="00274D4B"/>
    <w:rsid w:val="00276CAD"/>
    <w:rsid w:val="002779DD"/>
    <w:rsid w:val="00280420"/>
    <w:rsid w:val="00280EF0"/>
    <w:rsid w:val="0028152A"/>
    <w:rsid w:val="002819C1"/>
    <w:rsid w:val="002819C7"/>
    <w:rsid w:val="00281C66"/>
    <w:rsid w:val="00282B8F"/>
    <w:rsid w:val="00282EBC"/>
    <w:rsid w:val="002833CD"/>
    <w:rsid w:val="00284840"/>
    <w:rsid w:val="00285EDB"/>
    <w:rsid w:val="00286166"/>
    <w:rsid w:val="002863A1"/>
    <w:rsid w:val="00286C47"/>
    <w:rsid w:val="00287BEC"/>
    <w:rsid w:val="00290376"/>
    <w:rsid w:val="0029037B"/>
    <w:rsid w:val="002909E6"/>
    <w:rsid w:val="00290EFA"/>
    <w:rsid w:val="00291577"/>
    <w:rsid w:val="00291AF3"/>
    <w:rsid w:val="00291CCE"/>
    <w:rsid w:val="00291DAC"/>
    <w:rsid w:val="00291EE7"/>
    <w:rsid w:val="0029228B"/>
    <w:rsid w:val="00292B3A"/>
    <w:rsid w:val="00293415"/>
    <w:rsid w:val="0029398E"/>
    <w:rsid w:val="00294797"/>
    <w:rsid w:val="002948E4"/>
    <w:rsid w:val="00294967"/>
    <w:rsid w:val="002950D9"/>
    <w:rsid w:val="00296196"/>
    <w:rsid w:val="0029745B"/>
    <w:rsid w:val="00297BA0"/>
    <w:rsid w:val="00297D52"/>
    <w:rsid w:val="002A05E5"/>
    <w:rsid w:val="002A0B6A"/>
    <w:rsid w:val="002A1436"/>
    <w:rsid w:val="002A15EA"/>
    <w:rsid w:val="002A1883"/>
    <w:rsid w:val="002A230D"/>
    <w:rsid w:val="002A2610"/>
    <w:rsid w:val="002A299F"/>
    <w:rsid w:val="002A2D8B"/>
    <w:rsid w:val="002A3AE6"/>
    <w:rsid w:val="002A43F1"/>
    <w:rsid w:val="002A47BB"/>
    <w:rsid w:val="002A4BF0"/>
    <w:rsid w:val="002A597E"/>
    <w:rsid w:val="002A605E"/>
    <w:rsid w:val="002A73AC"/>
    <w:rsid w:val="002A7C9A"/>
    <w:rsid w:val="002B01F8"/>
    <w:rsid w:val="002B0834"/>
    <w:rsid w:val="002B0E20"/>
    <w:rsid w:val="002B15F4"/>
    <w:rsid w:val="002B19BB"/>
    <w:rsid w:val="002B1AEB"/>
    <w:rsid w:val="002B2E0E"/>
    <w:rsid w:val="002B3C4A"/>
    <w:rsid w:val="002B4728"/>
    <w:rsid w:val="002B50D5"/>
    <w:rsid w:val="002B5146"/>
    <w:rsid w:val="002B5BA1"/>
    <w:rsid w:val="002B5CE0"/>
    <w:rsid w:val="002B5F04"/>
    <w:rsid w:val="002B619E"/>
    <w:rsid w:val="002B62E4"/>
    <w:rsid w:val="002B63DD"/>
    <w:rsid w:val="002B6B3C"/>
    <w:rsid w:val="002B6D4D"/>
    <w:rsid w:val="002B6E81"/>
    <w:rsid w:val="002B7FF3"/>
    <w:rsid w:val="002B7FFA"/>
    <w:rsid w:val="002C01A4"/>
    <w:rsid w:val="002C03FC"/>
    <w:rsid w:val="002C04F2"/>
    <w:rsid w:val="002C1140"/>
    <w:rsid w:val="002C1338"/>
    <w:rsid w:val="002C1BDA"/>
    <w:rsid w:val="002C1FB6"/>
    <w:rsid w:val="002C2093"/>
    <w:rsid w:val="002C211A"/>
    <w:rsid w:val="002C2C6C"/>
    <w:rsid w:val="002C378C"/>
    <w:rsid w:val="002C4136"/>
    <w:rsid w:val="002C4284"/>
    <w:rsid w:val="002C4EA6"/>
    <w:rsid w:val="002C5049"/>
    <w:rsid w:val="002C5196"/>
    <w:rsid w:val="002C56FB"/>
    <w:rsid w:val="002C5D9F"/>
    <w:rsid w:val="002C6DCF"/>
    <w:rsid w:val="002C6EB3"/>
    <w:rsid w:val="002C6FAA"/>
    <w:rsid w:val="002C7B66"/>
    <w:rsid w:val="002C7DDD"/>
    <w:rsid w:val="002D01AE"/>
    <w:rsid w:val="002D0C8F"/>
    <w:rsid w:val="002D16F8"/>
    <w:rsid w:val="002D26B9"/>
    <w:rsid w:val="002D3A18"/>
    <w:rsid w:val="002D3CBD"/>
    <w:rsid w:val="002D4DAE"/>
    <w:rsid w:val="002D5AD0"/>
    <w:rsid w:val="002D5B42"/>
    <w:rsid w:val="002D5F5B"/>
    <w:rsid w:val="002D685A"/>
    <w:rsid w:val="002D696C"/>
    <w:rsid w:val="002D69C9"/>
    <w:rsid w:val="002D70DC"/>
    <w:rsid w:val="002D7159"/>
    <w:rsid w:val="002D783D"/>
    <w:rsid w:val="002E057A"/>
    <w:rsid w:val="002E1880"/>
    <w:rsid w:val="002E26EA"/>
    <w:rsid w:val="002E2899"/>
    <w:rsid w:val="002E33D1"/>
    <w:rsid w:val="002E3ED8"/>
    <w:rsid w:val="002E4288"/>
    <w:rsid w:val="002E4794"/>
    <w:rsid w:val="002E57AD"/>
    <w:rsid w:val="002E57CA"/>
    <w:rsid w:val="002E582B"/>
    <w:rsid w:val="002E6264"/>
    <w:rsid w:val="002E6936"/>
    <w:rsid w:val="002E7AFC"/>
    <w:rsid w:val="002F0307"/>
    <w:rsid w:val="002F0830"/>
    <w:rsid w:val="002F1B3E"/>
    <w:rsid w:val="002F1FCE"/>
    <w:rsid w:val="002F21D7"/>
    <w:rsid w:val="002F21D9"/>
    <w:rsid w:val="002F2E84"/>
    <w:rsid w:val="002F39E9"/>
    <w:rsid w:val="002F3EE3"/>
    <w:rsid w:val="002F4C75"/>
    <w:rsid w:val="002F5835"/>
    <w:rsid w:val="002F5ACC"/>
    <w:rsid w:val="002F66A5"/>
    <w:rsid w:val="002F7141"/>
    <w:rsid w:val="002F7267"/>
    <w:rsid w:val="002F7751"/>
    <w:rsid w:val="002F79EE"/>
    <w:rsid w:val="002F7AA1"/>
    <w:rsid w:val="002F7BC9"/>
    <w:rsid w:val="00300427"/>
    <w:rsid w:val="0030105C"/>
    <w:rsid w:val="003011F7"/>
    <w:rsid w:val="00301342"/>
    <w:rsid w:val="0030188C"/>
    <w:rsid w:val="0030198F"/>
    <w:rsid w:val="00301EB2"/>
    <w:rsid w:val="00302449"/>
    <w:rsid w:val="00302570"/>
    <w:rsid w:val="00302F11"/>
    <w:rsid w:val="0030348A"/>
    <w:rsid w:val="00303D5F"/>
    <w:rsid w:val="0030454E"/>
    <w:rsid w:val="00304B16"/>
    <w:rsid w:val="00304DB8"/>
    <w:rsid w:val="00304F63"/>
    <w:rsid w:val="00305075"/>
    <w:rsid w:val="00305860"/>
    <w:rsid w:val="003059F5"/>
    <w:rsid w:val="00305D0A"/>
    <w:rsid w:val="00306CAC"/>
    <w:rsid w:val="0030745F"/>
    <w:rsid w:val="00310EC1"/>
    <w:rsid w:val="0031145A"/>
    <w:rsid w:val="003117D7"/>
    <w:rsid w:val="003123B5"/>
    <w:rsid w:val="00312A9E"/>
    <w:rsid w:val="00312DDF"/>
    <w:rsid w:val="003132AB"/>
    <w:rsid w:val="003132B9"/>
    <w:rsid w:val="003134A4"/>
    <w:rsid w:val="0031356E"/>
    <w:rsid w:val="00313BFF"/>
    <w:rsid w:val="003140DF"/>
    <w:rsid w:val="00314D5F"/>
    <w:rsid w:val="0031537D"/>
    <w:rsid w:val="00315B1C"/>
    <w:rsid w:val="00315ED8"/>
    <w:rsid w:val="003169F5"/>
    <w:rsid w:val="00317033"/>
    <w:rsid w:val="003176D4"/>
    <w:rsid w:val="00317973"/>
    <w:rsid w:val="00317E1D"/>
    <w:rsid w:val="00320719"/>
    <w:rsid w:val="00320AF1"/>
    <w:rsid w:val="00320C39"/>
    <w:rsid w:val="003211C6"/>
    <w:rsid w:val="00322D83"/>
    <w:rsid w:val="00323604"/>
    <w:rsid w:val="003248AB"/>
    <w:rsid w:val="00324BF0"/>
    <w:rsid w:val="0032559E"/>
    <w:rsid w:val="00325A27"/>
    <w:rsid w:val="00327380"/>
    <w:rsid w:val="00327EFE"/>
    <w:rsid w:val="0033058E"/>
    <w:rsid w:val="003309C3"/>
    <w:rsid w:val="00330B4B"/>
    <w:rsid w:val="00330D01"/>
    <w:rsid w:val="00331B44"/>
    <w:rsid w:val="00332148"/>
    <w:rsid w:val="00332175"/>
    <w:rsid w:val="00332839"/>
    <w:rsid w:val="00332A6E"/>
    <w:rsid w:val="00333827"/>
    <w:rsid w:val="003340D5"/>
    <w:rsid w:val="003353BC"/>
    <w:rsid w:val="00335968"/>
    <w:rsid w:val="00335C3E"/>
    <w:rsid w:val="0033685F"/>
    <w:rsid w:val="00336EA7"/>
    <w:rsid w:val="00336EF4"/>
    <w:rsid w:val="00337291"/>
    <w:rsid w:val="003373B6"/>
    <w:rsid w:val="003375AA"/>
    <w:rsid w:val="0033773A"/>
    <w:rsid w:val="00337F94"/>
    <w:rsid w:val="00340773"/>
    <w:rsid w:val="00340A32"/>
    <w:rsid w:val="00342427"/>
    <w:rsid w:val="003445AE"/>
    <w:rsid w:val="0034589A"/>
    <w:rsid w:val="00346AC5"/>
    <w:rsid w:val="00347953"/>
    <w:rsid w:val="00350A2C"/>
    <w:rsid w:val="00350B01"/>
    <w:rsid w:val="00350D26"/>
    <w:rsid w:val="003519AD"/>
    <w:rsid w:val="00351AE4"/>
    <w:rsid w:val="0035241A"/>
    <w:rsid w:val="00352448"/>
    <w:rsid w:val="0035246F"/>
    <w:rsid w:val="00352B2B"/>
    <w:rsid w:val="00352B3B"/>
    <w:rsid w:val="00352EE5"/>
    <w:rsid w:val="00352F5F"/>
    <w:rsid w:val="00352F83"/>
    <w:rsid w:val="003532CE"/>
    <w:rsid w:val="00354CA2"/>
    <w:rsid w:val="00354E90"/>
    <w:rsid w:val="0035552E"/>
    <w:rsid w:val="003555A2"/>
    <w:rsid w:val="00355713"/>
    <w:rsid w:val="00355892"/>
    <w:rsid w:val="0035735B"/>
    <w:rsid w:val="0036049C"/>
    <w:rsid w:val="00360A0B"/>
    <w:rsid w:val="00360FB7"/>
    <w:rsid w:val="00361083"/>
    <w:rsid w:val="00361C38"/>
    <w:rsid w:val="00362FE6"/>
    <w:rsid w:val="00363609"/>
    <w:rsid w:val="00363A15"/>
    <w:rsid w:val="003640D7"/>
    <w:rsid w:val="00364EED"/>
    <w:rsid w:val="00364F65"/>
    <w:rsid w:val="00365227"/>
    <w:rsid w:val="00365BAE"/>
    <w:rsid w:val="00365DD4"/>
    <w:rsid w:val="00367740"/>
    <w:rsid w:val="0036791A"/>
    <w:rsid w:val="003679CD"/>
    <w:rsid w:val="00367CB1"/>
    <w:rsid w:val="00370DF9"/>
    <w:rsid w:val="00371158"/>
    <w:rsid w:val="0037120A"/>
    <w:rsid w:val="0037181E"/>
    <w:rsid w:val="00371C96"/>
    <w:rsid w:val="00371D0B"/>
    <w:rsid w:val="00372378"/>
    <w:rsid w:val="00372925"/>
    <w:rsid w:val="003733CE"/>
    <w:rsid w:val="00373CBA"/>
    <w:rsid w:val="00373E87"/>
    <w:rsid w:val="003747B9"/>
    <w:rsid w:val="003754C9"/>
    <w:rsid w:val="003757BD"/>
    <w:rsid w:val="00376445"/>
    <w:rsid w:val="00376E12"/>
    <w:rsid w:val="00376F2B"/>
    <w:rsid w:val="00380375"/>
    <w:rsid w:val="003804FA"/>
    <w:rsid w:val="00380648"/>
    <w:rsid w:val="00380B9D"/>
    <w:rsid w:val="00380C40"/>
    <w:rsid w:val="003815C6"/>
    <w:rsid w:val="00381873"/>
    <w:rsid w:val="00381968"/>
    <w:rsid w:val="00381F2C"/>
    <w:rsid w:val="00382F08"/>
    <w:rsid w:val="00382F14"/>
    <w:rsid w:val="00383419"/>
    <w:rsid w:val="00383435"/>
    <w:rsid w:val="00383C40"/>
    <w:rsid w:val="00383ECF"/>
    <w:rsid w:val="0038418C"/>
    <w:rsid w:val="003841E6"/>
    <w:rsid w:val="003841F1"/>
    <w:rsid w:val="0038422B"/>
    <w:rsid w:val="0038439A"/>
    <w:rsid w:val="0038450B"/>
    <w:rsid w:val="00384580"/>
    <w:rsid w:val="00385318"/>
    <w:rsid w:val="0038606D"/>
    <w:rsid w:val="00386999"/>
    <w:rsid w:val="00386BDF"/>
    <w:rsid w:val="003876C7"/>
    <w:rsid w:val="00387E8C"/>
    <w:rsid w:val="00387F6E"/>
    <w:rsid w:val="0039030A"/>
    <w:rsid w:val="0039059B"/>
    <w:rsid w:val="0039062A"/>
    <w:rsid w:val="00390AC6"/>
    <w:rsid w:val="00391D5A"/>
    <w:rsid w:val="00392146"/>
    <w:rsid w:val="0039278F"/>
    <w:rsid w:val="00392854"/>
    <w:rsid w:val="00392887"/>
    <w:rsid w:val="00392CC7"/>
    <w:rsid w:val="00392ED5"/>
    <w:rsid w:val="00393441"/>
    <w:rsid w:val="00393513"/>
    <w:rsid w:val="003939FF"/>
    <w:rsid w:val="00393A6B"/>
    <w:rsid w:val="00393B45"/>
    <w:rsid w:val="00393C3D"/>
    <w:rsid w:val="00394642"/>
    <w:rsid w:val="00394782"/>
    <w:rsid w:val="00394A28"/>
    <w:rsid w:val="00394E50"/>
    <w:rsid w:val="00394F11"/>
    <w:rsid w:val="00395144"/>
    <w:rsid w:val="00395927"/>
    <w:rsid w:val="00395D79"/>
    <w:rsid w:val="0039650E"/>
    <w:rsid w:val="00397B3B"/>
    <w:rsid w:val="00397ECD"/>
    <w:rsid w:val="003A0F27"/>
    <w:rsid w:val="003A1228"/>
    <w:rsid w:val="003A19C1"/>
    <w:rsid w:val="003A1F74"/>
    <w:rsid w:val="003A1F7C"/>
    <w:rsid w:val="003A2507"/>
    <w:rsid w:val="003A2ABC"/>
    <w:rsid w:val="003A307F"/>
    <w:rsid w:val="003A3402"/>
    <w:rsid w:val="003A4365"/>
    <w:rsid w:val="003A46E4"/>
    <w:rsid w:val="003A4CEB"/>
    <w:rsid w:val="003A4CF7"/>
    <w:rsid w:val="003A4EFE"/>
    <w:rsid w:val="003A503D"/>
    <w:rsid w:val="003A5746"/>
    <w:rsid w:val="003A5A41"/>
    <w:rsid w:val="003A6F74"/>
    <w:rsid w:val="003A77AB"/>
    <w:rsid w:val="003B0127"/>
    <w:rsid w:val="003B0C4D"/>
    <w:rsid w:val="003B133C"/>
    <w:rsid w:val="003B13EA"/>
    <w:rsid w:val="003B2185"/>
    <w:rsid w:val="003B2D27"/>
    <w:rsid w:val="003B3659"/>
    <w:rsid w:val="003B39EA"/>
    <w:rsid w:val="003B3ED3"/>
    <w:rsid w:val="003B6638"/>
    <w:rsid w:val="003B70E8"/>
    <w:rsid w:val="003B71C6"/>
    <w:rsid w:val="003B7387"/>
    <w:rsid w:val="003B7BD3"/>
    <w:rsid w:val="003B7CC9"/>
    <w:rsid w:val="003C1932"/>
    <w:rsid w:val="003C2AF4"/>
    <w:rsid w:val="003C2CF6"/>
    <w:rsid w:val="003C2EA5"/>
    <w:rsid w:val="003C338E"/>
    <w:rsid w:val="003C3488"/>
    <w:rsid w:val="003C39CD"/>
    <w:rsid w:val="003C41EF"/>
    <w:rsid w:val="003C494F"/>
    <w:rsid w:val="003C507D"/>
    <w:rsid w:val="003C5637"/>
    <w:rsid w:val="003C5E8B"/>
    <w:rsid w:val="003C6001"/>
    <w:rsid w:val="003C67A0"/>
    <w:rsid w:val="003C6ED7"/>
    <w:rsid w:val="003C7CDC"/>
    <w:rsid w:val="003C7D2A"/>
    <w:rsid w:val="003D150B"/>
    <w:rsid w:val="003D15F4"/>
    <w:rsid w:val="003D1B8D"/>
    <w:rsid w:val="003D2331"/>
    <w:rsid w:val="003D280F"/>
    <w:rsid w:val="003D2D7A"/>
    <w:rsid w:val="003D3265"/>
    <w:rsid w:val="003D3971"/>
    <w:rsid w:val="003D3D87"/>
    <w:rsid w:val="003D47A2"/>
    <w:rsid w:val="003D48B1"/>
    <w:rsid w:val="003D48E0"/>
    <w:rsid w:val="003D51A1"/>
    <w:rsid w:val="003D52BF"/>
    <w:rsid w:val="003D53E0"/>
    <w:rsid w:val="003D66CD"/>
    <w:rsid w:val="003D6B66"/>
    <w:rsid w:val="003D78B7"/>
    <w:rsid w:val="003E0076"/>
    <w:rsid w:val="003E054D"/>
    <w:rsid w:val="003E15F7"/>
    <w:rsid w:val="003E3092"/>
    <w:rsid w:val="003E31E9"/>
    <w:rsid w:val="003E39DB"/>
    <w:rsid w:val="003E3D7D"/>
    <w:rsid w:val="003E3FFC"/>
    <w:rsid w:val="003E434C"/>
    <w:rsid w:val="003E4459"/>
    <w:rsid w:val="003E608C"/>
    <w:rsid w:val="003E68FE"/>
    <w:rsid w:val="003E6E06"/>
    <w:rsid w:val="003E72C3"/>
    <w:rsid w:val="003F0C95"/>
    <w:rsid w:val="003F0F85"/>
    <w:rsid w:val="003F167A"/>
    <w:rsid w:val="003F199B"/>
    <w:rsid w:val="003F1D00"/>
    <w:rsid w:val="003F2B7E"/>
    <w:rsid w:val="003F3232"/>
    <w:rsid w:val="003F36D8"/>
    <w:rsid w:val="003F37B3"/>
    <w:rsid w:val="003F3C75"/>
    <w:rsid w:val="003F499F"/>
    <w:rsid w:val="003F5077"/>
    <w:rsid w:val="003F74FA"/>
    <w:rsid w:val="003F7DFA"/>
    <w:rsid w:val="004000E7"/>
    <w:rsid w:val="00400700"/>
    <w:rsid w:val="00400BFF"/>
    <w:rsid w:val="004015D4"/>
    <w:rsid w:val="00401769"/>
    <w:rsid w:val="00401A00"/>
    <w:rsid w:val="004026A9"/>
    <w:rsid w:val="004027F4"/>
    <w:rsid w:val="00402801"/>
    <w:rsid w:val="00402BC3"/>
    <w:rsid w:val="00402D45"/>
    <w:rsid w:val="00404068"/>
    <w:rsid w:val="00405062"/>
    <w:rsid w:val="00405084"/>
    <w:rsid w:val="00405100"/>
    <w:rsid w:val="00405842"/>
    <w:rsid w:val="00405E26"/>
    <w:rsid w:val="00405F3C"/>
    <w:rsid w:val="00406A04"/>
    <w:rsid w:val="00406C21"/>
    <w:rsid w:val="00406FE0"/>
    <w:rsid w:val="00407432"/>
    <w:rsid w:val="00410A46"/>
    <w:rsid w:val="00410F11"/>
    <w:rsid w:val="004120C5"/>
    <w:rsid w:val="00412321"/>
    <w:rsid w:val="0041269E"/>
    <w:rsid w:val="0041283F"/>
    <w:rsid w:val="00412992"/>
    <w:rsid w:val="00412B17"/>
    <w:rsid w:val="00413AA2"/>
    <w:rsid w:val="00415165"/>
    <w:rsid w:val="004156D4"/>
    <w:rsid w:val="0041665D"/>
    <w:rsid w:val="00417690"/>
    <w:rsid w:val="00417A9D"/>
    <w:rsid w:val="00420393"/>
    <w:rsid w:val="004203BE"/>
    <w:rsid w:val="00420718"/>
    <w:rsid w:val="00420C17"/>
    <w:rsid w:val="00420E20"/>
    <w:rsid w:val="004212C6"/>
    <w:rsid w:val="00421304"/>
    <w:rsid w:val="00421439"/>
    <w:rsid w:val="004215FA"/>
    <w:rsid w:val="00423569"/>
    <w:rsid w:val="00423864"/>
    <w:rsid w:val="00423D28"/>
    <w:rsid w:val="004240B1"/>
    <w:rsid w:val="004241AE"/>
    <w:rsid w:val="00424B9C"/>
    <w:rsid w:val="00425551"/>
    <w:rsid w:val="00425852"/>
    <w:rsid w:val="00425CD6"/>
    <w:rsid w:val="00425D86"/>
    <w:rsid w:val="004265FE"/>
    <w:rsid w:val="00426950"/>
    <w:rsid w:val="00426E60"/>
    <w:rsid w:val="0042731F"/>
    <w:rsid w:val="00427627"/>
    <w:rsid w:val="00430451"/>
    <w:rsid w:val="00430879"/>
    <w:rsid w:val="00430A93"/>
    <w:rsid w:val="00430C8A"/>
    <w:rsid w:val="00430CD6"/>
    <w:rsid w:val="00430DAD"/>
    <w:rsid w:val="00431523"/>
    <w:rsid w:val="0043153A"/>
    <w:rsid w:val="00431FA2"/>
    <w:rsid w:val="0043276F"/>
    <w:rsid w:val="00432DCD"/>
    <w:rsid w:val="0043396D"/>
    <w:rsid w:val="00433BCD"/>
    <w:rsid w:val="004340F7"/>
    <w:rsid w:val="00434D3D"/>
    <w:rsid w:val="0043548D"/>
    <w:rsid w:val="0043581B"/>
    <w:rsid w:val="00435AFF"/>
    <w:rsid w:val="00435CCD"/>
    <w:rsid w:val="004368A0"/>
    <w:rsid w:val="004377C0"/>
    <w:rsid w:val="00437888"/>
    <w:rsid w:val="00437D7D"/>
    <w:rsid w:val="00437E0E"/>
    <w:rsid w:val="00440187"/>
    <w:rsid w:val="004424B8"/>
    <w:rsid w:val="00442C6B"/>
    <w:rsid w:val="00442F72"/>
    <w:rsid w:val="00443436"/>
    <w:rsid w:val="0044381B"/>
    <w:rsid w:val="0044382F"/>
    <w:rsid w:val="004438C5"/>
    <w:rsid w:val="00444EE7"/>
    <w:rsid w:val="00444F89"/>
    <w:rsid w:val="00445AFE"/>
    <w:rsid w:val="00446981"/>
    <w:rsid w:val="00446D16"/>
    <w:rsid w:val="0044789F"/>
    <w:rsid w:val="00447A92"/>
    <w:rsid w:val="00450775"/>
    <w:rsid w:val="00450BFC"/>
    <w:rsid w:val="004511A7"/>
    <w:rsid w:val="00451399"/>
    <w:rsid w:val="0045154C"/>
    <w:rsid w:val="00452096"/>
    <w:rsid w:val="0045246E"/>
    <w:rsid w:val="004527A8"/>
    <w:rsid w:val="0045285A"/>
    <w:rsid w:val="004529D8"/>
    <w:rsid w:val="00452CE4"/>
    <w:rsid w:val="00452CEE"/>
    <w:rsid w:val="00453007"/>
    <w:rsid w:val="00454BFE"/>
    <w:rsid w:val="00455BFE"/>
    <w:rsid w:val="004562CA"/>
    <w:rsid w:val="00456B71"/>
    <w:rsid w:val="00457920"/>
    <w:rsid w:val="00457E69"/>
    <w:rsid w:val="004600C7"/>
    <w:rsid w:val="004608C5"/>
    <w:rsid w:val="00460C34"/>
    <w:rsid w:val="00460C6B"/>
    <w:rsid w:val="00462093"/>
    <w:rsid w:val="00462A48"/>
    <w:rsid w:val="00462BCC"/>
    <w:rsid w:val="00462DB5"/>
    <w:rsid w:val="00463EBA"/>
    <w:rsid w:val="004649BB"/>
    <w:rsid w:val="00464B21"/>
    <w:rsid w:val="00465FCF"/>
    <w:rsid w:val="00466528"/>
    <w:rsid w:val="0046660B"/>
    <w:rsid w:val="00466623"/>
    <w:rsid w:val="0046673D"/>
    <w:rsid w:val="00466CD3"/>
    <w:rsid w:val="00467102"/>
    <w:rsid w:val="00470AE5"/>
    <w:rsid w:val="00470B0D"/>
    <w:rsid w:val="00471A9A"/>
    <w:rsid w:val="0047231A"/>
    <w:rsid w:val="00472E15"/>
    <w:rsid w:val="0047446C"/>
    <w:rsid w:val="00474D82"/>
    <w:rsid w:val="00474DF1"/>
    <w:rsid w:val="00475213"/>
    <w:rsid w:val="00475DFD"/>
    <w:rsid w:val="004772F3"/>
    <w:rsid w:val="004778C8"/>
    <w:rsid w:val="00480774"/>
    <w:rsid w:val="00480B4A"/>
    <w:rsid w:val="00481812"/>
    <w:rsid w:val="00481923"/>
    <w:rsid w:val="00481C92"/>
    <w:rsid w:val="004825D8"/>
    <w:rsid w:val="00482603"/>
    <w:rsid w:val="00482D81"/>
    <w:rsid w:val="00482DC7"/>
    <w:rsid w:val="00484566"/>
    <w:rsid w:val="004846AE"/>
    <w:rsid w:val="00487C9D"/>
    <w:rsid w:val="0049015F"/>
    <w:rsid w:val="00490586"/>
    <w:rsid w:val="0049121A"/>
    <w:rsid w:val="00491267"/>
    <w:rsid w:val="004916CF"/>
    <w:rsid w:val="00491C57"/>
    <w:rsid w:val="004932E4"/>
    <w:rsid w:val="00494A30"/>
    <w:rsid w:val="00495B03"/>
    <w:rsid w:val="00496611"/>
    <w:rsid w:val="0049672F"/>
    <w:rsid w:val="00496E9B"/>
    <w:rsid w:val="004975D9"/>
    <w:rsid w:val="004979E5"/>
    <w:rsid w:val="00497BF1"/>
    <w:rsid w:val="004A0022"/>
    <w:rsid w:val="004A017D"/>
    <w:rsid w:val="004A1634"/>
    <w:rsid w:val="004A200A"/>
    <w:rsid w:val="004A2527"/>
    <w:rsid w:val="004A2DA9"/>
    <w:rsid w:val="004A2E88"/>
    <w:rsid w:val="004A36CC"/>
    <w:rsid w:val="004A4533"/>
    <w:rsid w:val="004A4C27"/>
    <w:rsid w:val="004A5329"/>
    <w:rsid w:val="004A5D29"/>
    <w:rsid w:val="004A6284"/>
    <w:rsid w:val="004A772D"/>
    <w:rsid w:val="004B0969"/>
    <w:rsid w:val="004B09B1"/>
    <w:rsid w:val="004B124F"/>
    <w:rsid w:val="004B19C7"/>
    <w:rsid w:val="004B1D34"/>
    <w:rsid w:val="004B2582"/>
    <w:rsid w:val="004B27DC"/>
    <w:rsid w:val="004B2A98"/>
    <w:rsid w:val="004B30E4"/>
    <w:rsid w:val="004B3241"/>
    <w:rsid w:val="004B32E6"/>
    <w:rsid w:val="004B42FA"/>
    <w:rsid w:val="004B4BA2"/>
    <w:rsid w:val="004B50AA"/>
    <w:rsid w:val="004B570F"/>
    <w:rsid w:val="004B5759"/>
    <w:rsid w:val="004B5B8C"/>
    <w:rsid w:val="004B651D"/>
    <w:rsid w:val="004B6E52"/>
    <w:rsid w:val="004B748B"/>
    <w:rsid w:val="004C08D7"/>
    <w:rsid w:val="004C1455"/>
    <w:rsid w:val="004C1609"/>
    <w:rsid w:val="004C1811"/>
    <w:rsid w:val="004C1B64"/>
    <w:rsid w:val="004C1E18"/>
    <w:rsid w:val="004C2019"/>
    <w:rsid w:val="004C2179"/>
    <w:rsid w:val="004C253A"/>
    <w:rsid w:val="004C2589"/>
    <w:rsid w:val="004C27F3"/>
    <w:rsid w:val="004C2E7B"/>
    <w:rsid w:val="004C4285"/>
    <w:rsid w:val="004C4650"/>
    <w:rsid w:val="004C4723"/>
    <w:rsid w:val="004C474C"/>
    <w:rsid w:val="004C4852"/>
    <w:rsid w:val="004C533A"/>
    <w:rsid w:val="004C57C4"/>
    <w:rsid w:val="004C65F0"/>
    <w:rsid w:val="004C679F"/>
    <w:rsid w:val="004C6904"/>
    <w:rsid w:val="004C6999"/>
    <w:rsid w:val="004C7DD7"/>
    <w:rsid w:val="004D0372"/>
    <w:rsid w:val="004D106E"/>
    <w:rsid w:val="004D14B3"/>
    <w:rsid w:val="004D156C"/>
    <w:rsid w:val="004D1720"/>
    <w:rsid w:val="004D1AB3"/>
    <w:rsid w:val="004D20A1"/>
    <w:rsid w:val="004D2C72"/>
    <w:rsid w:val="004D38F8"/>
    <w:rsid w:val="004D416A"/>
    <w:rsid w:val="004D44E0"/>
    <w:rsid w:val="004D469F"/>
    <w:rsid w:val="004D5088"/>
    <w:rsid w:val="004D5ED4"/>
    <w:rsid w:val="004D6997"/>
    <w:rsid w:val="004D6A67"/>
    <w:rsid w:val="004D6CE9"/>
    <w:rsid w:val="004D762C"/>
    <w:rsid w:val="004D77B6"/>
    <w:rsid w:val="004D7847"/>
    <w:rsid w:val="004D7E0A"/>
    <w:rsid w:val="004E0025"/>
    <w:rsid w:val="004E0C9A"/>
    <w:rsid w:val="004E1572"/>
    <w:rsid w:val="004E162A"/>
    <w:rsid w:val="004E1946"/>
    <w:rsid w:val="004E1DAA"/>
    <w:rsid w:val="004E2609"/>
    <w:rsid w:val="004E334B"/>
    <w:rsid w:val="004E35C1"/>
    <w:rsid w:val="004E397D"/>
    <w:rsid w:val="004E4CD6"/>
    <w:rsid w:val="004E63BA"/>
    <w:rsid w:val="004E64ED"/>
    <w:rsid w:val="004E6F90"/>
    <w:rsid w:val="004F0DFA"/>
    <w:rsid w:val="004F10A5"/>
    <w:rsid w:val="004F1A0E"/>
    <w:rsid w:val="004F2311"/>
    <w:rsid w:val="004F2441"/>
    <w:rsid w:val="004F2563"/>
    <w:rsid w:val="004F27E2"/>
    <w:rsid w:val="004F2E66"/>
    <w:rsid w:val="004F2ECC"/>
    <w:rsid w:val="004F3887"/>
    <w:rsid w:val="004F396E"/>
    <w:rsid w:val="004F445E"/>
    <w:rsid w:val="004F4F1A"/>
    <w:rsid w:val="004F5173"/>
    <w:rsid w:val="004F5265"/>
    <w:rsid w:val="004F5634"/>
    <w:rsid w:val="004F5E9C"/>
    <w:rsid w:val="004F601F"/>
    <w:rsid w:val="004F65B6"/>
    <w:rsid w:val="004F710E"/>
    <w:rsid w:val="004F7B48"/>
    <w:rsid w:val="0050065F"/>
    <w:rsid w:val="00501A00"/>
    <w:rsid w:val="00501B40"/>
    <w:rsid w:val="005033A0"/>
    <w:rsid w:val="005034FD"/>
    <w:rsid w:val="00503BF8"/>
    <w:rsid w:val="00503FBD"/>
    <w:rsid w:val="005045C1"/>
    <w:rsid w:val="0050515D"/>
    <w:rsid w:val="0050540F"/>
    <w:rsid w:val="005057EB"/>
    <w:rsid w:val="00505BDF"/>
    <w:rsid w:val="00505C13"/>
    <w:rsid w:val="00507612"/>
    <w:rsid w:val="0050796F"/>
    <w:rsid w:val="00507F54"/>
    <w:rsid w:val="00510023"/>
    <w:rsid w:val="00510FE3"/>
    <w:rsid w:val="00511DA5"/>
    <w:rsid w:val="005124D1"/>
    <w:rsid w:val="005126B0"/>
    <w:rsid w:val="005128CE"/>
    <w:rsid w:val="00512EFA"/>
    <w:rsid w:val="00513402"/>
    <w:rsid w:val="00513B61"/>
    <w:rsid w:val="00513D51"/>
    <w:rsid w:val="005158FB"/>
    <w:rsid w:val="00515F9D"/>
    <w:rsid w:val="00516A8C"/>
    <w:rsid w:val="00517044"/>
    <w:rsid w:val="00517370"/>
    <w:rsid w:val="005175E5"/>
    <w:rsid w:val="00517BBF"/>
    <w:rsid w:val="005202AD"/>
    <w:rsid w:val="005204B8"/>
    <w:rsid w:val="00520603"/>
    <w:rsid w:val="005206A7"/>
    <w:rsid w:val="005213B1"/>
    <w:rsid w:val="005218BA"/>
    <w:rsid w:val="0052415D"/>
    <w:rsid w:val="00525B72"/>
    <w:rsid w:val="00525E4E"/>
    <w:rsid w:val="00525ED3"/>
    <w:rsid w:val="00525F1C"/>
    <w:rsid w:val="00527AAF"/>
    <w:rsid w:val="00530D5D"/>
    <w:rsid w:val="0053114E"/>
    <w:rsid w:val="005313D1"/>
    <w:rsid w:val="00531779"/>
    <w:rsid w:val="00531DFF"/>
    <w:rsid w:val="00531F31"/>
    <w:rsid w:val="00531FA2"/>
    <w:rsid w:val="005325A9"/>
    <w:rsid w:val="00532735"/>
    <w:rsid w:val="005329EE"/>
    <w:rsid w:val="00533371"/>
    <w:rsid w:val="005335D2"/>
    <w:rsid w:val="00533F11"/>
    <w:rsid w:val="005344BF"/>
    <w:rsid w:val="00534CFD"/>
    <w:rsid w:val="00535650"/>
    <w:rsid w:val="00535985"/>
    <w:rsid w:val="005368B0"/>
    <w:rsid w:val="00537675"/>
    <w:rsid w:val="0054013E"/>
    <w:rsid w:val="0054040F"/>
    <w:rsid w:val="00540648"/>
    <w:rsid w:val="00540683"/>
    <w:rsid w:val="00541066"/>
    <w:rsid w:val="005417B9"/>
    <w:rsid w:val="00541ED6"/>
    <w:rsid w:val="005427E4"/>
    <w:rsid w:val="005429E1"/>
    <w:rsid w:val="00543280"/>
    <w:rsid w:val="00543C6E"/>
    <w:rsid w:val="0054401E"/>
    <w:rsid w:val="00544239"/>
    <w:rsid w:val="00544B09"/>
    <w:rsid w:val="00544D0C"/>
    <w:rsid w:val="00545086"/>
    <w:rsid w:val="00545391"/>
    <w:rsid w:val="00545C09"/>
    <w:rsid w:val="00545C39"/>
    <w:rsid w:val="00545D0D"/>
    <w:rsid w:val="00545F11"/>
    <w:rsid w:val="005461BC"/>
    <w:rsid w:val="00546FF2"/>
    <w:rsid w:val="005473A1"/>
    <w:rsid w:val="005474DA"/>
    <w:rsid w:val="00547901"/>
    <w:rsid w:val="00547DD5"/>
    <w:rsid w:val="00550389"/>
    <w:rsid w:val="00550E53"/>
    <w:rsid w:val="00550F9C"/>
    <w:rsid w:val="00550FD4"/>
    <w:rsid w:val="00551394"/>
    <w:rsid w:val="005517D1"/>
    <w:rsid w:val="00551AA7"/>
    <w:rsid w:val="005521C3"/>
    <w:rsid w:val="005522CE"/>
    <w:rsid w:val="005523F4"/>
    <w:rsid w:val="005525E7"/>
    <w:rsid w:val="005531C9"/>
    <w:rsid w:val="0055343B"/>
    <w:rsid w:val="00553DF3"/>
    <w:rsid w:val="005540A4"/>
    <w:rsid w:val="005546E5"/>
    <w:rsid w:val="00554EDD"/>
    <w:rsid w:val="005555FC"/>
    <w:rsid w:val="00555AAB"/>
    <w:rsid w:val="005566D0"/>
    <w:rsid w:val="0055693F"/>
    <w:rsid w:val="00556B77"/>
    <w:rsid w:val="00556B82"/>
    <w:rsid w:val="00556BED"/>
    <w:rsid w:val="005578E1"/>
    <w:rsid w:val="00560502"/>
    <w:rsid w:val="00560BFA"/>
    <w:rsid w:val="00560CE2"/>
    <w:rsid w:val="005610D7"/>
    <w:rsid w:val="0056126D"/>
    <w:rsid w:val="00561FAB"/>
    <w:rsid w:val="005622C8"/>
    <w:rsid w:val="00562739"/>
    <w:rsid w:val="005627C9"/>
    <w:rsid w:val="00562C85"/>
    <w:rsid w:val="005639C7"/>
    <w:rsid w:val="00564892"/>
    <w:rsid w:val="00564AF0"/>
    <w:rsid w:val="00564CAA"/>
    <w:rsid w:val="00565275"/>
    <w:rsid w:val="005652F2"/>
    <w:rsid w:val="0056684E"/>
    <w:rsid w:val="005669BD"/>
    <w:rsid w:val="00567652"/>
    <w:rsid w:val="00567E92"/>
    <w:rsid w:val="0057004B"/>
    <w:rsid w:val="00570382"/>
    <w:rsid w:val="00570959"/>
    <w:rsid w:val="00571F85"/>
    <w:rsid w:val="00572853"/>
    <w:rsid w:val="005729F2"/>
    <w:rsid w:val="00572E22"/>
    <w:rsid w:val="00573E40"/>
    <w:rsid w:val="005741C1"/>
    <w:rsid w:val="005742A0"/>
    <w:rsid w:val="00575262"/>
    <w:rsid w:val="005753D5"/>
    <w:rsid w:val="00575555"/>
    <w:rsid w:val="00575912"/>
    <w:rsid w:val="00575A6A"/>
    <w:rsid w:val="005761A5"/>
    <w:rsid w:val="00576656"/>
    <w:rsid w:val="00576D75"/>
    <w:rsid w:val="005770DF"/>
    <w:rsid w:val="005771B7"/>
    <w:rsid w:val="00577552"/>
    <w:rsid w:val="005775D2"/>
    <w:rsid w:val="00577744"/>
    <w:rsid w:val="0057782B"/>
    <w:rsid w:val="005804A5"/>
    <w:rsid w:val="0058090D"/>
    <w:rsid w:val="00581A84"/>
    <w:rsid w:val="00581D51"/>
    <w:rsid w:val="00581EA2"/>
    <w:rsid w:val="005827BB"/>
    <w:rsid w:val="00582896"/>
    <w:rsid w:val="00582D8D"/>
    <w:rsid w:val="00583091"/>
    <w:rsid w:val="00583E2F"/>
    <w:rsid w:val="00584DAD"/>
    <w:rsid w:val="0058505F"/>
    <w:rsid w:val="005854F5"/>
    <w:rsid w:val="0058564E"/>
    <w:rsid w:val="00585BE5"/>
    <w:rsid w:val="00585E2D"/>
    <w:rsid w:val="00585F53"/>
    <w:rsid w:val="00586854"/>
    <w:rsid w:val="005869EC"/>
    <w:rsid w:val="00587823"/>
    <w:rsid w:val="00587CEE"/>
    <w:rsid w:val="00587D84"/>
    <w:rsid w:val="00590437"/>
    <w:rsid w:val="00591D7E"/>
    <w:rsid w:val="0059205D"/>
    <w:rsid w:val="00592703"/>
    <w:rsid w:val="00592A1F"/>
    <w:rsid w:val="00592F43"/>
    <w:rsid w:val="0059424E"/>
    <w:rsid w:val="005943B7"/>
    <w:rsid w:val="00594D1B"/>
    <w:rsid w:val="00595125"/>
    <w:rsid w:val="00595941"/>
    <w:rsid w:val="005962FA"/>
    <w:rsid w:val="00596359"/>
    <w:rsid w:val="0059686F"/>
    <w:rsid w:val="00596900"/>
    <w:rsid w:val="005969E1"/>
    <w:rsid w:val="00596B82"/>
    <w:rsid w:val="00596BC0"/>
    <w:rsid w:val="00596F12"/>
    <w:rsid w:val="0059787C"/>
    <w:rsid w:val="005978E5"/>
    <w:rsid w:val="00597AEC"/>
    <w:rsid w:val="00597D84"/>
    <w:rsid w:val="00597ED7"/>
    <w:rsid w:val="005A0217"/>
    <w:rsid w:val="005A0643"/>
    <w:rsid w:val="005A1680"/>
    <w:rsid w:val="005A186E"/>
    <w:rsid w:val="005A1DF0"/>
    <w:rsid w:val="005A264F"/>
    <w:rsid w:val="005A3B4E"/>
    <w:rsid w:val="005A3F4D"/>
    <w:rsid w:val="005A4F2E"/>
    <w:rsid w:val="005A4F74"/>
    <w:rsid w:val="005A53D4"/>
    <w:rsid w:val="005A5B97"/>
    <w:rsid w:val="005A6BE0"/>
    <w:rsid w:val="005A6E8A"/>
    <w:rsid w:val="005A7653"/>
    <w:rsid w:val="005B07E4"/>
    <w:rsid w:val="005B094D"/>
    <w:rsid w:val="005B1704"/>
    <w:rsid w:val="005B18E2"/>
    <w:rsid w:val="005B1A0B"/>
    <w:rsid w:val="005B1EB0"/>
    <w:rsid w:val="005B2114"/>
    <w:rsid w:val="005B2FC4"/>
    <w:rsid w:val="005B328B"/>
    <w:rsid w:val="005B33E2"/>
    <w:rsid w:val="005B3853"/>
    <w:rsid w:val="005B4007"/>
    <w:rsid w:val="005B40E9"/>
    <w:rsid w:val="005B509E"/>
    <w:rsid w:val="005B54EA"/>
    <w:rsid w:val="005B5680"/>
    <w:rsid w:val="005B5B5E"/>
    <w:rsid w:val="005B5E0C"/>
    <w:rsid w:val="005B6AFB"/>
    <w:rsid w:val="005B7094"/>
    <w:rsid w:val="005C054D"/>
    <w:rsid w:val="005C0708"/>
    <w:rsid w:val="005C0889"/>
    <w:rsid w:val="005C0942"/>
    <w:rsid w:val="005C2AE0"/>
    <w:rsid w:val="005C3051"/>
    <w:rsid w:val="005C3418"/>
    <w:rsid w:val="005C4392"/>
    <w:rsid w:val="005C456F"/>
    <w:rsid w:val="005C565E"/>
    <w:rsid w:val="005C632C"/>
    <w:rsid w:val="005C6A15"/>
    <w:rsid w:val="005C6D12"/>
    <w:rsid w:val="005C702B"/>
    <w:rsid w:val="005C7889"/>
    <w:rsid w:val="005C7A6A"/>
    <w:rsid w:val="005C7EC5"/>
    <w:rsid w:val="005C7FCD"/>
    <w:rsid w:val="005D05DB"/>
    <w:rsid w:val="005D09BD"/>
    <w:rsid w:val="005D11B5"/>
    <w:rsid w:val="005D2A17"/>
    <w:rsid w:val="005D3583"/>
    <w:rsid w:val="005D4B30"/>
    <w:rsid w:val="005D4BAE"/>
    <w:rsid w:val="005D4CDA"/>
    <w:rsid w:val="005D5BFE"/>
    <w:rsid w:val="005D7462"/>
    <w:rsid w:val="005E13EF"/>
    <w:rsid w:val="005E18CC"/>
    <w:rsid w:val="005E2332"/>
    <w:rsid w:val="005E2366"/>
    <w:rsid w:val="005E2EE0"/>
    <w:rsid w:val="005E389F"/>
    <w:rsid w:val="005E4678"/>
    <w:rsid w:val="005E46A1"/>
    <w:rsid w:val="005E5134"/>
    <w:rsid w:val="005E59D6"/>
    <w:rsid w:val="005E6DE4"/>
    <w:rsid w:val="005E6E1A"/>
    <w:rsid w:val="005E7891"/>
    <w:rsid w:val="005E7CB2"/>
    <w:rsid w:val="005F1129"/>
    <w:rsid w:val="005F1C57"/>
    <w:rsid w:val="005F1DD1"/>
    <w:rsid w:val="005F1FA7"/>
    <w:rsid w:val="005F28AE"/>
    <w:rsid w:val="005F3358"/>
    <w:rsid w:val="005F3B40"/>
    <w:rsid w:val="005F42B8"/>
    <w:rsid w:val="005F4ABF"/>
    <w:rsid w:val="005F4B99"/>
    <w:rsid w:val="005F4DFA"/>
    <w:rsid w:val="005F4F16"/>
    <w:rsid w:val="005F558F"/>
    <w:rsid w:val="005F55C2"/>
    <w:rsid w:val="005F5D0D"/>
    <w:rsid w:val="005F65C5"/>
    <w:rsid w:val="005F661E"/>
    <w:rsid w:val="005F6DBB"/>
    <w:rsid w:val="005F752C"/>
    <w:rsid w:val="005F77C3"/>
    <w:rsid w:val="005F7913"/>
    <w:rsid w:val="005F797A"/>
    <w:rsid w:val="005F7F7D"/>
    <w:rsid w:val="00600056"/>
    <w:rsid w:val="0060030C"/>
    <w:rsid w:val="006009F6"/>
    <w:rsid w:val="00600B85"/>
    <w:rsid w:val="0060136E"/>
    <w:rsid w:val="00601656"/>
    <w:rsid w:val="00602480"/>
    <w:rsid w:val="00602EFF"/>
    <w:rsid w:val="006035C7"/>
    <w:rsid w:val="00603835"/>
    <w:rsid w:val="00603ADD"/>
    <w:rsid w:val="006042F4"/>
    <w:rsid w:val="00604783"/>
    <w:rsid w:val="00604797"/>
    <w:rsid w:val="00606304"/>
    <w:rsid w:val="0060675E"/>
    <w:rsid w:val="0060685A"/>
    <w:rsid w:val="00606936"/>
    <w:rsid w:val="00606B10"/>
    <w:rsid w:val="00606C2E"/>
    <w:rsid w:val="006074D2"/>
    <w:rsid w:val="00607992"/>
    <w:rsid w:val="00610322"/>
    <w:rsid w:val="006109AB"/>
    <w:rsid w:val="0061139A"/>
    <w:rsid w:val="00611604"/>
    <w:rsid w:val="00611B0D"/>
    <w:rsid w:val="00611C66"/>
    <w:rsid w:val="00611F59"/>
    <w:rsid w:val="006129E5"/>
    <w:rsid w:val="00613132"/>
    <w:rsid w:val="00613AD8"/>
    <w:rsid w:val="006141B6"/>
    <w:rsid w:val="0061425F"/>
    <w:rsid w:val="006144F7"/>
    <w:rsid w:val="00614509"/>
    <w:rsid w:val="0061542C"/>
    <w:rsid w:val="00615B7D"/>
    <w:rsid w:val="00616B07"/>
    <w:rsid w:val="006176C4"/>
    <w:rsid w:val="00617BA1"/>
    <w:rsid w:val="00617D74"/>
    <w:rsid w:val="0062190C"/>
    <w:rsid w:val="00622713"/>
    <w:rsid w:val="00623452"/>
    <w:rsid w:val="00623F09"/>
    <w:rsid w:val="0062473C"/>
    <w:rsid w:val="0062728B"/>
    <w:rsid w:val="0062736F"/>
    <w:rsid w:val="00627644"/>
    <w:rsid w:val="00630BC3"/>
    <w:rsid w:val="00631286"/>
    <w:rsid w:val="00631407"/>
    <w:rsid w:val="00631910"/>
    <w:rsid w:val="00632B31"/>
    <w:rsid w:val="00632E01"/>
    <w:rsid w:val="0063317B"/>
    <w:rsid w:val="0063347C"/>
    <w:rsid w:val="006336D8"/>
    <w:rsid w:val="00633B74"/>
    <w:rsid w:val="00634238"/>
    <w:rsid w:val="006347CD"/>
    <w:rsid w:val="00636180"/>
    <w:rsid w:val="00636260"/>
    <w:rsid w:val="00636886"/>
    <w:rsid w:val="00636AA5"/>
    <w:rsid w:val="00636C02"/>
    <w:rsid w:val="00636D84"/>
    <w:rsid w:val="00637373"/>
    <w:rsid w:val="00637F53"/>
    <w:rsid w:val="006403C9"/>
    <w:rsid w:val="00640F5A"/>
    <w:rsid w:val="006417EA"/>
    <w:rsid w:val="00641C1E"/>
    <w:rsid w:val="00641F02"/>
    <w:rsid w:val="0064231E"/>
    <w:rsid w:val="0064232B"/>
    <w:rsid w:val="006437E9"/>
    <w:rsid w:val="0064436B"/>
    <w:rsid w:val="00644E9C"/>
    <w:rsid w:val="0064515A"/>
    <w:rsid w:val="00645401"/>
    <w:rsid w:val="006455A6"/>
    <w:rsid w:val="006457CB"/>
    <w:rsid w:val="006465ED"/>
    <w:rsid w:val="00646741"/>
    <w:rsid w:val="006469AE"/>
    <w:rsid w:val="006471F8"/>
    <w:rsid w:val="006476FF"/>
    <w:rsid w:val="00647AF0"/>
    <w:rsid w:val="006502CA"/>
    <w:rsid w:val="006504DA"/>
    <w:rsid w:val="00650B81"/>
    <w:rsid w:val="00650E6A"/>
    <w:rsid w:val="00652BF1"/>
    <w:rsid w:val="006533CF"/>
    <w:rsid w:val="00653F6F"/>
    <w:rsid w:val="00654995"/>
    <w:rsid w:val="006549D2"/>
    <w:rsid w:val="00654B92"/>
    <w:rsid w:val="006556D5"/>
    <w:rsid w:val="00655F9F"/>
    <w:rsid w:val="00656620"/>
    <w:rsid w:val="006569DD"/>
    <w:rsid w:val="0065723E"/>
    <w:rsid w:val="00661897"/>
    <w:rsid w:val="006619EE"/>
    <w:rsid w:val="00662D53"/>
    <w:rsid w:val="006630FE"/>
    <w:rsid w:val="00663C96"/>
    <w:rsid w:val="006648C0"/>
    <w:rsid w:val="00664A55"/>
    <w:rsid w:val="00664DF0"/>
    <w:rsid w:val="0066598A"/>
    <w:rsid w:val="006660E3"/>
    <w:rsid w:val="00666AA9"/>
    <w:rsid w:val="00666DAB"/>
    <w:rsid w:val="00667774"/>
    <w:rsid w:val="00667C9A"/>
    <w:rsid w:val="00667CB7"/>
    <w:rsid w:val="00670CA5"/>
    <w:rsid w:val="0067114A"/>
    <w:rsid w:val="006712AE"/>
    <w:rsid w:val="00671371"/>
    <w:rsid w:val="006726CD"/>
    <w:rsid w:val="00673C10"/>
    <w:rsid w:val="00673EBA"/>
    <w:rsid w:val="006744A1"/>
    <w:rsid w:val="0067451E"/>
    <w:rsid w:val="00674C76"/>
    <w:rsid w:val="0067564E"/>
    <w:rsid w:val="006763BD"/>
    <w:rsid w:val="00676ABE"/>
    <w:rsid w:val="006771A9"/>
    <w:rsid w:val="00677358"/>
    <w:rsid w:val="00677889"/>
    <w:rsid w:val="00677DB2"/>
    <w:rsid w:val="00680E18"/>
    <w:rsid w:val="006810D4"/>
    <w:rsid w:val="00682BF3"/>
    <w:rsid w:val="00682C13"/>
    <w:rsid w:val="00682F57"/>
    <w:rsid w:val="00685220"/>
    <w:rsid w:val="006861A1"/>
    <w:rsid w:val="0068695A"/>
    <w:rsid w:val="00686CF3"/>
    <w:rsid w:val="00686E0D"/>
    <w:rsid w:val="006872D1"/>
    <w:rsid w:val="006876FD"/>
    <w:rsid w:val="0068799C"/>
    <w:rsid w:val="00690935"/>
    <w:rsid w:val="00690A26"/>
    <w:rsid w:val="00691505"/>
    <w:rsid w:val="006918C9"/>
    <w:rsid w:val="006925D0"/>
    <w:rsid w:val="0069327B"/>
    <w:rsid w:val="0069360E"/>
    <w:rsid w:val="0069466C"/>
    <w:rsid w:val="00694940"/>
    <w:rsid w:val="00694A24"/>
    <w:rsid w:val="00694A7A"/>
    <w:rsid w:val="00694C01"/>
    <w:rsid w:val="006954B3"/>
    <w:rsid w:val="006965CE"/>
    <w:rsid w:val="00696B74"/>
    <w:rsid w:val="00697253"/>
    <w:rsid w:val="006A0569"/>
    <w:rsid w:val="006A138F"/>
    <w:rsid w:val="006A14BB"/>
    <w:rsid w:val="006A1E25"/>
    <w:rsid w:val="006A2D65"/>
    <w:rsid w:val="006A4361"/>
    <w:rsid w:val="006A4A62"/>
    <w:rsid w:val="006A4F0B"/>
    <w:rsid w:val="006A5238"/>
    <w:rsid w:val="006A5C00"/>
    <w:rsid w:val="006A5CCE"/>
    <w:rsid w:val="006A6057"/>
    <w:rsid w:val="006A6772"/>
    <w:rsid w:val="006A6DDC"/>
    <w:rsid w:val="006A739D"/>
    <w:rsid w:val="006A7846"/>
    <w:rsid w:val="006B0BF0"/>
    <w:rsid w:val="006B23B3"/>
    <w:rsid w:val="006B263C"/>
    <w:rsid w:val="006B2F2B"/>
    <w:rsid w:val="006B31BB"/>
    <w:rsid w:val="006B3C52"/>
    <w:rsid w:val="006B3FA0"/>
    <w:rsid w:val="006B49C1"/>
    <w:rsid w:val="006B5289"/>
    <w:rsid w:val="006B52A3"/>
    <w:rsid w:val="006B5396"/>
    <w:rsid w:val="006B5478"/>
    <w:rsid w:val="006B5686"/>
    <w:rsid w:val="006B5885"/>
    <w:rsid w:val="006B60BF"/>
    <w:rsid w:val="006B6A3F"/>
    <w:rsid w:val="006B6FB4"/>
    <w:rsid w:val="006C046D"/>
    <w:rsid w:val="006C05FA"/>
    <w:rsid w:val="006C080C"/>
    <w:rsid w:val="006C0C1C"/>
    <w:rsid w:val="006C154A"/>
    <w:rsid w:val="006C1646"/>
    <w:rsid w:val="006C1B66"/>
    <w:rsid w:val="006C2209"/>
    <w:rsid w:val="006C2400"/>
    <w:rsid w:val="006C3DCE"/>
    <w:rsid w:val="006C3FAF"/>
    <w:rsid w:val="006C5083"/>
    <w:rsid w:val="006C560C"/>
    <w:rsid w:val="006C6360"/>
    <w:rsid w:val="006C7466"/>
    <w:rsid w:val="006C7663"/>
    <w:rsid w:val="006C7822"/>
    <w:rsid w:val="006D0150"/>
    <w:rsid w:val="006D06BF"/>
    <w:rsid w:val="006D089C"/>
    <w:rsid w:val="006D1129"/>
    <w:rsid w:val="006D12B6"/>
    <w:rsid w:val="006D1BE6"/>
    <w:rsid w:val="006D272D"/>
    <w:rsid w:val="006D30A3"/>
    <w:rsid w:val="006D33D8"/>
    <w:rsid w:val="006D433F"/>
    <w:rsid w:val="006D4541"/>
    <w:rsid w:val="006D494D"/>
    <w:rsid w:val="006D4C77"/>
    <w:rsid w:val="006D4CA7"/>
    <w:rsid w:val="006D54DD"/>
    <w:rsid w:val="006D647D"/>
    <w:rsid w:val="006D65C3"/>
    <w:rsid w:val="006D6B71"/>
    <w:rsid w:val="006D72EB"/>
    <w:rsid w:val="006D7384"/>
    <w:rsid w:val="006D7EF4"/>
    <w:rsid w:val="006E0B3F"/>
    <w:rsid w:val="006E1137"/>
    <w:rsid w:val="006E1185"/>
    <w:rsid w:val="006E159F"/>
    <w:rsid w:val="006E1F5F"/>
    <w:rsid w:val="006E20A3"/>
    <w:rsid w:val="006E249F"/>
    <w:rsid w:val="006E2C48"/>
    <w:rsid w:val="006E319D"/>
    <w:rsid w:val="006E3CAB"/>
    <w:rsid w:val="006E518F"/>
    <w:rsid w:val="006E5418"/>
    <w:rsid w:val="006E6511"/>
    <w:rsid w:val="006E668D"/>
    <w:rsid w:val="006E708A"/>
    <w:rsid w:val="006F0060"/>
    <w:rsid w:val="006F08E2"/>
    <w:rsid w:val="006F103A"/>
    <w:rsid w:val="006F1DDA"/>
    <w:rsid w:val="006F1E9D"/>
    <w:rsid w:val="006F3411"/>
    <w:rsid w:val="006F3C54"/>
    <w:rsid w:val="006F3E15"/>
    <w:rsid w:val="006F41C0"/>
    <w:rsid w:val="006F42BA"/>
    <w:rsid w:val="006F5BBB"/>
    <w:rsid w:val="006F5C6E"/>
    <w:rsid w:val="006F5C88"/>
    <w:rsid w:val="006F614D"/>
    <w:rsid w:val="006F6446"/>
    <w:rsid w:val="006F6576"/>
    <w:rsid w:val="006F6935"/>
    <w:rsid w:val="006F6E98"/>
    <w:rsid w:val="006F737F"/>
    <w:rsid w:val="006F7A30"/>
    <w:rsid w:val="006F7FB5"/>
    <w:rsid w:val="00700BF0"/>
    <w:rsid w:val="00700DD7"/>
    <w:rsid w:val="00700E3B"/>
    <w:rsid w:val="007012B3"/>
    <w:rsid w:val="00702238"/>
    <w:rsid w:val="007027F7"/>
    <w:rsid w:val="00702915"/>
    <w:rsid w:val="00702FB7"/>
    <w:rsid w:val="00703101"/>
    <w:rsid w:val="00704642"/>
    <w:rsid w:val="00704FE9"/>
    <w:rsid w:val="007051C0"/>
    <w:rsid w:val="00705219"/>
    <w:rsid w:val="00705CE6"/>
    <w:rsid w:val="0070651B"/>
    <w:rsid w:val="00706A01"/>
    <w:rsid w:val="00706F82"/>
    <w:rsid w:val="00707FE0"/>
    <w:rsid w:val="00710285"/>
    <w:rsid w:val="00710AD3"/>
    <w:rsid w:val="00710C4B"/>
    <w:rsid w:val="007117B9"/>
    <w:rsid w:val="00711B85"/>
    <w:rsid w:val="00711F92"/>
    <w:rsid w:val="0071217E"/>
    <w:rsid w:val="007123A6"/>
    <w:rsid w:val="00712EDC"/>
    <w:rsid w:val="00713A90"/>
    <w:rsid w:val="00713F65"/>
    <w:rsid w:val="00713F6B"/>
    <w:rsid w:val="00714500"/>
    <w:rsid w:val="0071457E"/>
    <w:rsid w:val="00714C44"/>
    <w:rsid w:val="00715CA0"/>
    <w:rsid w:val="007161AC"/>
    <w:rsid w:val="00716320"/>
    <w:rsid w:val="00716EC0"/>
    <w:rsid w:val="00717055"/>
    <w:rsid w:val="00717C7C"/>
    <w:rsid w:val="007204EA"/>
    <w:rsid w:val="00721933"/>
    <w:rsid w:val="007225C0"/>
    <w:rsid w:val="007227D5"/>
    <w:rsid w:val="00722C1C"/>
    <w:rsid w:val="00722F17"/>
    <w:rsid w:val="007230D5"/>
    <w:rsid w:val="0072364B"/>
    <w:rsid w:val="0072507E"/>
    <w:rsid w:val="00725CFA"/>
    <w:rsid w:val="00725DFF"/>
    <w:rsid w:val="00726858"/>
    <w:rsid w:val="007278BE"/>
    <w:rsid w:val="0072795A"/>
    <w:rsid w:val="007301A9"/>
    <w:rsid w:val="00730556"/>
    <w:rsid w:val="007307A4"/>
    <w:rsid w:val="00730E5C"/>
    <w:rsid w:val="00730EDD"/>
    <w:rsid w:val="00731371"/>
    <w:rsid w:val="0073191F"/>
    <w:rsid w:val="00731C40"/>
    <w:rsid w:val="00731C74"/>
    <w:rsid w:val="00731E4A"/>
    <w:rsid w:val="007321B6"/>
    <w:rsid w:val="007336F7"/>
    <w:rsid w:val="00733AF3"/>
    <w:rsid w:val="00734036"/>
    <w:rsid w:val="00734796"/>
    <w:rsid w:val="00734C53"/>
    <w:rsid w:val="00734D87"/>
    <w:rsid w:val="00734EC1"/>
    <w:rsid w:val="0073528E"/>
    <w:rsid w:val="0073533D"/>
    <w:rsid w:val="0073594E"/>
    <w:rsid w:val="007359A1"/>
    <w:rsid w:val="0073639B"/>
    <w:rsid w:val="00736CD8"/>
    <w:rsid w:val="00736E40"/>
    <w:rsid w:val="0074001C"/>
    <w:rsid w:val="007406B6"/>
    <w:rsid w:val="00740CCF"/>
    <w:rsid w:val="00740D69"/>
    <w:rsid w:val="00740DE0"/>
    <w:rsid w:val="007426C9"/>
    <w:rsid w:val="00742712"/>
    <w:rsid w:val="00742D8A"/>
    <w:rsid w:val="00742F7E"/>
    <w:rsid w:val="00743A8B"/>
    <w:rsid w:val="00743CDA"/>
    <w:rsid w:val="007454A7"/>
    <w:rsid w:val="00745ADF"/>
    <w:rsid w:val="00745C80"/>
    <w:rsid w:val="007465BF"/>
    <w:rsid w:val="00746B73"/>
    <w:rsid w:val="00746E31"/>
    <w:rsid w:val="00747220"/>
    <w:rsid w:val="0074766B"/>
    <w:rsid w:val="00747EDE"/>
    <w:rsid w:val="00750B8C"/>
    <w:rsid w:val="007521C0"/>
    <w:rsid w:val="0075268C"/>
    <w:rsid w:val="00752B3E"/>
    <w:rsid w:val="00753583"/>
    <w:rsid w:val="00753B4A"/>
    <w:rsid w:val="00754333"/>
    <w:rsid w:val="0075602A"/>
    <w:rsid w:val="00756414"/>
    <w:rsid w:val="007564E3"/>
    <w:rsid w:val="007569BE"/>
    <w:rsid w:val="00756D23"/>
    <w:rsid w:val="0075726D"/>
    <w:rsid w:val="007574A8"/>
    <w:rsid w:val="00757786"/>
    <w:rsid w:val="007611CD"/>
    <w:rsid w:val="007618FE"/>
    <w:rsid w:val="0076206E"/>
    <w:rsid w:val="007628B7"/>
    <w:rsid w:val="007630AC"/>
    <w:rsid w:val="00763404"/>
    <w:rsid w:val="007641DF"/>
    <w:rsid w:val="007645EF"/>
    <w:rsid w:val="00765286"/>
    <w:rsid w:val="0076590A"/>
    <w:rsid w:val="00766880"/>
    <w:rsid w:val="00766BFB"/>
    <w:rsid w:val="00766EA4"/>
    <w:rsid w:val="0076756D"/>
    <w:rsid w:val="0076792B"/>
    <w:rsid w:val="007703A2"/>
    <w:rsid w:val="00770541"/>
    <w:rsid w:val="00770A50"/>
    <w:rsid w:val="00770B48"/>
    <w:rsid w:val="00771613"/>
    <w:rsid w:val="007719EB"/>
    <w:rsid w:val="00771E70"/>
    <w:rsid w:val="00772266"/>
    <w:rsid w:val="0077246A"/>
    <w:rsid w:val="0077277C"/>
    <w:rsid w:val="00772935"/>
    <w:rsid w:val="0077351F"/>
    <w:rsid w:val="007736EA"/>
    <w:rsid w:val="007754A0"/>
    <w:rsid w:val="0077563B"/>
    <w:rsid w:val="007757C7"/>
    <w:rsid w:val="00775F77"/>
    <w:rsid w:val="00775FA8"/>
    <w:rsid w:val="007761C9"/>
    <w:rsid w:val="00776B0D"/>
    <w:rsid w:val="00776F13"/>
    <w:rsid w:val="00777A5F"/>
    <w:rsid w:val="00780444"/>
    <w:rsid w:val="00780FD7"/>
    <w:rsid w:val="00781135"/>
    <w:rsid w:val="0078180E"/>
    <w:rsid w:val="00781DEA"/>
    <w:rsid w:val="00782191"/>
    <w:rsid w:val="00782575"/>
    <w:rsid w:val="007827AD"/>
    <w:rsid w:val="00782AD0"/>
    <w:rsid w:val="007831C0"/>
    <w:rsid w:val="007833F0"/>
    <w:rsid w:val="00783AA7"/>
    <w:rsid w:val="00783DAE"/>
    <w:rsid w:val="0078427A"/>
    <w:rsid w:val="007844D5"/>
    <w:rsid w:val="00784A3A"/>
    <w:rsid w:val="0078517E"/>
    <w:rsid w:val="00785CE2"/>
    <w:rsid w:val="00785EA8"/>
    <w:rsid w:val="007860CA"/>
    <w:rsid w:val="00786397"/>
    <w:rsid w:val="007867AA"/>
    <w:rsid w:val="007869D1"/>
    <w:rsid w:val="007869EA"/>
    <w:rsid w:val="007873CF"/>
    <w:rsid w:val="0078744E"/>
    <w:rsid w:val="00787598"/>
    <w:rsid w:val="00790473"/>
    <w:rsid w:val="007911BB"/>
    <w:rsid w:val="00791BB1"/>
    <w:rsid w:val="00792375"/>
    <w:rsid w:val="00792761"/>
    <w:rsid w:val="007933F3"/>
    <w:rsid w:val="00793D5B"/>
    <w:rsid w:val="00794064"/>
    <w:rsid w:val="00794357"/>
    <w:rsid w:val="00794DFE"/>
    <w:rsid w:val="007959BB"/>
    <w:rsid w:val="00795DAC"/>
    <w:rsid w:val="00796730"/>
    <w:rsid w:val="00796733"/>
    <w:rsid w:val="007969C1"/>
    <w:rsid w:val="00797291"/>
    <w:rsid w:val="00797791"/>
    <w:rsid w:val="00797FC1"/>
    <w:rsid w:val="007A0046"/>
    <w:rsid w:val="007A007E"/>
    <w:rsid w:val="007A0410"/>
    <w:rsid w:val="007A0429"/>
    <w:rsid w:val="007A0AB2"/>
    <w:rsid w:val="007A182E"/>
    <w:rsid w:val="007A1E35"/>
    <w:rsid w:val="007A2DBF"/>
    <w:rsid w:val="007A30EB"/>
    <w:rsid w:val="007A4262"/>
    <w:rsid w:val="007A490B"/>
    <w:rsid w:val="007A4DBE"/>
    <w:rsid w:val="007A4E0F"/>
    <w:rsid w:val="007A4F09"/>
    <w:rsid w:val="007A53DE"/>
    <w:rsid w:val="007A5621"/>
    <w:rsid w:val="007A59E1"/>
    <w:rsid w:val="007A6A20"/>
    <w:rsid w:val="007A72CB"/>
    <w:rsid w:val="007A7FCC"/>
    <w:rsid w:val="007B022F"/>
    <w:rsid w:val="007B09CE"/>
    <w:rsid w:val="007B0BA2"/>
    <w:rsid w:val="007B14C2"/>
    <w:rsid w:val="007B3609"/>
    <w:rsid w:val="007B4803"/>
    <w:rsid w:val="007B542B"/>
    <w:rsid w:val="007B5D19"/>
    <w:rsid w:val="007B6E52"/>
    <w:rsid w:val="007B7119"/>
    <w:rsid w:val="007B71A7"/>
    <w:rsid w:val="007B7E03"/>
    <w:rsid w:val="007C09FE"/>
    <w:rsid w:val="007C1110"/>
    <w:rsid w:val="007C1143"/>
    <w:rsid w:val="007C21F8"/>
    <w:rsid w:val="007C3B0C"/>
    <w:rsid w:val="007C4730"/>
    <w:rsid w:val="007C51CB"/>
    <w:rsid w:val="007C532C"/>
    <w:rsid w:val="007C5634"/>
    <w:rsid w:val="007C5A9B"/>
    <w:rsid w:val="007C5B4C"/>
    <w:rsid w:val="007C7065"/>
    <w:rsid w:val="007D00F8"/>
    <w:rsid w:val="007D09D0"/>
    <w:rsid w:val="007D0D28"/>
    <w:rsid w:val="007D10F2"/>
    <w:rsid w:val="007D1723"/>
    <w:rsid w:val="007D1758"/>
    <w:rsid w:val="007D1F11"/>
    <w:rsid w:val="007D2362"/>
    <w:rsid w:val="007D2C5E"/>
    <w:rsid w:val="007D2E05"/>
    <w:rsid w:val="007D3727"/>
    <w:rsid w:val="007D3958"/>
    <w:rsid w:val="007D3B81"/>
    <w:rsid w:val="007D4C67"/>
    <w:rsid w:val="007D4D41"/>
    <w:rsid w:val="007D5DFF"/>
    <w:rsid w:val="007D63E9"/>
    <w:rsid w:val="007D6690"/>
    <w:rsid w:val="007D6C10"/>
    <w:rsid w:val="007D6C3E"/>
    <w:rsid w:val="007D6DDC"/>
    <w:rsid w:val="007D76DC"/>
    <w:rsid w:val="007D7C32"/>
    <w:rsid w:val="007E02CB"/>
    <w:rsid w:val="007E0485"/>
    <w:rsid w:val="007E0C2C"/>
    <w:rsid w:val="007E1170"/>
    <w:rsid w:val="007E1371"/>
    <w:rsid w:val="007E1821"/>
    <w:rsid w:val="007E1EDF"/>
    <w:rsid w:val="007E22B1"/>
    <w:rsid w:val="007E249C"/>
    <w:rsid w:val="007E256E"/>
    <w:rsid w:val="007E27F0"/>
    <w:rsid w:val="007E40F4"/>
    <w:rsid w:val="007E4A4E"/>
    <w:rsid w:val="007E4DEF"/>
    <w:rsid w:val="007E5F29"/>
    <w:rsid w:val="007E6190"/>
    <w:rsid w:val="007E6831"/>
    <w:rsid w:val="007E6BA5"/>
    <w:rsid w:val="007E6D27"/>
    <w:rsid w:val="007E724B"/>
    <w:rsid w:val="007F09B0"/>
    <w:rsid w:val="007F1061"/>
    <w:rsid w:val="007F2290"/>
    <w:rsid w:val="007F2D31"/>
    <w:rsid w:val="007F3246"/>
    <w:rsid w:val="007F4612"/>
    <w:rsid w:val="007F52B5"/>
    <w:rsid w:val="007F5724"/>
    <w:rsid w:val="007F75D8"/>
    <w:rsid w:val="007F78D6"/>
    <w:rsid w:val="007F7A5A"/>
    <w:rsid w:val="007F7E3B"/>
    <w:rsid w:val="00800188"/>
    <w:rsid w:val="00800658"/>
    <w:rsid w:val="00800981"/>
    <w:rsid w:val="00800B9C"/>
    <w:rsid w:val="00801710"/>
    <w:rsid w:val="00801C9F"/>
    <w:rsid w:val="00802083"/>
    <w:rsid w:val="008026FB"/>
    <w:rsid w:val="00802741"/>
    <w:rsid w:val="00802873"/>
    <w:rsid w:val="008037BD"/>
    <w:rsid w:val="00804F66"/>
    <w:rsid w:val="008069EB"/>
    <w:rsid w:val="00806EFF"/>
    <w:rsid w:val="008103D1"/>
    <w:rsid w:val="00811E26"/>
    <w:rsid w:val="00812653"/>
    <w:rsid w:val="0081268F"/>
    <w:rsid w:val="008127A2"/>
    <w:rsid w:val="008127DC"/>
    <w:rsid w:val="00812897"/>
    <w:rsid w:val="00812C6A"/>
    <w:rsid w:val="00812D80"/>
    <w:rsid w:val="0081359E"/>
    <w:rsid w:val="008139D3"/>
    <w:rsid w:val="008141AB"/>
    <w:rsid w:val="00814207"/>
    <w:rsid w:val="00814907"/>
    <w:rsid w:val="00814BBE"/>
    <w:rsid w:val="0081502A"/>
    <w:rsid w:val="0081623B"/>
    <w:rsid w:val="0081626C"/>
    <w:rsid w:val="00817476"/>
    <w:rsid w:val="0082047F"/>
    <w:rsid w:val="0082071B"/>
    <w:rsid w:val="008220D1"/>
    <w:rsid w:val="008221EF"/>
    <w:rsid w:val="00822902"/>
    <w:rsid w:val="00823220"/>
    <w:rsid w:val="008235AF"/>
    <w:rsid w:val="00823AE2"/>
    <w:rsid w:val="00823F8B"/>
    <w:rsid w:val="008240AE"/>
    <w:rsid w:val="008240B3"/>
    <w:rsid w:val="0082467D"/>
    <w:rsid w:val="008248B3"/>
    <w:rsid w:val="0082598D"/>
    <w:rsid w:val="00827613"/>
    <w:rsid w:val="0083026E"/>
    <w:rsid w:val="00830745"/>
    <w:rsid w:val="00830BE9"/>
    <w:rsid w:val="00832201"/>
    <w:rsid w:val="008325FA"/>
    <w:rsid w:val="00832AC1"/>
    <w:rsid w:val="00832E12"/>
    <w:rsid w:val="008333B1"/>
    <w:rsid w:val="008334AF"/>
    <w:rsid w:val="008358F4"/>
    <w:rsid w:val="00836165"/>
    <w:rsid w:val="008362F6"/>
    <w:rsid w:val="00836723"/>
    <w:rsid w:val="00836C6D"/>
    <w:rsid w:val="0083792B"/>
    <w:rsid w:val="00837D8C"/>
    <w:rsid w:val="008407C9"/>
    <w:rsid w:val="008407E4"/>
    <w:rsid w:val="00840BB3"/>
    <w:rsid w:val="008414C2"/>
    <w:rsid w:val="00841A13"/>
    <w:rsid w:val="00841B0D"/>
    <w:rsid w:val="008432A5"/>
    <w:rsid w:val="008434E3"/>
    <w:rsid w:val="00843B4E"/>
    <w:rsid w:val="0084456A"/>
    <w:rsid w:val="0084549D"/>
    <w:rsid w:val="0084575C"/>
    <w:rsid w:val="008462C9"/>
    <w:rsid w:val="00846976"/>
    <w:rsid w:val="00846987"/>
    <w:rsid w:val="00846CFC"/>
    <w:rsid w:val="00847DA3"/>
    <w:rsid w:val="00850130"/>
    <w:rsid w:val="00850467"/>
    <w:rsid w:val="00850849"/>
    <w:rsid w:val="008517B1"/>
    <w:rsid w:val="00851E68"/>
    <w:rsid w:val="00852521"/>
    <w:rsid w:val="00852DA5"/>
    <w:rsid w:val="00853043"/>
    <w:rsid w:val="008538EC"/>
    <w:rsid w:val="008538FE"/>
    <w:rsid w:val="00854099"/>
    <w:rsid w:val="00854142"/>
    <w:rsid w:val="008549BC"/>
    <w:rsid w:val="00854C13"/>
    <w:rsid w:val="008557BF"/>
    <w:rsid w:val="0085678F"/>
    <w:rsid w:val="00856A8B"/>
    <w:rsid w:val="00857C5C"/>
    <w:rsid w:val="00857DEC"/>
    <w:rsid w:val="00860BBA"/>
    <w:rsid w:val="008611DA"/>
    <w:rsid w:val="00861749"/>
    <w:rsid w:val="00861FDA"/>
    <w:rsid w:val="00862944"/>
    <w:rsid w:val="008629DF"/>
    <w:rsid w:val="00862E53"/>
    <w:rsid w:val="008631C3"/>
    <w:rsid w:val="008635F5"/>
    <w:rsid w:val="00863926"/>
    <w:rsid w:val="00864045"/>
    <w:rsid w:val="008641CC"/>
    <w:rsid w:val="00864638"/>
    <w:rsid w:val="0086480E"/>
    <w:rsid w:val="00864B95"/>
    <w:rsid w:val="00864F4E"/>
    <w:rsid w:val="0086521C"/>
    <w:rsid w:val="00865309"/>
    <w:rsid w:val="00865B4D"/>
    <w:rsid w:val="008671A7"/>
    <w:rsid w:val="0086783C"/>
    <w:rsid w:val="008679C5"/>
    <w:rsid w:val="00870FB7"/>
    <w:rsid w:val="00871531"/>
    <w:rsid w:val="00871592"/>
    <w:rsid w:val="0087172A"/>
    <w:rsid w:val="00871CE6"/>
    <w:rsid w:val="00872831"/>
    <w:rsid w:val="00872BE0"/>
    <w:rsid w:val="008735E1"/>
    <w:rsid w:val="00873840"/>
    <w:rsid w:val="00873F14"/>
    <w:rsid w:val="008745CB"/>
    <w:rsid w:val="008746F7"/>
    <w:rsid w:val="00874753"/>
    <w:rsid w:val="00875546"/>
    <w:rsid w:val="008755B5"/>
    <w:rsid w:val="00876C36"/>
    <w:rsid w:val="00876C98"/>
    <w:rsid w:val="00877746"/>
    <w:rsid w:val="008777EA"/>
    <w:rsid w:val="00880AA7"/>
    <w:rsid w:val="00880CB9"/>
    <w:rsid w:val="00881713"/>
    <w:rsid w:val="00881818"/>
    <w:rsid w:val="00881A08"/>
    <w:rsid w:val="00881CA9"/>
    <w:rsid w:val="00881D18"/>
    <w:rsid w:val="00882389"/>
    <w:rsid w:val="00882CA6"/>
    <w:rsid w:val="00882CE3"/>
    <w:rsid w:val="00883240"/>
    <w:rsid w:val="00884607"/>
    <w:rsid w:val="008846B1"/>
    <w:rsid w:val="00884DC7"/>
    <w:rsid w:val="00885744"/>
    <w:rsid w:val="00885A62"/>
    <w:rsid w:val="0088616A"/>
    <w:rsid w:val="00886A8F"/>
    <w:rsid w:val="00886D06"/>
    <w:rsid w:val="00887961"/>
    <w:rsid w:val="00887A8B"/>
    <w:rsid w:val="0089022F"/>
    <w:rsid w:val="00890A7D"/>
    <w:rsid w:val="00891010"/>
    <w:rsid w:val="00891ECE"/>
    <w:rsid w:val="00892060"/>
    <w:rsid w:val="0089211C"/>
    <w:rsid w:val="00892211"/>
    <w:rsid w:val="00892DB8"/>
    <w:rsid w:val="0089342B"/>
    <w:rsid w:val="00893432"/>
    <w:rsid w:val="008937A9"/>
    <w:rsid w:val="0089434C"/>
    <w:rsid w:val="00894607"/>
    <w:rsid w:val="00895432"/>
    <w:rsid w:val="00895460"/>
    <w:rsid w:val="00895B25"/>
    <w:rsid w:val="00895D17"/>
    <w:rsid w:val="00895E1A"/>
    <w:rsid w:val="00896065"/>
    <w:rsid w:val="008968AA"/>
    <w:rsid w:val="008A0444"/>
    <w:rsid w:val="008A0728"/>
    <w:rsid w:val="008A09DE"/>
    <w:rsid w:val="008A0AC3"/>
    <w:rsid w:val="008A1D4F"/>
    <w:rsid w:val="008A1E35"/>
    <w:rsid w:val="008A2B5F"/>
    <w:rsid w:val="008A2E95"/>
    <w:rsid w:val="008A2FC0"/>
    <w:rsid w:val="008A35B2"/>
    <w:rsid w:val="008A4245"/>
    <w:rsid w:val="008A4443"/>
    <w:rsid w:val="008A49E3"/>
    <w:rsid w:val="008A516D"/>
    <w:rsid w:val="008A5278"/>
    <w:rsid w:val="008A534F"/>
    <w:rsid w:val="008A53B8"/>
    <w:rsid w:val="008A555A"/>
    <w:rsid w:val="008A5582"/>
    <w:rsid w:val="008A64EF"/>
    <w:rsid w:val="008A6A8A"/>
    <w:rsid w:val="008A6FC8"/>
    <w:rsid w:val="008A6FEE"/>
    <w:rsid w:val="008A7271"/>
    <w:rsid w:val="008A795B"/>
    <w:rsid w:val="008A7F5A"/>
    <w:rsid w:val="008B1B49"/>
    <w:rsid w:val="008B26B6"/>
    <w:rsid w:val="008B2827"/>
    <w:rsid w:val="008B2F9B"/>
    <w:rsid w:val="008B2FF5"/>
    <w:rsid w:val="008B319B"/>
    <w:rsid w:val="008B379A"/>
    <w:rsid w:val="008B4EC1"/>
    <w:rsid w:val="008B57DE"/>
    <w:rsid w:val="008B5F39"/>
    <w:rsid w:val="008B6D1C"/>
    <w:rsid w:val="008B79EB"/>
    <w:rsid w:val="008C09E0"/>
    <w:rsid w:val="008C0A04"/>
    <w:rsid w:val="008C0AD5"/>
    <w:rsid w:val="008C0C83"/>
    <w:rsid w:val="008C0D1E"/>
    <w:rsid w:val="008C3050"/>
    <w:rsid w:val="008C36F6"/>
    <w:rsid w:val="008C3899"/>
    <w:rsid w:val="008C3BB8"/>
    <w:rsid w:val="008C4140"/>
    <w:rsid w:val="008C4B79"/>
    <w:rsid w:val="008C4E86"/>
    <w:rsid w:val="008C5743"/>
    <w:rsid w:val="008C5B7C"/>
    <w:rsid w:val="008C5D8C"/>
    <w:rsid w:val="008C61C7"/>
    <w:rsid w:val="008C7163"/>
    <w:rsid w:val="008C7233"/>
    <w:rsid w:val="008C74E4"/>
    <w:rsid w:val="008C7AAC"/>
    <w:rsid w:val="008C7CD7"/>
    <w:rsid w:val="008D0FE7"/>
    <w:rsid w:val="008D1674"/>
    <w:rsid w:val="008D1E5D"/>
    <w:rsid w:val="008D2455"/>
    <w:rsid w:val="008D253D"/>
    <w:rsid w:val="008D2A8A"/>
    <w:rsid w:val="008D2AD5"/>
    <w:rsid w:val="008D36F7"/>
    <w:rsid w:val="008D3CF4"/>
    <w:rsid w:val="008D4C98"/>
    <w:rsid w:val="008D528C"/>
    <w:rsid w:val="008D6059"/>
    <w:rsid w:val="008D606F"/>
    <w:rsid w:val="008D66AF"/>
    <w:rsid w:val="008D704B"/>
    <w:rsid w:val="008D70C3"/>
    <w:rsid w:val="008D7444"/>
    <w:rsid w:val="008D7BA2"/>
    <w:rsid w:val="008D7BD5"/>
    <w:rsid w:val="008E02B1"/>
    <w:rsid w:val="008E0498"/>
    <w:rsid w:val="008E06CC"/>
    <w:rsid w:val="008E0BB5"/>
    <w:rsid w:val="008E0DFD"/>
    <w:rsid w:val="008E0E40"/>
    <w:rsid w:val="008E1D7A"/>
    <w:rsid w:val="008E27B5"/>
    <w:rsid w:val="008E2B75"/>
    <w:rsid w:val="008E383D"/>
    <w:rsid w:val="008E40F6"/>
    <w:rsid w:val="008E4110"/>
    <w:rsid w:val="008E4411"/>
    <w:rsid w:val="008E5048"/>
    <w:rsid w:val="008E6972"/>
    <w:rsid w:val="008E6E51"/>
    <w:rsid w:val="008E7130"/>
    <w:rsid w:val="008E7DC1"/>
    <w:rsid w:val="008F3967"/>
    <w:rsid w:val="008F3BCF"/>
    <w:rsid w:val="008F4B6D"/>
    <w:rsid w:val="008F52BE"/>
    <w:rsid w:val="008F57E3"/>
    <w:rsid w:val="008F5A12"/>
    <w:rsid w:val="008F6164"/>
    <w:rsid w:val="008F6B2D"/>
    <w:rsid w:val="008F71C6"/>
    <w:rsid w:val="008F7260"/>
    <w:rsid w:val="00900184"/>
    <w:rsid w:val="0090021E"/>
    <w:rsid w:val="00900D31"/>
    <w:rsid w:val="0090123C"/>
    <w:rsid w:val="00901C7E"/>
    <w:rsid w:val="009020B5"/>
    <w:rsid w:val="009030B6"/>
    <w:rsid w:val="009030F0"/>
    <w:rsid w:val="00903E62"/>
    <w:rsid w:val="009040CA"/>
    <w:rsid w:val="009045EA"/>
    <w:rsid w:val="00904828"/>
    <w:rsid w:val="00904FA7"/>
    <w:rsid w:val="009053D7"/>
    <w:rsid w:val="00906BA5"/>
    <w:rsid w:val="00907ABE"/>
    <w:rsid w:val="00907C2F"/>
    <w:rsid w:val="00907F5C"/>
    <w:rsid w:val="0091016E"/>
    <w:rsid w:val="009102C1"/>
    <w:rsid w:val="00910B6D"/>
    <w:rsid w:val="00910E6A"/>
    <w:rsid w:val="009114B5"/>
    <w:rsid w:val="00911865"/>
    <w:rsid w:val="00913078"/>
    <w:rsid w:val="00914356"/>
    <w:rsid w:val="00914B6C"/>
    <w:rsid w:val="00916EDC"/>
    <w:rsid w:val="009209B4"/>
    <w:rsid w:val="00920CF5"/>
    <w:rsid w:val="00921CD0"/>
    <w:rsid w:val="009225E0"/>
    <w:rsid w:val="00922CF5"/>
    <w:rsid w:val="00924048"/>
    <w:rsid w:val="00924883"/>
    <w:rsid w:val="009248D0"/>
    <w:rsid w:val="009248F7"/>
    <w:rsid w:val="0092523F"/>
    <w:rsid w:val="009258D3"/>
    <w:rsid w:val="00926D49"/>
    <w:rsid w:val="00927D6B"/>
    <w:rsid w:val="009300A8"/>
    <w:rsid w:val="00930491"/>
    <w:rsid w:val="0093082B"/>
    <w:rsid w:val="00930BCD"/>
    <w:rsid w:val="00930E7F"/>
    <w:rsid w:val="009314CE"/>
    <w:rsid w:val="009317CC"/>
    <w:rsid w:val="00931B28"/>
    <w:rsid w:val="00932478"/>
    <w:rsid w:val="00932B6C"/>
    <w:rsid w:val="00933396"/>
    <w:rsid w:val="00933409"/>
    <w:rsid w:val="0093385A"/>
    <w:rsid w:val="009342AA"/>
    <w:rsid w:val="0093459D"/>
    <w:rsid w:val="00935060"/>
    <w:rsid w:val="009359B1"/>
    <w:rsid w:val="00935CD3"/>
    <w:rsid w:val="00935DE1"/>
    <w:rsid w:val="00935EE3"/>
    <w:rsid w:val="009362DA"/>
    <w:rsid w:val="0093705B"/>
    <w:rsid w:val="009376C2"/>
    <w:rsid w:val="009400C9"/>
    <w:rsid w:val="00941084"/>
    <w:rsid w:val="00941F17"/>
    <w:rsid w:val="009427B3"/>
    <w:rsid w:val="0094330A"/>
    <w:rsid w:val="00943467"/>
    <w:rsid w:val="009438E0"/>
    <w:rsid w:val="00944A01"/>
    <w:rsid w:val="00944A55"/>
    <w:rsid w:val="00945A00"/>
    <w:rsid w:val="00945C20"/>
    <w:rsid w:val="00946528"/>
    <w:rsid w:val="0094666A"/>
    <w:rsid w:val="00946CB9"/>
    <w:rsid w:val="00947736"/>
    <w:rsid w:val="00951087"/>
    <w:rsid w:val="009510AB"/>
    <w:rsid w:val="009514EF"/>
    <w:rsid w:val="0095204A"/>
    <w:rsid w:val="00952BEB"/>
    <w:rsid w:val="00952EF4"/>
    <w:rsid w:val="00953B76"/>
    <w:rsid w:val="00953D6A"/>
    <w:rsid w:val="0095495A"/>
    <w:rsid w:val="00954F5C"/>
    <w:rsid w:val="00955368"/>
    <w:rsid w:val="00955ADB"/>
    <w:rsid w:val="00956123"/>
    <w:rsid w:val="00956F7A"/>
    <w:rsid w:val="00960EBD"/>
    <w:rsid w:val="0096108F"/>
    <w:rsid w:val="009625AF"/>
    <w:rsid w:val="00962696"/>
    <w:rsid w:val="0096288B"/>
    <w:rsid w:val="009630D6"/>
    <w:rsid w:val="00964A35"/>
    <w:rsid w:val="00964BD9"/>
    <w:rsid w:val="00964F56"/>
    <w:rsid w:val="0096507B"/>
    <w:rsid w:val="00965799"/>
    <w:rsid w:val="00966188"/>
    <w:rsid w:val="0096695B"/>
    <w:rsid w:val="00966FEB"/>
    <w:rsid w:val="00967076"/>
    <w:rsid w:val="009701D0"/>
    <w:rsid w:val="00970C10"/>
    <w:rsid w:val="00971208"/>
    <w:rsid w:val="009717E8"/>
    <w:rsid w:val="00971A72"/>
    <w:rsid w:val="009723EA"/>
    <w:rsid w:val="0097250F"/>
    <w:rsid w:val="00972D5A"/>
    <w:rsid w:val="00972E82"/>
    <w:rsid w:val="0097333C"/>
    <w:rsid w:val="00973D27"/>
    <w:rsid w:val="00973F01"/>
    <w:rsid w:val="00974516"/>
    <w:rsid w:val="00974C52"/>
    <w:rsid w:val="00974D12"/>
    <w:rsid w:val="0097589E"/>
    <w:rsid w:val="009758AB"/>
    <w:rsid w:val="00975960"/>
    <w:rsid w:val="00975BB9"/>
    <w:rsid w:val="0097603F"/>
    <w:rsid w:val="0097739A"/>
    <w:rsid w:val="009774C9"/>
    <w:rsid w:val="009779F1"/>
    <w:rsid w:val="00977FA3"/>
    <w:rsid w:val="00980D6F"/>
    <w:rsid w:val="0098102C"/>
    <w:rsid w:val="00981526"/>
    <w:rsid w:val="00981540"/>
    <w:rsid w:val="00981555"/>
    <w:rsid w:val="00982566"/>
    <w:rsid w:val="00982BA2"/>
    <w:rsid w:val="00982F28"/>
    <w:rsid w:val="00983CA0"/>
    <w:rsid w:val="0098419E"/>
    <w:rsid w:val="00985663"/>
    <w:rsid w:val="0098648D"/>
    <w:rsid w:val="0098742E"/>
    <w:rsid w:val="009878A8"/>
    <w:rsid w:val="00990C7B"/>
    <w:rsid w:val="0099117E"/>
    <w:rsid w:val="00991CC3"/>
    <w:rsid w:val="00991F8D"/>
    <w:rsid w:val="0099208A"/>
    <w:rsid w:val="00992DC6"/>
    <w:rsid w:val="009943F4"/>
    <w:rsid w:val="00994C6C"/>
    <w:rsid w:val="009952DC"/>
    <w:rsid w:val="0099551F"/>
    <w:rsid w:val="0099558C"/>
    <w:rsid w:val="00995BE7"/>
    <w:rsid w:val="00995E81"/>
    <w:rsid w:val="00997790"/>
    <w:rsid w:val="009A04E8"/>
    <w:rsid w:val="009A0683"/>
    <w:rsid w:val="009A06EA"/>
    <w:rsid w:val="009A0B40"/>
    <w:rsid w:val="009A0D27"/>
    <w:rsid w:val="009A14B0"/>
    <w:rsid w:val="009A1739"/>
    <w:rsid w:val="009A2349"/>
    <w:rsid w:val="009A2616"/>
    <w:rsid w:val="009A29E6"/>
    <w:rsid w:val="009A39C4"/>
    <w:rsid w:val="009A4288"/>
    <w:rsid w:val="009A4A93"/>
    <w:rsid w:val="009A4E5A"/>
    <w:rsid w:val="009A4EB4"/>
    <w:rsid w:val="009A5BE8"/>
    <w:rsid w:val="009A5E7F"/>
    <w:rsid w:val="009A6533"/>
    <w:rsid w:val="009A66B5"/>
    <w:rsid w:val="009A7204"/>
    <w:rsid w:val="009B0F04"/>
    <w:rsid w:val="009B1AAF"/>
    <w:rsid w:val="009B2C93"/>
    <w:rsid w:val="009B35AF"/>
    <w:rsid w:val="009B3C27"/>
    <w:rsid w:val="009B3CAB"/>
    <w:rsid w:val="009B3DFC"/>
    <w:rsid w:val="009B5D6B"/>
    <w:rsid w:val="009B6081"/>
    <w:rsid w:val="009B6765"/>
    <w:rsid w:val="009B69DF"/>
    <w:rsid w:val="009B6AE0"/>
    <w:rsid w:val="009B7401"/>
    <w:rsid w:val="009B7D3C"/>
    <w:rsid w:val="009B7E01"/>
    <w:rsid w:val="009C0623"/>
    <w:rsid w:val="009C06B5"/>
    <w:rsid w:val="009C0762"/>
    <w:rsid w:val="009C0A55"/>
    <w:rsid w:val="009C17E2"/>
    <w:rsid w:val="009C1A91"/>
    <w:rsid w:val="009C2098"/>
    <w:rsid w:val="009C22B9"/>
    <w:rsid w:val="009C244B"/>
    <w:rsid w:val="009C3734"/>
    <w:rsid w:val="009C385E"/>
    <w:rsid w:val="009C39EE"/>
    <w:rsid w:val="009C3DC4"/>
    <w:rsid w:val="009C3EC0"/>
    <w:rsid w:val="009C42CC"/>
    <w:rsid w:val="009C47D3"/>
    <w:rsid w:val="009C484F"/>
    <w:rsid w:val="009C49D7"/>
    <w:rsid w:val="009C5578"/>
    <w:rsid w:val="009C60B8"/>
    <w:rsid w:val="009C6170"/>
    <w:rsid w:val="009C619D"/>
    <w:rsid w:val="009C619E"/>
    <w:rsid w:val="009C625E"/>
    <w:rsid w:val="009C7480"/>
    <w:rsid w:val="009D002B"/>
    <w:rsid w:val="009D06A8"/>
    <w:rsid w:val="009D1940"/>
    <w:rsid w:val="009D2350"/>
    <w:rsid w:val="009D2E4B"/>
    <w:rsid w:val="009D2EBA"/>
    <w:rsid w:val="009D34BD"/>
    <w:rsid w:val="009D4283"/>
    <w:rsid w:val="009D42DC"/>
    <w:rsid w:val="009D44C0"/>
    <w:rsid w:val="009D4802"/>
    <w:rsid w:val="009D4F33"/>
    <w:rsid w:val="009D5933"/>
    <w:rsid w:val="009D5A2B"/>
    <w:rsid w:val="009D5B93"/>
    <w:rsid w:val="009D5E08"/>
    <w:rsid w:val="009D626D"/>
    <w:rsid w:val="009D706C"/>
    <w:rsid w:val="009D7A93"/>
    <w:rsid w:val="009D7F61"/>
    <w:rsid w:val="009E0E22"/>
    <w:rsid w:val="009E1A10"/>
    <w:rsid w:val="009E2A86"/>
    <w:rsid w:val="009E2B46"/>
    <w:rsid w:val="009E3000"/>
    <w:rsid w:val="009E321B"/>
    <w:rsid w:val="009E3F0D"/>
    <w:rsid w:val="009E3F81"/>
    <w:rsid w:val="009E5057"/>
    <w:rsid w:val="009E50A6"/>
    <w:rsid w:val="009E60DA"/>
    <w:rsid w:val="009E6269"/>
    <w:rsid w:val="009E6B8F"/>
    <w:rsid w:val="009F02EC"/>
    <w:rsid w:val="009F06AD"/>
    <w:rsid w:val="009F06C6"/>
    <w:rsid w:val="009F0A23"/>
    <w:rsid w:val="009F10A3"/>
    <w:rsid w:val="009F10C5"/>
    <w:rsid w:val="009F1B1F"/>
    <w:rsid w:val="009F1B8E"/>
    <w:rsid w:val="009F1FA8"/>
    <w:rsid w:val="009F2178"/>
    <w:rsid w:val="009F241D"/>
    <w:rsid w:val="009F2AE5"/>
    <w:rsid w:val="009F3FE1"/>
    <w:rsid w:val="009F68C4"/>
    <w:rsid w:val="009F6FE1"/>
    <w:rsid w:val="009F7D09"/>
    <w:rsid w:val="009F7F54"/>
    <w:rsid w:val="00A00451"/>
    <w:rsid w:val="00A00798"/>
    <w:rsid w:val="00A00D6E"/>
    <w:rsid w:val="00A00DD2"/>
    <w:rsid w:val="00A01AC0"/>
    <w:rsid w:val="00A01E74"/>
    <w:rsid w:val="00A027B5"/>
    <w:rsid w:val="00A0281B"/>
    <w:rsid w:val="00A02B02"/>
    <w:rsid w:val="00A03966"/>
    <w:rsid w:val="00A04361"/>
    <w:rsid w:val="00A045B9"/>
    <w:rsid w:val="00A052A4"/>
    <w:rsid w:val="00A05877"/>
    <w:rsid w:val="00A05F43"/>
    <w:rsid w:val="00A077F3"/>
    <w:rsid w:val="00A07C28"/>
    <w:rsid w:val="00A10C5F"/>
    <w:rsid w:val="00A11253"/>
    <w:rsid w:val="00A118B1"/>
    <w:rsid w:val="00A11B6E"/>
    <w:rsid w:val="00A12C34"/>
    <w:rsid w:val="00A14086"/>
    <w:rsid w:val="00A140D1"/>
    <w:rsid w:val="00A173F5"/>
    <w:rsid w:val="00A2052C"/>
    <w:rsid w:val="00A2130A"/>
    <w:rsid w:val="00A22BF7"/>
    <w:rsid w:val="00A233B0"/>
    <w:rsid w:val="00A245D6"/>
    <w:rsid w:val="00A246A9"/>
    <w:rsid w:val="00A248D3"/>
    <w:rsid w:val="00A249DC"/>
    <w:rsid w:val="00A2512D"/>
    <w:rsid w:val="00A254C3"/>
    <w:rsid w:val="00A256F3"/>
    <w:rsid w:val="00A2620D"/>
    <w:rsid w:val="00A2647F"/>
    <w:rsid w:val="00A274E5"/>
    <w:rsid w:val="00A279C5"/>
    <w:rsid w:val="00A27A9C"/>
    <w:rsid w:val="00A27B2A"/>
    <w:rsid w:val="00A304A2"/>
    <w:rsid w:val="00A3084D"/>
    <w:rsid w:val="00A32279"/>
    <w:rsid w:val="00A32477"/>
    <w:rsid w:val="00A32B47"/>
    <w:rsid w:val="00A33A3F"/>
    <w:rsid w:val="00A341B4"/>
    <w:rsid w:val="00A3449E"/>
    <w:rsid w:val="00A349AA"/>
    <w:rsid w:val="00A35562"/>
    <w:rsid w:val="00A35995"/>
    <w:rsid w:val="00A35A70"/>
    <w:rsid w:val="00A35F2E"/>
    <w:rsid w:val="00A3609C"/>
    <w:rsid w:val="00A36541"/>
    <w:rsid w:val="00A36F3A"/>
    <w:rsid w:val="00A36F51"/>
    <w:rsid w:val="00A37C22"/>
    <w:rsid w:val="00A37C2B"/>
    <w:rsid w:val="00A37E09"/>
    <w:rsid w:val="00A40906"/>
    <w:rsid w:val="00A40A2F"/>
    <w:rsid w:val="00A40B12"/>
    <w:rsid w:val="00A42B22"/>
    <w:rsid w:val="00A42BF1"/>
    <w:rsid w:val="00A4344A"/>
    <w:rsid w:val="00A4359F"/>
    <w:rsid w:val="00A4384A"/>
    <w:rsid w:val="00A43ECC"/>
    <w:rsid w:val="00A44A5A"/>
    <w:rsid w:val="00A4531D"/>
    <w:rsid w:val="00A45629"/>
    <w:rsid w:val="00A45891"/>
    <w:rsid w:val="00A46072"/>
    <w:rsid w:val="00A50475"/>
    <w:rsid w:val="00A504B1"/>
    <w:rsid w:val="00A51346"/>
    <w:rsid w:val="00A51711"/>
    <w:rsid w:val="00A51E56"/>
    <w:rsid w:val="00A527AE"/>
    <w:rsid w:val="00A53311"/>
    <w:rsid w:val="00A543EC"/>
    <w:rsid w:val="00A545E1"/>
    <w:rsid w:val="00A545F6"/>
    <w:rsid w:val="00A546FA"/>
    <w:rsid w:val="00A5473D"/>
    <w:rsid w:val="00A54AF8"/>
    <w:rsid w:val="00A54C39"/>
    <w:rsid w:val="00A54CBA"/>
    <w:rsid w:val="00A553A2"/>
    <w:rsid w:val="00A5543B"/>
    <w:rsid w:val="00A557D2"/>
    <w:rsid w:val="00A558AA"/>
    <w:rsid w:val="00A56CF1"/>
    <w:rsid w:val="00A57570"/>
    <w:rsid w:val="00A57DE4"/>
    <w:rsid w:val="00A57E13"/>
    <w:rsid w:val="00A60429"/>
    <w:rsid w:val="00A609E8"/>
    <w:rsid w:val="00A60A6B"/>
    <w:rsid w:val="00A60C0C"/>
    <w:rsid w:val="00A611DF"/>
    <w:rsid w:val="00A6226A"/>
    <w:rsid w:val="00A62AB8"/>
    <w:rsid w:val="00A637A6"/>
    <w:rsid w:val="00A646B0"/>
    <w:rsid w:val="00A646B1"/>
    <w:rsid w:val="00A64A35"/>
    <w:rsid w:val="00A64BFB"/>
    <w:rsid w:val="00A64CAD"/>
    <w:rsid w:val="00A65005"/>
    <w:rsid w:val="00A6504B"/>
    <w:rsid w:val="00A6513F"/>
    <w:rsid w:val="00A65387"/>
    <w:rsid w:val="00A6593A"/>
    <w:rsid w:val="00A65DAA"/>
    <w:rsid w:val="00A660DE"/>
    <w:rsid w:val="00A66193"/>
    <w:rsid w:val="00A66752"/>
    <w:rsid w:val="00A66E58"/>
    <w:rsid w:val="00A66FCE"/>
    <w:rsid w:val="00A671E3"/>
    <w:rsid w:val="00A675AB"/>
    <w:rsid w:val="00A679BE"/>
    <w:rsid w:val="00A709BE"/>
    <w:rsid w:val="00A70BB4"/>
    <w:rsid w:val="00A71264"/>
    <w:rsid w:val="00A71923"/>
    <w:rsid w:val="00A71BCC"/>
    <w:rsid w:val="00A7277F"/>
    <w:rsid w:val="00A735DD"/>
    <w:rsid w:val="00A737A8"/>
    <w:rsid w:val="00A740CC"/>
    <w:rsid w:val="00A74311"/>
    <w:rsid w:val="00A75606"/>
    <w:rsid w:val="00A76345"/>
    <w:rsid w:val="00A769D0"/>
    <w:rsid w:val="00A77612"/>
    <w:rsid w:val="00A77689"/>
    <w:rsid w:val="00A779DF"/>
    <w:rsid w:val="00A8019A"/>
    <w:rsid w:val="00A81177"/>
    <w:rsid w:val="00A822E9"/>
    <w:rsid w:val="00A82B64"/>
    <w:rsid w:val="00A82D86"/>
    <w:rsid w:val="00A82FF1"/>
    <w:rsid w:val="00A83154"/>
    <w:rsid w:val="00A8334C"/>
    <w:rsid w:val="00A835CE"/>
    <w:rsid w:val="00A83915"/>
    <w:rsid w:val="00A83BC2"/>
    <w:rsid w:val="00A83FC6"/>
    <w:rsid w:val="00A84009"/>
    <w:rsid w:val="00A844D3"/>
    <w:rsid w:val="00A8575F"/>
    <w:rsid w:val="00A85919"/>
    <w:rsid w:val="00A8701E"/>
    <w:rsid w:val="00A87358"/>
    <w:rsid w:val="00A87D82"/>
    <w:rsid w:val="00A90E9E"/>
    <w:rsid w:val="00A922F5"/>
    <w:rsid w:val="00A92B9D"/>
    <w:rsid w:val="00A93BF9"/>
    <w:rsid w:val="00A9406E"/>
    <w:rsid w:val="00A94528"/>
    <w:rsid w:val="00A94B2C"/>
    <w:rsid w:val="00A94B4A"/>
    <w:rsid w:val="00A95131"/>
    <w:rsid w:val="00A9566B"/>
    <w:rsid w:val="00A9569E"/>
    <w:rsid w:val="00A97433"/>
    <w:rsid w:val="00A97824"/>
    <w:rsid w:val="00A97F9E"/>
    <w:rsid w:val="00AA006D"/>
    <w:rsid w:val="00AA00D1"/>
    <w:rsid w:val="00AA01EC"/>
    <w:rsid w:val="00AA06FB"/>
    <w:rsid w:val="00AA0976"/>
    <w:rsid w:val="00AA11EF"/>
    <w:rsid w:val="00AA1886"/>
    <w:rsid w:val="00AA3B74"/>
    <w:rsid w:val="00AA4B3F"/>
    <w:rsid w:val="00AA4F48"/>
    <w:rsid w:val="00AA4FD6"/>
    <w:rsid w:val="00AA4FF7"/>
    <w:rsid w:val="00AA6879"/>
    <w:rsid w:val="00AA6D1B"/>
    <w:rsid w:val="00AA7430"/>
    <w:rsid w:val="00AB0100"/>
    <w:rsid w:val="00AB0369"/>
    <w:rsid w:val="00AB0AED"/>
    <w:rsid w:val="00AB1431"/>
    <w:rsid w:val="00AB1ABE"/>
    <w:rsid w:val="00AB1C2E"/>
    <w:rsid w:val="00AB272A"/>
    <w:rsid w:val="00AB2735"/>
    <w:rsid w:val="00AB38B9"/>
    <w:rsid w:val="00AB56C7"/>
    <w:rsid w:val="00AB5AA1"/>
    <w:rsid w:val="00AB5DC9"/>
    <w:rsid w:val="00AB601B"/>
    <w:rsid w:val="00AB607B"/>
    <w:rsid w:val="00AB6196"/>
    <w:rsid w:val="00AB6275"/>
    <w:rsid w:val="00AB6AC5"/>
    <w:rsid w:val="00AB75A0"/>
    <w:rsid w:val="00AB75AC"/>
    <w:rsid w:val="00AB79E1"/>
    <w:rsid w:val="00AB7B67"/>
    <w:rsid w:val="00AB7C9A"/>
    <w:rsid w:val="00AB7F34"/>
    <w:rsid w:val="00AC00C7"/>
    <w:rsid w:val="00AC0F71"/>
    <w:rsid w:val="00AC1429"/>
    <w:rsid w:val="00AC200B"/>
    <w:rsid w:val="00AC31E9"/>
    <w:rsid w:val="00AC3853"/>
    <w:rsid w:val="00AC3E2F"/>
    <w:rsid w:val="00AC3F70"/>
    <w:rsid w:val="00AC4017"/>
    <w:rsid w:val="00AC4101"/>
    <w:rsid w:val="00AC46B2"/>
    <w:rsid w:val="00AC4A6A"/>
    <w:rsid w:val="00AC5150"/>
    <w:rsid w:val="00AC57EA"/>
    <w:rsid w:val="00AC59B9"/>
    <w:rsid w:val="00AC5A9F"/>
    <w:rsid w:val="00AC5CD3"/>
    <w:rsid w:val="00AC6020"/>
    <w:rsid w:val="00AC7164"/>
    <w:rsid w:val="00AC76F8"/>
    <w:rsid w:val="00AC796A"/>
    <w:rsid w:val="00AD0CCE"/>
    <w:rsid w:val="00AD0EE7"/>
    <w:rsid w:val="00AD1149"/>
    <w:rsid w:val="00AD1664"/>
    <w:rsid w:val="00AD1946"/>
    <w:rsid w:val="00AD1FC6"/>
    <w:rsid w:val="00AD3091"/>
    <w:rsid w:val="00AD3A76"/>
    <w:rsid w:val="00AD3C0A"/>
    <w:rsid w:val="00AD3E7D"/>
    <w:rsid w:val="00AD40C7"/>
    <w:rsid w:val="00AD446F"/>
    <w:rsid w:val="00AD44F9"/>
    <w:rsid w:val="00AD4893"/>
    <w:rsid w:val="00AD5245"/>
    <w:rsid w:val="00AD5629"/>
    <w:rsid w:val="00AD5CEE"/>
    <w:rsid w:val="00AD662F"/>
    <w:rsid w:val="00AD6F5E"/>
    <w:rsid w:val="00AD7731"/>
    <w:rsid w:val="00AD78E2"/>
    <w:rsid w:val="00AE0030"/>
    <w:rsid w:val="00AE01D3"/>
    <w:rsid w:val="00AE05AC"/>
    <w:rsid w:val="00AE18B7"/>
    <w:rsid w:val="00AE2C87"/>
    <w:rsid w:val="00AE3F89"/>
    <w:rsid w:val="00AE44D4"/>
    <w:rsid w:val="00AE4904"/>
    <w:rsid w:val="00AE4CE7"/>
    <w:rsid w:val="00AE50E1"/>
    <w:rsid w:val="00AE5819"/>
    <w:rsid w:val="00AE5907"/>
    <w:rsid w:val="00AE5D24"/>
    <w:rsid w:val="00AE5D7F"/>
    <w:rsid w:val="00AE6247"/>
    <w:rsid w:val="00AE6C41"/>
    <w:rsid w:val="00AE716F"/>
    <w:rsid w:val="00AE7C6D"/>
    <w:rsid w:val="00AF0253"/>
    <w:rsid w:val="00AF0C5D"/>
    <w:rsid w:val="00AF18E4"/>
    <w:rsid w:val="00AF1A83"/>
    <w:rsid w:val="00AF25AE"/>
    <w:rsid w:val="00AF3110"/>
    <w:rsid w:val="00AF3AD0"/>
    <w:rsid w:val="00AF44C1"/>
    <w:rsid w:val="00AF5497"/>
    <w:rsid w:val="00AF59E9"/>
    <w:rsid w:val="00AF61DA"/>
    <w:rsid w:val="00AF724D"/>
    <w:rsid w:val="00AF78B9"/>
    <w:rsid w:val="00B0000C"/>
    <w:rsid w:val="00B002B5"/>
    <w:rsid w:val="00B009B0"/>
    <w:rsid w:val="00B00A49"/>
    <w:rsid w:val="00B0145B"/>
    <w:rsid w:val="00B01947"/>
    <w:rsid w:val="00B01B65"/>
    <w:rsid w:val="00B02E1E"/>
    <w:rsid w:val="00B02E30"/>
    <w:rsid w:val="00B04199"/>
    <w:rsid w:val="00B04D84"/>
    <w:rsid w:val="00B07540"/>
    <w:rsid w:val="00B10107"/>
    <w:rsid w:val="00B10DD3"/>
    <w:rsid w:val="00B10EB9"/>
    <w:rsid w:val="00B116EC"/>
    <w:rsid w:val="00B1273E"/>
    <w:rsid w:val="00B12CAB"/>
    <w:rsid w:val="00B12F67"/>
    <w:rsid w:val="00B12F71"/>
    <w:rsid w:val="00B13601"/>
    <w:rsid w:val="00B14616"/>
    <w:rsid w:val="00B14D41"/>
    <w:rsid w:val="00B15529"/>
    <w:rsid w:val="00B172B4"/>
    <w:rsid w:val="00B173EF"/>
    <w:rsid w:val="00B2018A"/>
    <w:rsid w:val="00B205A7"/>
    <w:rsid w:val="00B207F6"/>
    <w:rsid w:val="00B208E8"/>
    <w:rsid w:val="00B211C5"/>
    <w:rsid w:val="00B2185B"/>
    <w:rsid w:val="00B21BD4"/>
    <w:rsid w:val="00B226B3"/>
    <w:rsid w:val="00B2291A"/>
    <w:rsid w:val="00B22D51"/>
    <w:rsid w:val="00B232A6"/>
    <w:rsid w:val="00B233D8"/>
    <w:rsid w:val="00B23D9D"/>
    <w:rsid w:val="00B24A32"/>
    <w:rsid w:val="00B24AE9"/>
    <w:rsid w:val="00B24FC2"/>
    <w:rsid w:val="00B25BB4"/>
    <w:rsid w:val="00B262F6"/>
    <w:rsid w:val="00B2640D"/>
    <w:rsid w:val="00B26436"/>
    <w:rsid w:val="00B26469"/>
    <w:rsid w:val="00B26669"/>
    <w:rsid w:val="00B267A0"/>
    <w:rsid w:val="00B26992"/>
    <w:rsid w:val="00B26B1D"/>
    <w:rsid w:val="00B26B8F"/>
    <w:rsid w:val="00B27949"/>
    <w:rsid w:val="00B27AB4"/>
    <w:rsid w:val="00B3022B"/>
    <w:rsid w:val="00B309D4"/>
    <w:rsid w:val="00B31460"/>
    <w:rsid w:val="00B3198A"/>
    <w:rsid w:val="00B3199C"/>
    <w:rsid w:val="00B31B07"/>
    <w:rsid w:val="00B320C6"/>
    <w:rsid w:val="00B3234A"/>
    <w:rsid w:val="00B32473"/>
    <w:rsid w:val="00B327DB"/>
    <w:rsid w:val="00B32A91"/>
    <w:rsid w:val="00B32FA7"/>
    <w:rsid w:val="00B330C1"/>
    <w:rsid w:val="00B3345F"/>
    <w:rsid w:val="00B3447D"/>
    <w:rsid w:val="00B344DC"/>
    <w:rsid w:val="00B3452C"/>
    <w:rsid w:val="00B349A8"/>
    <w:rsid w:val="00B34D37"/>
    <w:rsid w:val="00B34D97"/>
    <w:rsid w:val="00B3526B"/>
    <w:rsid w:val="00B35763"/>
    <w:rsid w:val="00B35870"/>
    <w:rsid w:val="00B35C4E"/>
    <w:rsid w:val="00B362FD"/>
    <w:rsid w:val="00B363B0"/>
    <w:rsid w:val="00B36900"/>
    <w:rsid w:val="00B36A90"/>
    <w:rsid w:val="00B36E4E"/>
    <w:rsid w:val="00B373A4"/>
    <w:rsid w:val="00B375E1"/>
    <w:rsid w:val="00B4092F"/>
    <w:rsid w:val="00B40AE2"/>
    <w:rsid w:val="00B40C59"/>
    <w:rsid w:val="00B41115"/>
    <w:rsid w:val="00B41F68"/>
    <w:rsid w:val="00B422F2"/>
    <w:rsid w:val="00B434FF"/>
    <w:rsid w:val="00B43C32"/>
    <w:rsid w:val="00B43C54"/>
    <w:rsid w:val="00B43F3A"/>
    <w:rsid w:val="00B4488A"/>
    <w:rsid w:val="00B4513E"/>
    <w:rsid w:val="00B4559E"/>
    <w:rsid w:val="00B458A0"/>
    <w:rsid w:val="00B46133"/>
    <w:rsid w:val="00B464F5"/>
    <w:rsid w:val="00B46904"/>
    <w:rsid w:val="00B46A9A"/>
    <w:rsid w:val="00B46CF3"/>
    <w:rsid w:val="00B4702C"/>
    <w:rsid w:val="00B4794A"/>
    <w:rsid w:val="00B504B3"/>
    <w:rsid w:val="00B5069C"/>
    <w:rsid w:val="00B50846"/>
    <w:rsid w:val="00B5188A"/>
    <w:rsid w:val="00B51BEA"/>
    <w:rsid w:val="00B51E61"/>
    <w:rsid w:val="00B5258E"/>
    <w:rsid w:val="00B54106"/>
    <w:rsid w:val="00B544BC"/>
    <w:rsid w:val="00B548B8"/>
    <w:rsid w:val="00B5630B"/>
    <w:rsid w:val="00B56F5B"/>
    <w:rsid w:val="00B57971"/>
    <w:rsid w:val="00B60089"/>
    <w:rsid w:val="00B606F6"/>
    <w:rsid w:val="00B60C07"/>
    <w:rsid w:val="00B61117"/>
    <w:rsid w:val="00B61A28"/>
    <w:rsid w:val="00B61BF0"/>
    <w:rsid w:val="00B62BD8"/>
    <w:rsid w:val="00B62E08"/>
    <w:rsid w:val="00B636A4"/>
    <w:rsid w:val="00B63BBE"/>
    <w:rsid w:val="00B63C82"/>
    <w:rsid w:val="00B6439B"/>
    <w:rsid w:val="00B6450B"/>
    <w:rsid w:val="00B64718"/>
    <w:rsid w:val="00B64B24"/>
    <w:rsid w:val="00B6552D"/>
    <w:rsid w:val="00B65A09"/>
    <w:rsid w:val="00B65DF7"/>
    <w:rsid w:val="00B66848"/>
    <w:rsid w:val="00B71E00"/>
    <w:rsid w:val="00B721BB"/>
    <w:rsid w:val="00B72F4D"/>
    <w:rsid w:val="00B73280"/>
    <w:rsid w:val="00B73472"/>
    <w:rsid w:val="00B73694"/>
    <w:rsid w:val="00B73F50"/>
    <w:rsid w:val="00B7415F"/>
    <w:rsid w:val="00B744A7"/>
    <w:rsid w:val="00B74641"/>
    <w:rsid w:val="00B747B5"/>
    <w:rsid w:val="00B74CC1"/>
    <w:rsid w:val="00B77064"/>
    <w:rsid w:val="00B777A5"/>
    <w:rsid w:val="00B77E41"/>
    <w:rsid w:val="00B77F78"/>
    <w:rsid w:val="00B80245"/>
    <w:rsid w:val="00B80392"/>
    <w:rsid w:val="00B80FA5"/>
    <w:rsid w:val="00B8131A"/>
    <w:rsid w:val="00B81784"/>
    <w:rsid w:val="00B81A7F"/>
    <w:rsid w:val="00B81C5F"/>
    <w:rsid w:val="00B82707"/>
    <w:rsid w:val="00B82B2B"/>
    <w:rsid w:val="00B8373A"/>
    <w:rsid w:val="00B839FF"/>
    <w:rsid w:val="00B83DC1"/>
    <w:rsid w:val="00B84AE5"/>
    <w:rsid w:val="00B86242"/>
    <w:rsid w:val="00B86728"/>
    <w:rsid w:val="00B86878"/>
    <w:rsid w:val="00B87109"/>
    <w:rsid w:val="00B90919"/>
    <w:rsid w:val="00B91167"/>
    <w:rsid w:val="00B9205F"/>
    <w:rsid w:val="00B921B6"/>
    <w:rsid w:val="00B9229E"/>
    <w:rsid w:val="00B924C6"/>
    <w:rsid w:val="00B92C44"/>
    <w:rsid w:val="00B92E69"/>
    <w:rsid w:val="00B9333F"/>
    <w:rsid w:val="00B9395E"/>
    <w:rsid w:val="00B93E67"/>
    <w:rsid w:val="00B957AF"/>
    <w:rsid w:val="00B959B7"/>
    <w:rsid w:val="00B96A96"/>
    <w:rsid w:val="00B97FDE"/>
    <w:rsid w:val="00BA0E0B"/>
    <w:rsid w:val="00BA0ECD"/>
    <w:rsid w:val="00BA10D8"/>
    <w:rsid w:val="00BA1B72"/>
    <w:rsid w:val="00BA2A1D"/>
    <w:rsid w:val="00BA3D3C"/>
    <w:rsid w:val="00BA4BD6"/>
    <w:rsid w:val="00BA5625"/>
    <w:rsid w:val="00BA6989"/>
    <w:rsid w:val="00BA6A0D"/>
    <w:rsid w:val="00BA6BFF"/>
    <w:rsid w:val="00BA6E46"/>
    <w:rsid w:val="00BA74DE"/>
    <w:rsid w:val="00BA7C48"/>
    <w:rsid w:val="00BA7CB4"/>
    <w:rsid w:val="00BA7D22"/>
    <w:rsid w:val="00BA7DA7"/>
    <w:rsid w:val="00BB1349"/>
    <w:rsid w:val="00BB13CB"/>
    <w:rsid w:val="00BB2766"/>
    <w:rsid w:val="00BB32BD"/>
    <w:rsid w:val="00BB3359"/>
    <w:rsid w:val="00BB40FB"/>
    <w:rsid w:val="00BB4122"/>
    <w:rsid w:val="00BB4922"/>
    <w:rsid w:val="00BB511F"/>
    <w:rsid w:val="00BB5800"/>
    <w:rsid w:val="00BB5A3C"/>
    <w:rsid w:val="00BB5A89"/>
    <w:rsid w:val="00BB65F6"/>
    <w:rsid w:val="00BB65F9"/>
    <w:rsid w:val="00BB66AD"/>
    <w:rsid w:val="00BB6B32"/>
    <w:rsid w:val="00BB6BBB"/>
    <w:rsid w:val="00BB703F"/>
    <w:rsid w:val="00BB7326"/>
    <w:rsid w:val="00BC039D"/>
    <w:rsid w:val="00BC0B0D"/>
    <w:rsid w:val="00BC0C70"/>
    <w:rsid w:val="00BC1C5E"/>
    <w:rsid w:val="00BC280C"/>
    <w:rsid w:val="00BC2861"/>
    <w:rsid w:val="00BC2A4A"/>
    <w:rsid w:val="00BC2E96"/>
    <w:rsid w:val="00BC3876"/>
    <w:rsid w:val="00BC3C38"/>
    <w:rsid w:val="00BC44F5"/>
    <w:rsid w:val="00BC5057"/>
    <w:rsid w:val="00BC5244"/>
    <w:rsid w:val="00BC638A"/>
    <w:rsid w:val="00BC63BE"/>
    <w:rsid w:val="00BC648C"/>
    <w:rsid w:val="00BC653E"/>
    <w:rsid w:val="00BC7806"/>
    <w:rsid w:val="00BC78A6"/>
    <w:rsid w:val="00BC79BC"/>
    <w:rsid w:val="00BC7B4B"/>
    <w:rsid w:val="00BD001C"/>
    <w:rsid w:val="00BD0089"/>
    <w:rsid w:val="00BD01C5"/>
    <w:rsid w:val="00BD04FA"/>
    <w:rsid w:val="00BD0CDD"/>
    <w:rsid w:val="00BD0D99"/>
    <w:rsid w:val="00BD237D"/>
    <w:rsid w:val="00BD2841"/>
    <w:rsid w:val="00BD293B"/>
    <w:rsid w:val="00BD2C6C"/>
    <w:rsid w:val="00BD34A5"/>
    <w:rsid w:val="00BD37A8"/>
    <w:rsid w:val="00BD3E68"/>
    <w:rsid w:val="00BD42AC"/>
    <w:rsid w:val="00BD5107"/>
    <w:rsid w:val="00BD5508"/>
    <w:rsid w:val="00BD5A5F"/>
    <w:rsid w:val="00BD62CC"/>
    <w:rsid w:val="00BD6654"/>
    <w:rsid w:val="00BD6FBB"/>
    <w:rsid w:val="00BD793C"/>
    <w:rsid w:val="00BE0004"/>
    <w:rsid w:val="00BE1584"/>
    <w:rsid w:val="00BE263F"/>
    <w:rsid w:val="00BE2808"/>
    <w:rsid w:val="00BE2E1E"/>
    <w:rsid w:val="00BE373A"/>
    <w:rsid w:val="00BE4103"/>
    <w:rsid w:val="00BE4AAD"/>
    <w:rsid w:val="00BE4FF5"/>
    <w:rsid w:val="00BE522C"/>
    <w:rsid w:val="00BE62C6"/>
    <w:rsid w:val="00BE6620"/>
    <w:rsid w:val="00BE697D"/>
    <w:rsid w:val="00BE6A6C"/>
    <w:rsid w:val="00BE7860"/>
    <w:rsid w:val="00BF00B4"/>
    <w:rsid w:val="00BF01EF"/>
    <w:rsid w:val="00BF04CF"/>
    <w:rsid w:val="00BF15B2"/>
    <w:rsid w:val="00BF1A27"/>
    <w:rsid w:val="00BF2274"/>
    <w:rsid w:val="00BF228D"/>
    <w:rsid w:val="00BF2D50"/>
    <w:rsid w:val="00BF2FCB"/>
    <w:rsid w:val="00BF3627"/>
    <w:rsid w:val="00BF36B0"/>
    <w:rsid w:val="00BF3F8D"/>
    <w:rsid w:val="00BF41E3"/>
    <w:rsid w:val="00BF4A81"/>
    <w:rsid w:val="00BF5340"/>
    <w:rsid w:val="00BF5EC6"/>
    <w:rsid w:val="00BF6319"/>
    <w:rsid w:val="00BF6E6C"/>
    <w:rsid w:val="00C01C69"/>
    <w:rsid w:val="00C02CD7"/>
    <w:rsid w:val="00C039E2"/>
    <w:rsid w:val="00C04BDF"/>
    <w:rsid w:val="00C053A9"/>
    <w:rsid w:val="00C05705"/>
    <w:rsid w:val="00C06A4A"/>
    <w:rsid w:val="00C06B0F"/>
    <w:rsid w:val="00C06BF0"/>
    <w:rsid w:val="00C073D7"/>
    <w:rsid w:val="00C079DA"/>
    <w:rsid w:val="00C103E0"/>
    <w:rsid w:val="00C108B5"/>
    <w:rsid w:val="00C10918"/>
    <w:rsid w:val="00C113D4"/>
    <w:rsid w:val="00C1219D"/>
    <w:rsid w:val="00C121C4"/>
    <w:rsid w:val="00C12E9D"/>
    <w:rsid w:val="00C13547"/>
    <w:rsid w:val="00C1454C"/>
    <w:rsid w:val="00C1468E"/>
    <w:rsid w:val="00C14E3A"/>
    <w:rsid w:val="00C1525A"/>
    <w:rsid w:val="00C15D4E"/>
    <w:rsid w:val="00C16023"/>
    <w:rsid w:val="00C1641B"/>
    <w:rsid w:val="00C1662B"/>
    <w:rsid w:val="00C16B6F"/>
    <w:rsid w:val="00C16C4A"/>
    <w:rsid w:val="00C172F1"/>
    <w:rsid w:val="00C17960"/>
    <w:rsid w:val="00C201CB"/>
    <w:rsid w:val="00C20DFC"/>
    <w:rsid w:val="00C210B6"/>
    <w:rsid w:val="00C213C3"/>
    <w:rsid w:val="00C22041"/>
    <w:rsid w:val="00C2215A"/>
    <w:rsid w:val="00C22735"/>
    <w:rsid w:val="00C22DD1"/>
    <w:rsid w:val="00C23F03"/>
    <w:rsid w:val="00C2445E"/>
    <w:rsid w:val="00C2469F"/>
    <w:rsid w:val="00C24856"/>
    <w:rsid w:val="00C25683"/>
    <w:rsid w:val="00C25796"/>
    <w:rsid w:val="00C259E3"/>
    <w:rsid w:val="00C262F0"/>
    <w:rsid w:val="00C266EA"/>
    <w:rsid w:val="00C26FBB"/>
    <w:rsid w:val="00C27176"/>
    <w:rsid w:val="00C2739D"/>
    <w:rsid w:val="00C276F9"/>
    <w:rsid w:val="00C27898"/>
    <w:rsid w:val="00C31A1F"/>
    <w:rsid w:val="00C31E4D"/>
    <w:rsid w:val="00C32D4A"/>
    <w:rsid w:val="00C336BB"/>
    <w:rsid w:val="00C342FB"/>
    <w:rsid w:val="00C343CB"/>
    <w:rsid w:val="00C34A0A"/>
    <w:rsid w:val="00C35D5E"/>
    <w:rsid w:val="00C35E3C"/>
    <w:rsid w:val="00C35FCE"/>
    <w:rsid w:val="00C36067"/>
    <w:rsid w:val="00C36194"/>
    <w:rsid w:val="00C37538"/>
    <w:rsid w:val="00C37795"/>
    <w:rsid w:val="00C37CE6"/>
    <w:rsid w:val="00C4095B"/>
    <w:rsid w:val="00C415E5"/>
    <w:rsid w:val="00C41B12"/>
    <w:rsid w:val="00C42007"/>
    <w:rsid w:val="00C42803"/>
    <w:rsid w:val="00C42C5D"/>
    <w:rsid w:val="00C42C7F"/>
    <w:rsid w:val="00C432AC"/>
    <w:rsid w:val="00C4341C"/>
    <w:rsid w:val="00C442E3"/>
    <w:rsid w:val="00C44869"/>
    <w:rsid w:val="00C45097"/>
    <w:rsid w:val="00C454FE"/>
    <w:rsid w:val="00C4562B"/>
    <w:rsid w:val="00C46387"/>
    <w:rsid w:val="00C46796"/>
    <w:rsid w:val="00C474FE"/>
    <w:rsid w:val="00C50181"/>
    <w:rsid w:val="00C503E5"/>
    <w:rsid w:val="00C50ED1"/>
    <w:rsid w:val="00C5103F"/>
    <w:rsid w:val="00C51733"/>
    <w:rsid w:val="00C53B94"/>
    <w:rsid w:val="00C541D4"/>
    <w:rsid w:val="00C545DF"/>
    <w:rsid w:val="00C54D3A"/>
    <w:rsid w:val="00C55600"/>
    <w:rsid w:val="00C559F3"/>
    <w:rsid w:val="00C55CB7"/>
    <w:rsid w:val="00C55E7B"/>
    <w:rsid w:val="00C55FE5"/>
    <w:rsid w:val="00C561DA"/>
    <w:rsid w:val="00C5700D"/>
    <w:rsid w:val="00C60491"/>
    <w:rsid w:val="00C6133F"/>
    <w:rsid w:val="00C619FD"/>
    <w:rsid w:val="00C61B60"/>
    <w:rsid w:val="00C61EAF"/>
    <w:rsid w:val="00C6215F"/>
    <w:rsid w:val="00C62A4C"/>
    <w:rsid w:val="00C62C0D"/>
    <w:rsid w:val="00C6339D"/>
    <w:rsid w:val="00C64D8B"/>
    <w:rsid w:val="00C64FF4"/>
    <w:rsid w:val="00C65638"/>
    <w:rsid w:val="00C66C4B"/>
    <w:rsid w:val="00C6702F"/>
    <w:rsid w:val="00C67B68"/>
    <w:rsid w:val="00C67B8E"/>
    <w:rsid w:val="00C67F5B"/>
    <w:rsid w:val="00C7186A"/>
    <w:rsid w:val="00C718BE"/>
    <w:rsid w:val="00C72B68"/>
    <w:rsid w:val="00C7310C"/>
    <w:rsid w:val="00C73804"/>
    <w:rsid w:val="00C74350"/>
    <w:rsid w:val="00C74688"/>
    <w:rsid w:val="00C7471F"/>
    <w:rsid w:val="00C748D6"/>
    <w:rsid w:val="00C74EC1"/>
    <w:rsid w:val="00C75D4E"/>
    <w:rsid w:val="00C75E2D"/>
    <w:rsid w:val="00C76792"/>
    <w:rsid w:val="00C77FF7"/>
    <w:rsid w:val="00C80710"/>
    <w:rsid w:val="00C8094D"/>
    <w:rsid w:val="00C80C29"/>
    <w:rsid w:val="00C80DC7"/>
    <w:rsid w:val="00C81001"/>
    <w:rsid w:val="00C8131C"/>
    <w:rsid w:val="00C8176C"/>
    <w:rsid w:val="00C81835"/>
    <w:rsid w:val="00C818EF"/>
    <w:rsid w:val="00C82DB3"/>
    <w:rsid w:val="00C82FC1"/>
    <w:rsid w:val="00C82FD4"/>
    <w:rsid w:val="00C831A4"/>
    <w:rsid w:val="00C8338C"/>
    <w:rsid w:val="00C83959"/>
    <w:rsid w:val="00C83D33"/>
    <w:rsid w:val="00C85569"/>
    <w:rsid w:val="00C85D90"/>
    <w:rsid w:val="00C861B8"/>
    <w:rsid w:val="00C86257"/>
    <w:rsid w:val="00C87CFB"/>
    <w:rsid w:val="00C90126"/>
    <w:rsid w:val="00C9051C"/>
    <w:rsid w:val="00C9062A"/>
    <w:rsid w:val="00C906C4"/>
    <w:rsid w:val="00C91388"/>
    <w:rsid w:val="00C91578"/>
    <w:rsid w:val="00C918BE"/>
    <w:rsid w:val="00C91CB5"/>
    <w:rsid w:val="00C91FCD"/>
    <w:rsid w:val="00C925AA"/>
    <w:rsid w:val="00C92A02"/>
    <w:rsid w:val="00C92B29"/>
    <w:rsid w:val="00C93E52"/>
    <w:rsid w:val="00C95A6B"/>
    <w:rsid w:val="00C95C78"/>
    <w:rsid w:val="00C9617F"/>
    <w:rsid w:val="00C961C3"/>
    <w:rsid w:val="00C964A5"/>
    <w:rsid w:val="00C97281"/>
    <w:rsid w:val="00C97359"/>
    <w:rsid w:val="00C97371"/>
    <w:rsid w:val="00C9757C"/>
    <w:rsid w:val="00C977E9"/>
    <w:rsid w:val="00CA05B0"/>
    <w:rsid w:val="00CA08F5"/>
    <w:rsid w:val="00CA0903"/>
    <w:rsid w:val="00CA1BCB"/>
    <w:rsid w:val="00CA1E80"/>
    <w:rsid w:val="00CA230E"/>
    <w:rsid w:val="00CA2E05"/>
    <w:rsid w:val="00CA3123"/>
    <w:rsid w:val="00CA3212"/>
    <w:rsid w:val="00CA37E7"/>
    <w:rsid w:val="00CA4445"/>
    <w:rsid w:val="00CA4C24"/>
    <w:rsid w:val="00CA5523"/>
    <w:rsid w:val="00CA6666"/>
    <w:rsid w:val="00CA7830"/>
    <w:rsid w:val="00CA7952"/>
    <w:rsid w:val="00CA7C46"/>
    <w:rsid w:val="00CA7D5A"/>
    <w:rsid w:val="00CB0B40"/>
    <w:rsid w:val="00CB0F64"/>
    <w:rsid w:val="00CB1442"/>
    <w:rsid w:val="00CB1664"/>
    <w:rsid w:val="00CB1C2C"/>
    <w:rsid w:val="00CB22CB"/>
    <w:rsid w:val="00CB2D28"/>
    <w:rsid w:val="00CB3365"/>
    <w:rsid w:val="00CB34FD"/>
    <w:rsid w:val="00CB420C"/>
    <w:rsid w:val="00CB42B5"/>
    <w:rsid w:val="00CB4DBD"/>
    <w:rsid w:val="00CB615C"/>
    <w:rsid w:val="00CB6D83"/>
    <w:rsid w:val="00CB6DAD"/>
    <w:rsid w:val="00CB7018"/>
    <w:rsid w:val="00CC0888"/>
    <w:rsid w:val="00CC1480"/>
    <w:rsid w:val="00CC216E"/>
    <w:rsid w:val="00CC2486"/>
    <w:rsid w:val="00CC259C"/>
    <w:rsid w:val="00CC3637"/>
    <w:rsid w:val="00CC3750"/>
    <w:rsid w:val="00CC437F"/>
    <w:rsid w:val="00CC446D"/>
    <w:rsid w:val="00CC5AD3"/>
    <w:rsid w:val="00CC5BC6"/>
    <w:rsid w:val="00CC5BD0"/>
    <w:rsid w:val="00CC5CDF"/>
    <w:rsid w:val="00CC6189"/>
    <w:rsid w:val="00CC7BDE"/>
    <w:rsid w:val="00CD23F6"/>
    <w:rsid w:val="00CD2720"/>
    <w:rsid w:val="00CD2841"/>
    <w:rsid w:val="00CD352D"/>
    <w:rsid w:val="00CD379A"/>
    <w:rsid w:val="00CD48FA"/>
    <w:rsid w:val="00CD4FF2"/>
    <w:rsid w:val="00CD543C"/>
    <w:rsid w:val="00CD55DB"/>
    <w:rsid w:val="00CD587C"/>
    <w:rsid w:val="00CD5B33"/>
    <w:rsid w:val="00CD5DE3"/>
    <w:rsid w:val="00CD5E0C"/>
    <w:rsid w:val="00CD66FA"/>
    <w:rsid w:val="00CD6B2D"/>
    <w:rsid w:val="00CD6B81"/>
    <w:rsid w:val="00CD777C"/>
    <w:rsid w:val="00CD7F77"/>
    <w:rsid w:val="00CE16AA"/>
    <w:rsid w:val="00CE1735"/>
    <w:rsid w:val="00CE181D"/>
    <w:rsid w:val="00CE1908"/>
    <w:rsid w:val="00CE295A"/>
    <w:rsid w:val="00CE3467"/>
    <w:rsid w:val="00CE38CD"/>
    <w:rsid w:val="00CE3E3D"/>
    <w:rsid w:val="00CE3F5F"/>
    <w:rsid w:val="00CE5393"/>
    <w:rsid w:val="00CE58DE"/>
    <w:rsid w:val="00CE5AAB"/>
    <w:rsid w:val="00CE64C2"/>
    <w:rsid w:val="00CE6BCC"/>
    <w:rsid w:val="00CF0092"/>
    <w:rsid w:val="00CF02C2"/>
    <w:rsid w:val="00CF080B"/>
    <w:rsid w:val="00CF0E33"/>
    <w:rsid w:val="00CF106A"/>
    <w:rsid w:val="00CF13B3"/>
    <w:rsid w:val="00CF2E7B"/>
    <w:rsid w:val="00CF399C"/>
    <w:rsid w:val="00CF4D46"/>
    <w:rsid w:val="00CF54A6"/>
    <w:rsid w:val="00CF6A64"/>
    <w:rsid w:val="00CF7292"/>
    <w:rsid w:val="00CF78E4"/>
    <w:rsid w:val="00D0032B"/>
    <w:rsid w:val="00D004FB"/>
    <w:rsid w:val="00D006F3"/>
    <w:rsid w:val="00D00801"/>
    <w:rsid w:val="00D00981"/>
    <w:rsid w:val="00D018F1"/>
    <w:rsid w:val="00D02D4B"/>
    <w:rsid w:val="00D02EAB"/>
    <w:rsid w:val="00D030F1"/>
    <w:rsid w:val="00D03455"/>
    <w:rsid w:val="00D036AE"/>
    <w:rsid w:val="00D03BAC"/>
    <w:rsid w:val="00D0452D"/>
    <w:rsid w:val="00D04759"/>
    <w:rsid w:val="00D04A31"/>
    <w:rsid w:val="00D04D89"/>
    <w:rsid w:val="00D04FCB"/>
    <w:rsid w:val="00D0570D"/>
    <w:rsid w:val="00D05B58"/>
    <w:rsid w:val="00D06FA7"/>
    <w:rsid w:val="00D07333"/>
    <w:rsid w:val="00D10903"/>
    <w:rsid w:val="00D10908"/>
    <w:rsid w:val="00D10BC6"/>
    <w:rsid w:val="00D10E6A"/>
    <w:rsid w:val="00D1171B"/>
    <w:rsid w:val="00D12779"/>
    <w:rsid w:val="00D12BFA"/>
    <w:rsid w:val="00D12C0A"/>
    <w:rsid w:val="00D13155"/>
    <w:rsid w:val="00D13333"/>
    <w:rsid w:val="00D13362"/>
    <w:rsid w:val="00D138DE"/>
    <w:rsid w:val="00D13C5B"/>
    <w:rsid w:val="00D13D4E"/>
    <w:rsid w:val="00D13FF7"/>
    <w:rsid w:val="00D14007"/>
    <w:rsid w:val="00D144DE"/>
    <w:rsid w:val="00D14FBB"/>
    <w:rsid w:val="00D1590C"/>
    <w:rsid w:val="00D162D2"/>
    <w:rsid w:val="00D1654A"/>
    <w:rsid w:val="00D165E7"/>
    <w:rsid w:val="00D170E9"/>
    <w:rsid w:val="00D17513"/>
    <w:rsid w:val="00D17C6D"/>
    <w:rsid w:val="00D20195"/>
    <w:rsid w:val="00D202F1"/>
    <w:rsid w:val="00D21598"/>
    <w:rsid w:val="00D2189A"/>
    <w:rsid w:val="00D22475"/>
    <w:rsid w:val="00D23746"/>
    <w:rsid w:val="00D237E0"/>
    <w:rsid w:val="00D23807"/>
    <w:rsid w:val="00D239AB"/>
    <w:rsid w:val="00D23FC2"/>
    <w:rsid w:val="00D2420E"/>
    <w:rsid w:val="00D247CF"/>
    <w:rsid w:val="00D2504D"/>
    <w:rsid w:val="00D255F5"/>
    <w:rsid w:val="00D2608D"/>
    <w:rsid w:val="00D265FA"/>
    <w:rsid w:val="00D26C43"/>
    <w:rsid w:val="00D27C3A"/>
    <w:rsid w:val="00D27FBF"/>
    <w:rsid w:val="00D300B3"/>
    <w:rsid w:val="00D300C9"/>
    <w:rsid w:val="00D30B59"/>
    <w:rsid w:val="00D30B5B"/>
    <w:rsid w:val="00D319E7"/>
    <w:rsid w:val="00D332BF"/>
    <w:rsid w:val="00D34BAF"/>
    <w:rsid w:val="00D353D7"/>
    <w:rsid w:val="00D35412"/>
    <w:rsid w:val="00D35BD1"/>
    <w:rsid w:val="00D36C78"/>
    <w:rsid w:val="00D372EB"/>
    <w:rsid w:val="00D37FA1"/>
    <w:rsid w:val="00D40545"/>
    <w:rsid w:val="00D40983"/>
    <w:rsid w:val="00D428E0"/>
    <w:rsid w:val="00D42A13"/>
    <w:rsid w:val="00D42BB8"/>
    <w:rsid w:val="00D45AD7"/>
    <w:rsid w:val="00D45BCA"/>
    <w:rsid w:val="00D45C08"/>
    <w:rsid w:val="00D468A8"/>
    <w:rsid w:val="00D46C41"/>
    <w:rsid w:val="00D46EC7"/>
    <w:rsid w:val="00D470D6"/>
    <w:rsid w:val="00D474C0"/>
    <w:rsid w:val="00D50622"/>
    <w:rsid w:val="00D50B64"/>
    <w:rsid w:val="00D51924"/>
    <w:rsid w:val="00D51CCB"/>
    <w:rsid w:val="00D51E1F"/>
    <w:rsid w:val="00D523C5"/>
    <w:rsid w:val="00D52979"/>
    <w:rsid w:val="00D52CBA"/>
    <w:rsid w:val="00D5389D"/>
    <w:rsid w:val="00D53951"/>
    <w:rsid w:val="00D53C60"/>
    <w:rsid w:val="00D53DE8"/>
    <w:rsid w:val="00D54616"/>
    <w:rsid w:val="00D5533C"/>
    <w:rsid w:val="00D55750"/>
    <w:rsid w:val="00D56C7A"/>
    <w:rsid w:val="00D60468"/>
    <w:rsid w:val="00D6051A"/>
    <w:rsid w:val="00D61FAE"/>
    <w:rsid w:val="00D6247E"/>
    <w:rsid w:val="00D62AE0"/>
    <w:rsid w:val="00D62F6A"/>
    <w:rsid w:val="00D62FF2"/>
    <w:rsid w:val="00D6444F"/>
    <w:rsid w:val="00D64765"/>
    <w:rsid w:val="00D64800"/>
    <w:rsid w:val="00D650E8"/>
    <w:rsid w:val="00D651BB"/>
    <w:rsid w:val="00D653C1"/>
    <w:rsid w:val="00D65626"/>
    <w:rsid w:val="00D65684"/>
    <w:rsid w:val="00D6573D"/>
    <w:rsid w:val="00D67B64"/>
    <w:rsid w:val="00D700A0"/>
    <w:rsid w:val="00D70102"/>
    <w:rsid w:val="00D7020E"/>
    <w:rsid w:val="00D7056F"/>
    <w:rsid w:val="00D7073B"/>
    <w:rsid w:val="00D709E2"/>
    <w:rsid w:val="00D7120C"/>
    <w:rsid w:val="00D71A7C"/>
    <w:rsid w:val="00D72889"/>
    <w:rsid w:val="00D72A0E"/>
    <w:rsid w:val="00D72C8A"/>
    <w:rsid w:val="00D732D4"/>
    <w:rsid w:val="00D73738"/>
    <w:rsid w:val="00D749B4"/>
    <w:rsid w:val="00D75CFB"/>
    <w:rsid w:val="00D76461"/>
    <w:rsid w:val="00D76AE4"/>
    <w:rsid w:val="00D76BC2"/>
    <w:rsid w:val="00D76BCD"/>
    <w:rsid w:val="00D770CB"/>
    <w:rsid w:val="00D777DF"/>
    <w:rsid w:val="00D77D14"/>
    <w:rsid w:val="00D77F97"/>
    <w:rsid w:val="00D813A1"/>
    <w:rsid w:val="00D8156F"/>
    <w:rsid w:val="00D81EB9"/>
    <w:rsid w:val="00D8215E"/>
    <w:rsid w:val="00D8232C"/>
    <w:rsid w:val="00D82579"/>
    <w:rsid w:val="00D840F2"/>
    <w:rsid w:val="00D85EA8"/>
    <w:rsid w:val="00D867D5"/>
    <w:rsid w:val="00D86897"/>
    <w:rsid w:val="00D90B5F"/>
    <w:rsid w:val="00D90E26"/>
    <w:rsid w:val="00D90EAA"/>
    <w:rsid w:val="00D9141F"/>
    <w:rsid w:val="00D92074"/>
    <w:rsid w:val="00D9229D"/>
    <w:rsid w:val="00D92FE9"/>
    <w:rsid w:val="00D94067"/>
    <w:rsid w:val="00D942A8"/>
    <w:rsid w:val="00D9440D"/>
    <w:rsid w:val="00D949D4"/>
    <w:rsid w:val="00D94E0F"/>
    <w:rsid w:val="00D9556B"/>
    <w:rsid w:val="00D9563D"/>
    <w:rsid w:val="00D958B1"/>
    <w:rsid w:val="00D95CBF"/>
    <w:rsid w:val="00D966DD"/>
    <w:rsid w:val="00D96763"/>
    <w:rsid w:val="00D97133"/>
    <w:rsid w:val="00D974FD"/>
    <w:rsid w:val="00DA05AB"/>
    <w:rsid w:val="00DA1BCC"/>
    <w:rsid w:val="00DA2462"/>
    <w:rsid w:val="00DA273A"/>
    <w:rsid w:val="00DA291C"/>
    <w:rsid w:val="00DA2DC4"/>
    <w:rsid w:val="00DA3231"/>
    <w:rsid w:val="00DA496F"/>
    <w:rsid w:val="00DA49A6"/>
    <w:rsid w:val="00DA4D88"/>
    <w:rsid w:val="00DA5767"/>
    <w:rsid w:val="00DA5FAB"/>
    <w:rsid w:val="00DA634B"/>
    <w:rsid w:val="00DA69B6"/>
    <w:rsid w:val="00DA730F"/>
    <w:rsid w:val="00DB0F9A"/>
    <w:rsid w:val="00DB1793"/>
    <w:rsid w:val="00DB2EEF"/>
    <w:rsid w:val="00DB307C"/>
    <w:rsid w:val="00DB37C4"/>
    <w:rsid w:val="00DB3CC5"/>
    <w:rsid w:val="00DB4D16"/>
    <w:rsid w:val="00DB4F02"/>
    <w:rsid w:val="00DB6A85"/>
    <w:rsid w:val="00DB7437"/>
    <w:rsid w:val="00DB761A"/>
    <w:rsid w:val="00DB7B1D"/>
    <w:rsid w:val="00DC06ED"/>
    <w:rsid w:val="00DC0814"/>
    <w:rsid w:val="00DC08AF"/>
    <w:rsid w:val="00DC0A40"/>
    <w:rsid w:val="00DC0C38"/>
    <w:rsid w:val="00DC0FB0"/>
    <w:rsid w:val="00DC1F6C"/>
    <w:rsid w:val="00DC28DF"/>
    <w:rsid w:val="00DC34BD"/>
    <w:rsid w:val="00DC3872"/>
    <w:rsid w:val="00DC4D8F"/>
    <w:rsid w:val="00DC51E8"/>
    <w:rsid w:val="00DC5263"/>
    <w:rsid w:val="00DC5CC7"/>
    <w:rsid w:val="00DC5F62"/>
    <w:rsid w:val="00DC60F3"/>
    <w:rsid w:val="00DC61DB"/>
    <w:rsid w:val="00DC65C4"/>
    <w:rsid w:val="00DC6775"/>
    <w:rsid w:val="00DC72AB"/>
    <w:rsid w:val="00DC7B16"/>
    <w:rsid w:val="00DC7F68"/>
    <w:rsid w:val="00DD0571"/>
    <w:rsid w:val="00DD154C"/>
    <w:rsid w:val="00DD169F"/>
    <w:rsid w:val="00DD2DF1"/>
    <w:rsid w:val="00DD38E5"/>
    <w:rsid w:val="00DD3926"/>
    <w:rsid w:val="00DD39EE"/>
    <w:rsid w:val="00DD3ADD"/>
    <w:rsid w:val="00DD3EE4"/>
    <w:rsid w:val="00DD4551"/>
    <w:rsid w:val="00DD49C0"/>
    <w:rsid w:val="00DD4B12"/>
    <w:rsid w:val="00DD502C"/>
    <w:rsid w:val="00DD55DF"/>
    <w:rsid w:val="00DD5D09"/>
    <w:rsid w:val="00DD6418"/>
    <w:rsid w:val="00DD6A40"/>
    <w:rsid w:val="00DD6E25"/>
    <w:rsid w:val="00DD72E7"/>
    <w:rsid w:val="00DE0124"/>
    <w:rsid w:val="00DE0E8F"/>
    <w:rsid w:val="00DE22D4"/>
    <w:rsid w:val="00DE2C2E"/>
    <w:rsid w:val="00DE2C73"/>
    <w:rsid w:val="00DE37F4"/>
    <w:rsid w:val="00DE51A6"/>
    <w:rsid w:val="00DE526B"/>
    <w:rsid w:val="00DE5A81"/>
    <w:rsid w:val="00DE6228"/>
    <w:rsid w:val="00DE6245"/>
    <w:rsid w:val="00DE6743"/>
    <w:rsid w:val="00DE6D07"/>
    <w:rsid w:val="00DE6DB6"/>
    <w:rsid w:val="00DE7013"/>
    <w:rsid w:val="00DE735A"/>
    <w:rsid w:val="00DE7861"/>
    <w:rsid w:val="00DE7BD6"/>
    <w:rsid w:val="00DF0456"/>
    <w:rsid w:val="00DF21EB"/>
    <w:rsid w:val="00DF243B"/>
    <w:rsid w:val="00DF2518"/>
    <w:rsid w:val="00DF3CB7"/>
    <w:rsid w:val="00DF4E5C"/>
    <w:rsid w:val="00DF5010"/>
    <w:rsid w:val="00DF5130"/>
    <w:rsid w:val="00DF584D"/>
    <w:rsid w:val="00DF58D0"/>
    <w:rsid w:val="00DF5E9F"/>
    <w:rsid w:val="00DF5F76"/>
    <w:rsid w:val="00DF6811"/>
    <w:rsid w:val="00DF69E8"/>
    <w:rsid w:val="00DF6D81"/>
    <w:rsid w:val="00DF6F0C"/>
    <w:rsid w:val="00DF71BE"/>
    <w:rsid w:val="00E0021E"/>
    <w:rsid w:val="00E003B6"/>
    <w:rsid w:val="00E004A1"/>
    <w:rsid w:val="00E005A2"/>
    <w:rsid w:val="00E00769"/>
    <w:rsid w:val="00E00794"/>
    <w:rsid w:val="00E0095F"/>
    <w:rsid w:val="00E00C37"/>
    <w:rsid w:val="00E00CC3"/>
    <w:rsid w:val="00E011A4"/>
    <w:rsid w:val="00E01787"/>
    <w:rsid w:val="00E0181E"/>
    <w:rsid w:val="00E01AC1"/>
    <w:rsid w:val="00E01B4F"/>
    <w:rsid w:val="00E01B88"/>
    <w:rsid w:val="00E02659"/>
    <w:rsid w:val="00E02C7E"/>
    <w:rsid w:val="00E0374E"/>
    <w:rsid w:val="00E03E90"/>
    <w:rsid w:val="00E046F4"/>
    <w:rsid w:val="00E0596B"/>
    <w:rsid w:val="00E05B44"/>
    <w:rsid w:val="00E06048"/>
    <w:rsid w:val="00E073B5"/>
    <w:rsid w:val="00E0741C"/>
    <w:rsid w:val="00E103B9"/>
    <w:rsid w:val="00E105F5"/>
    <w:rsid w:val="00E10D04"/>
    <w:rsid w:val="00E11124"/>
    <w:rsid w:val="00E117C9"/>
    <w:rsid w:val="00E11EBA"/>
    <w:rsid w:val="00E1294D"/>
    <w:rsid w:val="00E12E9B"/>
    <w:rsid w:val="00E1398A"/>
    <w:rsid w:val="00E139CA"/>
    <w:rsid w:val="00E144ED"/>
    <w:rsid w:val="00E14FCF"/>
    <w:rsid w:val="00E15231"/>
    <w:rsid w:val="00E1554B"/>
    <w:rsid w:val="00E157C3"/>
    <w:rsid w:val="00E15C94"/>
    <w:rsid w:val="00E16215"/>
    <w:rsid w:val="00E1658D"/>
    <w:rsid w:val="00E16F16"/>
    <w:rsid w:val="00E17047"/>
    <w:rsid w:val="00E17B2D"/>
    <w:rsid w:val="00E2012E"/>
    <w:rsid w:val="00E203B5"/>
    <w:rsid w:val="00E20945"/>
    <w:rsid w:val="00E20D46"/>
    <w:rsid w:val="00E21ACA"/>
    <w:rsid w:val="00E21C6B"/>
    <w:rsid w:val="00E22E71"/>
    <w:rsid w:val="00E233B8"/>
    <w:rsid w:val="00E23585"/>
    <w:rsid w:val="00E236D3"/>
    <w:rsid w:val="00E239B0"/>
    <w:rsid w:val="00E240C4"/>
    <w:rsid w:val="00E24450"/>
    <w:rsid w:val="00E256E9"/>
    <w:rsid w:val="00E25875"/>
    <w:rsid w:val="00E25CED"/>
    <w:rsid w:val="00E25ECE"/>
    <w:rsid w:val="00E26479"/>
    <w:rsid w:val="00E26850"/>
    <w:rsid w:val="00E26E89"/>
    <w:rsid w:val="00E27B35"/>
    <w:rsid w:val="00E27CF2"/>
    <w:rsid w:val="00E27E14"/>
    <w:rsid w:val="00E27FCC"/>
    <w:rsid w:val="00E30338"/>
    <w:rsid w:val="00E30684"/>
    <w:rsid w:val="00E30B95"/>
    <w:rsid w:val="00E317B9"/>
    <w:rsid w:val="00E31D28"/>
    <w:rsid w:val="00E32721"/>
    <w:rsid w:val="00E33172"/>
    <w:rsid w:val="00E33204"/>
    <w:rsid w:val="00E3324F"/>
    <w:rsid w:val="00E33329"/>
    <w:rsid w:val="00E3353A"/>
    <w:rsid w:val="00E336C7"/>
    <w:rsid w:val="00E33C31"/>
    <w:rsid w:val="00E34818"/>
    <w:rsid w:val="00E35425"/>
    <w:rsid w:val="00E35E13"/>
    <w:rsid w:val="00E3608E"/>
    <w:rsid w:val="00E36FEB"/>
    <w:rsid w:val="00E37B21"/>
    <w:rsid w:val="00E40FE2"/>
    <w:rsid w:val="00E412E8"/>
    <w:rsid w:val="00E41B7E"/>
    <w:rsid w:val="00E41D65"/>
    <w:rsid w:val="00E41DC7"/>
    <w:rsid w:val="00E424F9"/>
    <w:rsid w:val="00E4293E"/>
    <w:rsid w:val="00E42F05"/>
    <w:rsid w:val="00E43CA2"/>
    <w:rsid w:val="00E43CF8"/>
    <w:rsid w:val="00E43EB8"/>
    <w:rsid w:val="00E441EF"/>
    <w:rsid w:val="00E45592"/>
    <w:rsid w:val="00E46872"/>
    <w:rsid w:val="00E46913"/>
    <w:rsid w:val="00E46B11"/>
    <w:rsid w:val="00E471EA"/>
    <w:rsid w:val="00E47708"/>
    <w:rsid w:val="00E5015B"/>
    <w:rsid w:val="00E50CD2"/>
    <w:rsid w:val="00E5129A"/>
    <w:rsid w:val="00E55307"/>
    <w:rsid w:val="00E559B1"/>
    <w:rsid w:val="00E569E4"/>
    <w:rsid w:val="00E57220"/>
    <w:rsid w:val="00E57DA5"/>
    <w:rsid w:val="00E57EE3"/>
    <w:rsid w:val="00E57FD6"/>
    <w:rsid w:val="00E603D3"/>
    <w:rsid w:val="00E60BA4"/>
    <w:rsid w:val="00E615AC"/>
    <w:rsid w:val="00E62038"/>
    <w:rsid w:val="00E62224"/>
    <w:rsid w:val="00E6240E"/>
    <w:rsid w:val="00E62576"/>
    <w:rsid w:val="00E62F56"/>
    <w:rsid w:val="00E6339F"/>
    <w:rsid w:val="00E63678"/>
    <w:rsid w:val="00E64119"/>
    <w:rsid w:val="00E643A7"/>
    <w:rsid w:val="00E64656"/>
    <w:rsid w:val="00E64A0D"/>
    <w:rsid w:val="00E64C40"/>
    <w:rsid w:val="00E653E9"/>
    <w:rsid w:val="00E65950"/>
    <w:rsid w:val="00E659C2"/>
    <w:rsid w:val="00E65AE8"/>
    <w:rsid w:val="00E65F1D"/>
    <w:rsid w:val="00E66FAE"/>
    <w:rsid w:val="00E67828"/>
    <w:rsid w:val="00E67982"/>
    <w:rsid w:val="00E708A5"/>
    <w:rsid w:val="00E70911"/>
    <w:rsid w:val="00E71164"/>
    <w:rsid w:val="00E720D2"/>
    <w:rsid w:val="00E72EDE"/>
    <w:rsid w:val="00E733C4"/>
    <w:rsid w:val="00E7353B"/>
    <w:rsid w:val="00E73832"/>
    <w:rsid w:val="00E73CD5"/>
    <w:rsid w:val="00E741F8"/>
    <w:rsid w:val="00E748D8"/>
    <w:rsid w:val="00E74D53"/>
    <w:rsid w:val="00E75521"/>
    <w:rsid w:val="00E7560D"/>
    <w:rsid w:val="00E76AB9"/>
    <w:rsid w:val="00E77019"/>
    <w:rsid w:val="00E778FB"/>
    <w:rsid w:val="00E77953"/>
    <w:rsid w:val="00E77E4B"/>
    <w:rsid w:val="00E8061D"/>
    <w:rsid w:val="00E80AB4"/>
    <w:rsid w:val="00E80E9A"/>
    <w:rsid w:val="00E814B2"/>
    <w:rsid w:val="00E81A93"/>
    <w:rsid w:val="00E81F5B"/>
    <w:rsid w:val="00E82898"/>
    <w:rsid w:val="00E82FC7"/>
    <w:rsid w:val="00E832CF"/>
    <w:rsid w:val="00E83628"/>
    <w:rsid w:val="00E84083"/>
    <w:rsid w:val="00E840B0"/>
    <w:rsid w:val="00E84A98"/>
    <w:rsid w:val="00E84D92"/>
    <w:rsid w:val="00E8539C"/>
    <w:rsid w:val="00E85F27"/>
    <w:rsid w:val="00E86388"/>
    <w:rsid w:val="00E8725C"/>
    <w:rsid w:val="00E873F4"/>
    <w:rsid w:val="00E87B8A"/>
    <w:rsid w:val="00E87D66"/>
    <w:rsid w:val="00E91016"/>
    <w:rsid w:val="00E91C58"/>
    <w:rsid w:val="00E93261"/>
    <w:rsid w:val="00E9333D"/>
    <w:rsid w:val="00E936ED"/>
    <w:rsid w:val="00E9467A"/>
    <w:rsid w:val="00E95EEA"/>
    <w:rsid w:val="00E961EB"/>
    <w:rsid w:val="00E968A3"/>
    <w:rsid w:val="00E96AAF"/>
    <w:rsid w:val="00E96BBB"/>
    <w:rsid w:val="00E96D39"/>
    <w:rsid w:val="00E96E7D"/>
    <w:rsid w:val="00E97858"/>
    <w:rsid w:val="00E97BD1"/>
    <w:rsid w:val="00EA08D4"/>
    <w:rsid w:val="00EA0C2A"/>
    <w:rsid w:val="00EA124B"/>
    <w:rsid w:val="00EA136E"/>
    <w:rsid w:val="00EA1417"/>
    <w:rsid w:val="00EA1AC9"/>
    <w:rsid w:val="00EA1FF0"/>
    <w:rsid w:val="00EA2B22"/>
    <w:rsid w:val="00EA2C90"/>
    <w:rsid w:val="00EA34AA"/>
    <w:rsid w:val="00EA36F9"/>
    <w:rsid w:val="00EA377E"/>
    <w:rsid w:val="00EA3B95"/>
    <w:rsid w:val="00EA3E15"/>
    <w:rsid w:val="00EA3E42"/>
    <w:rsid w:val="00EA402B"/>
    <w:rsid w:val="00EA449A"/>
    <w:rsid w:val="00EA4BDA"/>
    <w:rsid w:val="00EA6485"/>
    <w:rsid w:val="00EA6F70"/>
    <w:rsid w:val="00EA7869"/>
    <w:rsid w:val="00EB0A19"/>
    <w:rsid w:val="00EB0DD5"/>
    <w:rsid w:val="00EB11B9"/>
    <w:rsid w:val="00EB1931"/>
    <w:rsid w:val="00EB3E7E"/>
    <w:rsid w:val="00EB4008"/>
    <w:rsid w:val="00EB436F"/>
    <w:rsid w:val="00EB4ED9"/>
    <w:rsid w:val="00EB553A"/>
    <w:rsid w:val="00EB59C7"/>
    <w:rsid w:val="00EB5D8F"/>
    <w:rsid w:val="00EB607E"/>
    <w:rsid w:val="00EB6C8F"/>
    <w:rsid w:val="00EB7E96"/>
    <w:rsid w:val="00EC080C"/>
    <w:rsid w:val="00EC0AC7"/>
    <w:rsid w:val="00EC0FDC"/>
    <w:rsid w:val="00EC21DC"/>
    <w:rsid w:val="00EC38B8"/>
    <w:rsid w:val="00EC4D29"/>
    <w:rsid w:val="00EC5AE7"/>
    <w:rsid w:val="00EC5B26"/>
    <w:rsid w:val="00EC5C31"/>
    <w:rsid w:val="00EC5E9A"/>
    <w:rsid w:val="00EC64A0"/>
    <w:rsid w:val="00EC6CB4"/>
    <w:rsid w:val="00EC6D33"/>
    <w:rsid w:val="00EC7136"/>
    <w:rsid w:val="00EC722C"/>
    <w:rsid w:val="00EC74CD"/>
    <w:rsid w:val="00ED0BC1"/>
    <w:rsid w:val="00ED196D"/>
    <w:rsid w:val="00ED19CB"/>
    <w:rsid w:val="00ED1E3C"/>
    <w:rsid w:val="00ED1E58"/>
    <w:rsid w:val="00ED31A6"/>
    <w:rsid w:val="00ED3D66"/>
    <w:rsid w:val="00ED3F73"/>
    <w:rsid w:val="00ED41C5"/>
    <w:rsid w:val="00ED47E3"/>
    <w:rsid w:val="00ED4B0C"/>
    <w:rsid w:val="00ED4E78"/>
    <w:rsid w:val="00ED50A9"/>
    <w:rsid w:val="00ED51C9"/>
    <w:rsid w:val="00ED56AF"/>
    <w:rsid w:val="00ED5B68"/>
    <w:rsid w:val="00ED64C7"/>
    <w:rsid w:val="00ED6655"/>
    <w:rsid w:val="00ED6667"/>
    <w:rsid w:val="00ED6CA3"/>
    <w:rsid w:val="00ED78C2"/>
    <w:rsid w:val="00EE11DC"/>
    <w:rsid w:val="00EE1C35"/>
    <w:rsid w:val="00EE1CAF"/>
    <w:rsid w:val="00EE2094"/>
    <w:rsid w:val="00EE2472"/>
    <w:rsid w:val="00EE3EB0"/>
    <w:rsid w:val="00EE4212"/>
    <w:rsid w:val="00EE45B7"/>
    <w:rsid w:val="00EE4A37"/>
    <w:rsid w:val="00EE4D44"/>
    <w:rsid w:val="00EE5FD8"/>
    <w:rsid w:val="00EE5FF0"/>
    <w:rsid w:val="00EE6078"/>
    <w:rsid w:val="00EE6F7F"/>
    <w:rsid w:val="00EF06C8"/>
    <w:rsid w:val="00EF0B68"/>
    <w:rsid w:val="00EF15FF"/>
    <w:rsid w:val="00EF294A"/>
    <w:rsid w:val="00EF2B01"/>
    <w:rsid w:val="00EF33AF"/>
    <w:rsid w:val="00EF3B05"/>
    <w:rsid w:val="00EF3EFC"/>
    <w:rsid w:val="00EF62D6"/>
    <w:rsid w:val="00EF74D0"/>
    <w:rsid w:val="00EF77B6"/>
    <w:rsid w:val="00EF7994"/>
    <w:rsid w:val="00F01800"/>
    <w:rsid w:val="00F02573"/>
    <w:rsid w:val="00F02BE1"/>
    <w:rsid w:val="00F03B51"/>
    <w:rsid w:val="00F03B88"/>
    <w:rsid w:val="00F0482A"/>
    <w:rsid w:val="00F049AD"/>
    <w:rsid w:val="00F04F79"/>
    <w:rsid w:val="00F06233"/>
    <w:rsid w:val="00F06BD7"/>
    <w:rsid w:val="00F071C8"/>
    <w:rsid w:val="00F07D1E"/>
    <w:rsid w:val="00F07FB1"/>
    <w:rsid w:val="00F10CFE"/>
    <w:rsid w:val="00F10F90"/>
    <w:rsid w:val="00F115D2"/>
    <w:rsid w:val="00F1288E"/>
    <w:rsid w:val="00F12A9E"/>
    <w:rsid w:val="00F12B3B"/>
    <w:rsid w:val="00F12DBD"/>
    <w:rsid w:val="00F13133"/>
    <w:rsid w:val="00F1313B"/>
    <w:rsid w:val="00F1337C"/>
    <w:rsid w:val="00F13463"/>
    <w:rsid w:val="00F1355C"/>
    <w:rsid w:val="00F13A77"/>
    <w:rsid w:val="00F13B5D"/>
    <w:rsid w:val="00F15D80"/>
    <w:rsid w:val="00F1668A"/>
    <w:rsid w:val="00F16A36"/>
    <w:rsid w:val="00F20389"/>
    <w:rsid w:val="00F2041F"/>
    <w:rsid w:val="00F20873"/>
    <w:rsid w:val="00F20970"/>
    <w:rsid w:val="00F20B8C"/>
    <w:rsid w:val="00F213A6"/>
    <w:rsid w:val="00F2155C"/>
    <w:rsid w:val="00F218FE"/>
    <w:rsid w:val="00F21B96"/>
    <w:rsid w:val="00F222E7"/>
    <w:rsid w:val="00F2432F"/>
    <w:rsid w:val="00F247B7"/>
    <w:rsid w:val="00F24D61"/>
    <w:rsid w:val="00F25497"/>
    <w:rsid w:val="00F25D72"/>
    <w:rsid w:val="00F26B9C"/>
    <w:rsid w:val="00F26D75"/>
    <w:rsid w:val="00F27565"/>
    <w:rsid w:val="00F27B02"/>
    <w:rsid w:val="00F30574"/>
    <w:rsid w:val="00F30D20"/>
    <w:rsid w:val="00F3158F"/>
    <w:rsid w:val="00F32BE6"/>
    <w:rsid w:val="00F32F18"/>
    <w:rsid w:val="00F33D7D"/>
    <w:rsid w:val="00F33FA5"/>
    <w:rsid w:val="00F3446C"/>
    <w:rsid w:val="00F34D44"/>
    <w:rsid w:val="00F35F39"/>
    <w:rsid w:val="00F36C09"/>
    <w:rsid w:val="00F36CC7"/>
    <w:rsid w:val="00F36CD3"/>
    <w:rsid w:val="00F37ECF"/>
    <w:rsid w:val="00F40578"/>
    <w:rsid w:val="00F407DC"/>
    <w:rsid w:val="00F40EF4"/>
    <w:rsid w:val="00F41DBD"/>
    <w:rsid w:val="00F41EF4"/>
    <w:rsid w:val="00F420B6"/>
    <w:rsid w:val="00F4221C"/>
    <w:rsid w:val="00F42A35"/>
    <w:rsid w:val="00F44358"/>
    <w:rsid w:val="00F447B9"/>
    <w:rsid w:val="00F45482"/>
    <w:rsid w:val="00F459E7"/>
    <w:rsid w:val="00F45CB7"/>
    <w:rsid w:val="00F46AD5"/>
    <w:rsid w:val="00F47609"/>
    <w:rsid w:val="00F50514"/>
    <w:rsid w:val="00F5086C"/>
    <w:rsid w:val="00F50EB2"/>
    <w:rsid w:val="00F526BF"/>
    <w:rsid w:val="00F5276C"/>
    <w:rsid w:val="00F53104"/>
    <w:rsid w:val="00F541BC"/>
    <w:rsid w:val="00F54378"/>
    <w:rsid w:val="00F54BCD"/>
    <w:rsid w:val="00F54E41"/>
    <w:rsid w:val="00F55617"/>
    <w:rsid w:val="00F5647D"/>
    <w:rsid w:val="00F5697E"/>
    <w:rsid w:val="00F56E4E"/>
    <w:rsid w:val="00F57D4A"/>
    <w:rsid w:val="00F603FF"/>
    <w:rsid w:val="00F60A16"/>
    <w:rsid w:val="00F60C19"/>
    <w:rsid w:val="00F60C50"/>
    <w:rsid w:val="00F61140"/>
    <w:rsid w:val="00F61455"/>
    <w:rsid w:val="00F615E8"/>
    <w:rsid w:val="00F61BBF"/>
    <w:rsid w:val="00F6261B"/>
    <w:rsid w:val="00F627FC"/>
    <w:rsid w:val="00F62D74"/>
    <w:rsid w:val="00F6342A"/>
    <w:rsid w:val="00F64281"/>
    <w:rsid w:val="00F64540"/>
    <w:rsid w:val="00F648BF"/>
    <w:rsid w:val="00F64F61"/>
    <w:rsid w:val="00F65507"/>
    <w:rsid w:val="00F655D3"/>
    <w:rsid w:val="00F656F8"/>
    <w:rsid w:val="00F65BDF"/>
    <w:rsid w:val="00F65CD0"/>
    <w:rsid w:val="00F65CE1"/>
    <w:rsid w:val="00F660C4"/>
    <w:rsid w:val="00F665B5"/>
    <w:rsid w:val="00F66F3E"/>
    <w:rsid w:val="00F67FB4"/>
    <w:rsid w:val="00F701EB"/>
    <w:rsid w:val="00F704E2"/>
    <w:rsid w:val="00F70F8C"/>
    <w:rsid w:val="00F715F5"/>
    <w:rsid w:val="00F731B4"/>
    <w:rsid w:val="00F738F1"/>
    <w:rsid w:val="00F73919"/>
    <w:rsid w:val="00F7454C"/>
    <w:rsid w:val="00F74A05"/>
    <w:rsid w:val="00F74C60"/>
    <w:rsid w:val="00F7524E"/>
    <w:rsid w:val="00F75486"/>
    <w:rsid w:val="00F75E38"/>
    <w:rsid w:val="00F76929"/>
    <w:rsid w:val="00F773C5"/>
    <w:rsid w:val="00F77472"/>
    <w:rsid w:val="00F77801"/>
    <w:rsid w:val="00F80750"/>
    <w:rsid w:val="00F80BED"/>
    <w:rsid w:val="00F811B1"/>
    <w:rsid w:val="00F8154D"/>
    <w:rsid w:val="00F824BD"/>
    <w:rsid w:val="00F82594"/>
    <w:rsid w:val="00F82E58"/>
    <w:rsid w:val="00F82E9F"/>
    <w:rsid w:val="00F83B56"/>
    <w:rsid w:val="00F84EB1"/>
    <w:rsid w:val="00F8516B"/>
    <w:rsid w:val="00F854BD"/>
    <w:rsid w:val="00F85959"/>
    <w:rsid w:val="00F85C46"/>
    <w:rsid w:val="00F86D26"/>
    <w:rsid w:val="00F87B03"/>
    <w:rsid w:val="00F87E93"/>
    <w:rsid w:val="00F9001F"/>
    <w:rsid w:val="00F916A6"/>
    <w:rsid w:val="00F91C39"/>
    <w:rsid w:val="00F920E5"/>
    <w:rsid w:val="00F92429"/>
    <w:rsid w:val="00F93C64"/>
    <w:rsid w:val="00F94534"/>
    <w:rsid w:val="00F94642"/>
    <w:rsid w:val="00F94818"/>
    <w:rsid w:val="00F9536A"/>
    <w:rsid w:val="00F95724"/>
    <w:rsid w:val="00F957E1"/>
    <w:rsid w:val="00F95835"/>
    <w:rsid w:val="00F96317"/>
    <w:rsid w:val="00F96878"/>
    <w:rsid w:val="00F96BDD"/>
    <w:rsid w:val="00F97E95"/>
    <w:rsid w:val="00FA02CA"/>
    <w:rsid w:val="00FA07D9"/>
    <w:rsid w:val="00FA0959"/>
    <w:rsid w:val="00FA0A02"/>
    <w:rsid w:val="00FA0B5D"/>
    <w:rsid w:val="00FA1127"/>
    <w:rsid w:val="00FA1E8E"/>
    <w:rsid w:val="00FA2E3C"/>
    <w:rsid w:val="00FA3357"/>
    <w:rsid w:val="00FA3AE0"/>
    <w:rsid w:val="00FA4268"/>
    <w:rsid w:val="00FA502D"/>
    <w:rsid w:val="00FA5179"/>
    <w:rsid w:val="00FA58DF"/>
    <w:rsid w:val="00FA6217"/>
    <w:rsid w:val="00FA62A7"/>
    <w:rsid w:val="00FA6423"/>
    <w:rsid w:val="00FA6B95"/>
    <w:rsid w:val="00FA71D1"/>
    <w:rsid w:val="00FA7BA0"/>
    <w:rsid w:val="00FA7FEA"/>
    <w:rsid w:val="00FB0B64"/>
    <w:rsid w:val="00FB0EF8"/>
    <w:rsid w:val="00FB1044"/>
    <w:rsid w:val="00FB19DA"/>
    <w:rsid w:val="00FB20D2"/>
    <w:rsid w:val="00FB20DA"/>
    <w:rsid w:val="00FB2D9E"/>
    <w:rsid w:val="00FB4227"/>
    <w:rsid w:val="00FB65E8"/>
    <w:rsid w:val="00FB6A93"/>
    <w:rsid w:val="00FB6BC7"/>
    <w:rsid w:val="00FB7708"/>
    <w:rsid w:val="00FB7971"/>
    <w:rsid w:val="00FB7CDF"/>
    <w:rsid w:val="00FB7E10"/>
    <w:rsid w:val="00FB7E3F"/>
    <w:rsid w:val="00FC00DA"/>
    <w:rsid w:val="00FC03A2"/>
    <w:rsid w:val="00FC07F0"/>
    <w:rsid w:val="00FC0801"/>
    <w:rsid w:val="00FC1146"/>
    <w:rsid w:val="00FC11B4"/>
    <w:rsid w:val="00FC192B"/>
    <w:rsid w:val="00FC1C16"/>
    <w:rsid w:val="00FC27A5"/>
    <w:rsid w:val="00FC2A1D"/>
    <w:rsid w:val="00FC3D20"/>
    <w:rsid w:val="00FC4379"/>
    <w:rsid w:val="00FC44A7"/>
    <w:rsid w:val="00FC4B39"/>
    <w:rsid w:val="00FC4DEB"/>
    <w:rsid w:val="00FC53EF"/>
    <w:rsid w:val="00FC5410"/>
    <w:rsid w:val="00FC5FEB"/>
    <w:rsid w:val="00FC679F"/>
    <w:rsid w:val="00FC6914"/>
    <w:rsid w:val="00FC6B9D"/>
    <w:rsid w:val="00FC728D"/>
    <w:rsid w:val="00FC7B7C"/>
    <w:rsid w:val="00FC7DE9"/>
    <w:rsid w:val="00FC7EA5"/>
    <w:rsid w:val="00FD0750"/>
    <w:rsid w:val="00FD0DDD"/>
    <w:rsid w:val="00FD25A1"/>
    <w:rsid w:val="00FD3DF0"/>
    <w:rsid w:val="00FD43A2"/>
    <w:rsid w:val="00FD463B"/>
    <w:rsid w:val="00FD493B"/>
    <w:rsid w:val="00FD5974"/>
    <w:rsid w:val="00FD63D8"/>
    <w:rsid w:val="00FD71EC"/>
    <w:rsid w:val="00FD71F4"/>
    <w:rsid w:val="00FD79C5"/>
    <w:rsid w:val="00FD7ADD"/>
    <w:rsid w:val="00FE04F6"/>
    <w:rsid w:val="00FE11AA"/>
    <w:rsid w:val="00FE14A7"/>
    <w:rsid w:val="00FE17CD"/>
    <w:rsid w:val="00FE23B1"/>
    <w:rsid w:val="00FE253D"/>
    <w:rsid w:val="00FE314D"/>
    <w:rsid w:val="00FE3528"/>
    <w:rsid w:val="00FE58F7"/>
    <w:rsid w:val="00FE59BD"/>
    <w:rsid w:val="00FE6364"/>
    <w:rsid w:val="00FE66B1"/>
    <w:rsid w:val="00FE6C17"/>
    <w:rsid w:val="00FE77CD"/>
    <w:rsid w:val="00FE799E"/>
    <w:rsid w:val="00FE7E4D"/>
    <w:rsid w:val="00FF01F8"/>
    <w:rsid w:val="00FF0624"/>
    <w:rsid w:val="00FF08C0"/>
    <w:rsid w:val="00FF1615"/>
    <w:rsid w:val="00FF2079"/>
    <w:rsid w:val="00FF21CA"/>
    <w:rsid w:val="00FF2691"/>
    <w:rsid w:val="00FF2F01"/>
    <w:rsid w:val="00FF333B"/>
    <w:rsid w:val="00FF37F9"/>
    <w:rsid w:val="00FF3803"/>
    <w:rsid w:val="00FF5654"/>
    <w:rsid w:val="00FF574B"/>
    <w:rsid w:val="00FF5B4C"/>
    <w:rsid w:val="00FF79A8"/>
    <w:rsid w:val="0F1AA5DD"/>
    <w:rsid w:val="33F2D498"/>
    <w:rsid w:val="460715F4"/>
    <w:rsid w:val="50D08E4F"/>
    <w:rsid w:val="6D084408"/>
    <w:rsid w:val="7B761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9217"/>
    <o:shapelayout v:ext="edit">
      <o:idmap v:ext="edit" data="1"/>
    </o:shapelayout>
  </w:shapeDefaults>
  <w:decimalSymbol w:val="."/>
  <w:listSeparator w:val=","/>
  <w14:docId w14:val="3A165DE1"/>
  <w14:defaultImageDpi w14:val="0"/>
  <w15:docId w15:val="{2FB9825D-5C54-4316-B586-7208D7F9D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List Number" w:semiHidden="1" w:unhideWhenUsed="1"/>
    <w:lsdException w:name="List 4" w:semiHidden="1" w:unhideWhenUsed="1"/>
    <w:lsdException w:name="List 5" w:semiHidden="1" w:unhideWhenUsed="1"/>
    <w:lsdException w:name="Title" w:qFormat="1"/>
    <w:lsdException w:name="Default Paragraph Font" w:semiHidden="1" w:uiPriority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Strong" w:uiPriority="22" w:qFormat="1"/>
    <w:lsdException w:name="Emphasis" w:uiPriority="20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3D4"/>
    <w:rPr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34DBD"/>
    <w:pPr>
      <w:keepNext/>
      <w:numPr>
        <w:numId w:val="41"/>
      </w:numPr>
      <w:spacing w:before="120"/>
      <w:outlineLvl w:val="0"/>
    </w:pPr>
    <w:rPr>
      <w:b/>
      <w:bCs/>
      <w:kern w:val="32"/>
      <w:lang w:eastAsia="de-CH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34DBD"/>
    <w:pPr>
      <w:keepNext/>
      <w:spacing w:before="240" w:after="60"/>
      <w:outlineLvl w:val="1"/>
    </w:pPr>
    <w:rPr>
      <w:b/>
      <w:bCs/>
      <w:iCs/>
      <w:w w:val="102"/>
      <w:szCs w:val="2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459E7"/>
    <w:pPr>
      <w:keepNext/>
      <w:spacing w:before="240" w:after="60"/>
      <w:ind w:left="709"/>
      <w:outlineLvl w:val="2"/>
    </w:pPr>
    <w:rPr>
      <w:b/>
      <w:sz w:val="22"/>
      <w:szCs w:val="14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87E8C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387E8C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387E8C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387E8C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9"/>
    <w:qFormat/>
    <w:rsid w:val="00387E8C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387E8C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9"/>
    <w:locked/>
    <w:rsid w:val="00134DBD"/>
    <w:rPr>
      <w:b/>
      <w:bCs/>
      <w:iCs/>
      <w:w w:val="102"/>
      <w:sz w:val="24"/>
      <w:szCs w:val="22"/>
      <w:lang w:val="en-GB" w:eastAsia="en-GB"/>
    </w:rPr>
  </w:style>
  <w:style w:type="character" w:customStyle="1" w:styleId="Heading3Char">
    <w:name w:val="Heading 3 Char"/>
    <w:link w:val="Heading3"/>
    <w:uiPriority w:val="99"/>
    <w:locked/>
    <w:rsid w:val="00F459E7"/>
    <w:rPr>
      <w:b/>
      <w:sz w:val="22"/>
      <w:szCs w:val="14"/>
      <w:lang w:val="en-US" w:eastAsia="en-US"/>
    </w:rPr>
  </w:style>
  <w:style w:type="character" w:customStyle="1" w:styleId="Heading4Char">
    <w:name w:val="Heading 4 Char"/>
    <w:link w:val="Heading4"/>
    <w:uiPriority w:val="9"/>
    <w:semiHidden/>
    <w:locked/>
    <w:rPr>
      <w:rFonts w:ascii="Calibri" w:hAnsi="Calibri" w:cs="Times New Roman"/>
      <w:b/>
      <w:sz w:val="28"/>
    </w:rPr>
  </w:style>
  <w:style w:type="character" w:customStyle="1" w:styleId="Heading5Char">
    <w:name w:val="Heading 5 Char"/>
    <w:link w:val="Heading5"/>
    <w:uiPriority w:val="9"/>
    <w:semiHidden/>
    <w:locked/>
    <w:rPr>
      <w:rFonts w:ascii="Calibri" w:hAnsi="Calibri" w:cs="Times New Roman"/>
      <w:b/>
      <w:i/>
      <w:sz w:val="26"/>
    </w:rPr>
  </w:style>
  <w:style w:type="character" w:customStyle="1" w:styleId="Heading6Char">
    <w:name w:val="Heading 6 Char"/>
    <w:link w:val="Heading6"/>
    <w:uiPriority w:val="9"/>
    <w:semiHidden/>
    <w:locked/>
    <w:rPr>
      <w:rFonts w:ascii="Calibri" w:hAnsi="Calibri" w:cs="Times New Roman"/>
      <w:b/>
    </w:rPr>
  </w:style>
  <w:style w:type="character" w:customStyle="1" w:styleId="Heading7Char">
    <w:name w:val="Heading 7 Char"/>
    <w:link w:val="Heading7"/>
    <w:uiPriority w:val="9"/>
    <w:semiHidden/>
    <w:locked/>
    <w:rPr>
      <w:rFonts w:ascii="Calibri" w:hAnsi="Calibri" w:cs="Times New Roman"/>
      <w:sz w:val="24"/>
    </w:rPr>
  </w:style>
  <w:style w:type="character" w:customStyle="1" w:styleId="Heading8Char">
    <w:name w:val="Heading 8 Char"/>
    <w:link w:val="Heading8"/>
    <w:uiPriority w:val="9"/>
    <w:semiHidden/>
    <w:locked/>
    <w:rPr>
      <w:rFonts w:ascii="Calibri" w:hAnsi="Calibri" w:cs="Times New Roman"/>
      <w:i/>
      <w:sz w:val="24"/>
    </w:rPr>
  </w:style>
  <w:style w:type="character" w:customStyle="1" w:styleId="Heading9Char">
    <w:name w:val="Heading 9 Char"/>
    <w:link w:val="Heading9"/>
    <w:uiPriority w:val="9"/>
    <w:semiHidden/>
    <w:locked/>
    <w:rPr>
      <w:rFonts w:ascii="Cambria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417690"/>
    <w:rPr>
      <w:rFonts w:ascii="Tahoma" w:hAnsi="Tahoma" w:cs="Tahoma"/>
      <w:sz w:val="16"/>
      <w:szCs w:val="16"/>
    </w:rPr>
  </w:style>
  <w:style w:type="character" w:customStyle="1" w:styleId="Heading1Char">
    <w:name w:val="Heading 1 Char"/>
    <w:link w:val="Heading1"/>
    <w:uiPriority w:val="99"/>
    <w:locked/>
    <w:rsid w:val="00134DBD"/>
    <w:rPr>
      <w:b/>
      <w:bCs/>
      <w:kern w:val="32"/>
      <w:sz w:val="24"/>
      <w:szCs w:val="24"/>
      <w:lang w:val="en-GB"/>
    </w:rPr>
  </w:style>
  <w:style w:type="paragraph" w:customStyle="1" w:styleId="CharChar1Char1CharChar">
    <w:name w:val="Char Char1 Char1 Char Char"/>
    <w:basedOn w:val="Normal"/>
    <w:uiPriority w:val="99"/>
    <w:rsid w:val="0056684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character" w:customStyle="1" w:styleId="BalloonTextChar">
    <w:name w:val="Balloon Text Char"/>
    <w:link w:val="BalloonText"/>
    <w:uiPriority w:val="99"/>
    <w:semiHidden/>
    <w:locked/>
    <w:rPr>
      <w:rFonts w:ascii="Tahoma" w:hAnsi="Tahoma" w:cs="Times New Roman"/>
      <w:sz w:val="16"/>
    </w:rPr>
  </w:style>
  <w:style w:type="paragraph" w:styleId="FootnoteText">
    <w:name w:val="footnote text"/>
    <w:aliases w:val="Footnote Text Char"/>
    <w:basedOn w:val="Normal"/>
    <w:link w:val="FootnoteTextChar1"/>
    <w:uiPriority w:val="99"/>
    <w:semiHidden/>
    <w:rsid w:val="0056684E"/>
    <w:rPr>
      <w:sz w:val="20"/>
      <w:szCs w:val="20"/>
    </w:rPr>
  </w:style>
  <w:style w:type="character" w:styleId="FootnoteReference">
    <w:name w:val="footnote reference"/>
    <w:uiPriority w:val="99"/>
    <w:semiHidden/>
    <w:rsid w:val="0056684E"/>
    <w:rPr>
      <w:rFonts w:cs="Times New Roman"/>
      <w:vertAlign w:val="superscript"/>
    </w:rPr>
  </w:style>
  <w:style w:type="character" w:customStyle="1" w:styleId="FootnoteTextChar1">
    <w:name w:val="Footnote Text Char1"/>
    <w:aliases w:val="Footnote Text Char Char"/>
    <w:link w:val="FootnoteText"/>
    <w:uiPriority w:val="99"/>
    <w:semiHidden/>
    <w:locked/>
    <w:rPr>
      <w:rFonts w:cs="Times New Roman"/>
      <w:sz w:val="20"/>
    </w:rPr>
  </w:style>
  <w:style w:type="paragraph" w:styleId="Footer">
    <w:name w:val="footer"/>
    <w:basedOn w:val="Normal"/>
    <w:link w:val="FooterChar"/>
    <w:uiPriority w:val="99"/>
    <w:rsid w:val="00A341B4"/>
    <w:pPr>
      <w:tabs>
        <w:tab w:val="center" w:pos="4536"/>
        <w:tab w:val="right" w:pos="9072"/>
      </w:tabs>
    </w:pPr>
  </w:style>
  <w:style w:type="character" w:styleId="PageNumber">
    <w:name w:val="page number"/>
    <w:uiPriority w:val="99"/>
    <w:rsid w:val="00A341B4"/>
    <w:rPr>
      <w:rFonts w:cs="Times New Roman"/>
    </w:rPr>
  </w:style>
  <w:style w:type="character" w:customStyle="1" w:styleId="FooterChar">
    <w:name w:val="Footer Char"/>
    <w:link w:val="Footer"/>
    <w:uiPriority w:val="99"/>
    <w:locked/>
    <w:rPr>
      <w:rFonts w:cs="Times New Roman"/>
      <w:sz w:val="24"/>
    </w:rPr>
  </w:style>
  <w:style w:type="paragraph" w:customStyle="1" w:styleId="body">
    <w:name w:val="body"/>
    <w:basedOn w:val="Normal"/>
    <w:uiPriority w:val="99"/>
    <w:rsid w:val="006660E3"/>
    <w:pPr>
      <w:spacing w:before="100" w:beforeAutospacing="1" w:after="100" w:afterAutospacing="1"/>
    </w:pPr>
  </w:style>
  <w:style w:type="character" w:styleId="CommentReference">
    <w:name w:val="annotation reference"/>
    <w:uiPriority w:val="99"/>
    <w:semiHidden/>
    <w:rsid w:val="00417690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4176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17690"/>
    <w:rPr>
      <w:b/>
      <w:bCs/>
    </w:rPr>
  </w:style>
  <w:style w:type="character" w:customStyle="1" w:styleId="CommentTextChar">
    <w:name w:val="Comment Text Char"/>
    <w:link w:val="CommentText"/>
    <w:uiPriority w:val="99"/>
    <w:semiHidden/>
    <w:locked/>
    <w:rPr>
      <w:rFonts w:cs="Times New Roman"/>
      <w:sz w:val="20"/>
    </w:rPr>
  </w:style>
  <w:style w:type="paragraph" w:customStyle="1" w:styleId="Text2">
    <w:name w:val="Text 2"/>
    <w:basedOn w:val="Normal"/>
    <w:uiPriority w:val="99"/>
    <w:rsid w:val="00E25CED"/>
    <w:pPr>
      <w:tabs>
        <w:tab w:val="left" w:pos="2160"/>
      </w:tabs>
      <w:spacing w:after="240"/>
      <w:ind w:left="1077"/>
      <w:jc w:val="both"/>
    </w:pPr>
    <w:rPr>
      <w:szCs w:val="20"/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locked/>
    <w:rPr>
      <w:rFonts w:cs="Times New Roman"/>
      <w:b/>
      <w:sz w:val="20"/>
    </w:rPr>
  </w:style>
  <w:style w:type="character" w:styleId="Hyperlink">
    <w:name w:val="Hyperlink"/>
    <w:uiPriority w:val="99"/>
    <w:rsid w:val="00E25CED"/>
    <w:rPr>
      <w:rFonts w:cs="Times New Roman"/>
      <w:color w:val="0000FF"/>
      <w:u w:val="single"/>
    </w:rPr>
  </w:style>
  <w:style w:type="paragraph" w:styleId="Subtitle">
    <w:name w:val="Subtitle"/>
    <w:basedOn w:val="Normal"/>
    <w:link w:val="SubtitleChar"/>
    <w:uiPriority w:val="99"/>
    <w:qFormat/>
    <w:rsid w:val="00E25CED"/>
    <w:pPr>
      <w:tabs>
        <w:tab w:val="left" w:pos="-1440"/>
        <w:tab w:val="left" w:pos="-720"/>
        <w:tab w:val="left" w:pos="828"/>
        <w:tab w:val="left" w:pos="1044"/>
        <w:tab w:val="left" w:pos="1260"/>
        <w:tab w:val="left" w:pos="1476"/>
        <w:tab w:val="left" w:pos="1692"/>
        <w:tab w:val="left" w:pos="2160"/>
      </w:tabs>
      <w:jc w:val="center"/>
    </w:pPr>
    <w:rPr>
      <w:b/>
      <w:sz w:val="22"/>
      <w:szCs w:val="20"/>
      <w:lang w:val="fr-FR" w:eastAsia="fr-BE"/>
    </w:rPr>
  </w:style>
  <w:style w:type="character" w:customStyle="1" w:styleId="Added">
    <w:name w:val="Added"/>
    <w:uiPriority w:val="99"/>
    <w:rsid w:val="00E25CED"/>
    <w:rPr>
      <w:b/>
      <w:u w:val="single"/>
    </w:rPr>
  </w:style>
  <w:style w:type="character" w:customStyle="1" w:styleId="SubtitleChar">
    <w:name w:val="Subtitle Char"/>
    <w:link w:val="Subtitle"/>
    <w:uiPriority w:val="11"/>
    <w:locked/>
    <w:rPr>
      <w:rFonts w:ascii="Cambria" w:hAnsi="Cambria" w:cs="Times New Roman"/>
      <w:sz w:val="24"/>
    </w:rPr>
  </w:style>
  <w:style w:type="paragraph" w:customStyle="1" w:styleId="ListBullet1">
    <w:name w:val="List Bullet 1"/>
    <w:basedOn w:val="Normal"/>
    <w:uiPriority w:val="99"/>
    <w:rsid w:val="00EC64A0"/>
    <w:pPr>
      <w:numPr>
        <w:numId w:val="20"/>
      </w:numPr>
      <w:spacing w:before="120" w:after="120"/>
      <w:jc w:val="both"/>
    </w:pPr>
    <w:rPr>
      <w:szCs w:val="20"/>
      <w:lang w:eastAsia="zh-CN"/>
    </w:rPr>
  </w:style>
  <w:style w:type="paragraph" w:styleId="ListNumber">
    <w:name w:val="List Number"/>
    <w:basedOn w:val="Normal"/>
    <w:uiPriority w:val="99"/>
    <w:rsid w:val="00EC64A0"/>
    <w:pPr>
      <w:numPr>
        <w:numId w:val="19"/>
      </w:numPr>
      <w:spacing w:before="120" w:after="120"/>
      <w:jc w:val="both"/>
    </w:pPr>
    <w:rPr>
      <w:szCs w:val="20"/>
      <w:lang w:eastAsia="zh-CN"/>
    </w:rPr>
  </w:style>
  <w:style w:type="paragraph" w:customStyle="1" w:styleId="ListNumberLevel2">
    <w:name w:val="List Number (Level 2)"/>
    <w:basedOn w:val="Normal"/>
    <w:uiPriority w:val="99"/>
    <w:rsid w:val="00EC64A0"/>
    <w:pPr>
      <w:numPr>
        <w:ilvl w:val="1"/>
        <w:numId w:val="19"/>
      </w:numPr>
      <w:spacing w:before="120" w:after="120"/>
      <w:jc w:val="both"/>
    </w:pPr>
    <w:rPr>
      <w:szCs w:val="20"/>
      <w:lang w:eastAsia="zh-CN"/>
    </w:rPr>
  </w:style>
  <w:style w:type="paragraph" w:customStyle="1" w:styleId="ListNumberLevel3">
    <w:name w:val="List Number (Level 3)"/>
    <w:basedOn w:val="Normal"/>
    <w:uiPriority w:val="99"/>
    <w:rsid w:val="00EC64A0"/>
    <w:pPr>
      <w:numPr>
        <w:ilvl w:val="2"/>
        <w:numId w:val="19"/>
      </w:numPr>
      <w:spacing w:before="120" w:after="120"/>
      <w:jc w:val="both"/>
    </w:pPr>
    <w:rPr>
      <w:szCs w:val="20"/>
      <w:lang w:eastAsia="zh-CN"/>
    </w:rPr>
  </w:style>
  <w:style w:type="paragraph" w:customStyle="1" w:styleId="ListNumberLevel4">
    <w:name w:val="List Number (Level 4)"/>
    <w:basedOn w:val="Normal"/>
    <w:uiPriority w:val="99"/>
    <w:rsid w:val="00EC64A0"/>
    <w:pPr>
      <w:numPr>
        <w:ilvl w:val="3"/>
        <w:numId w:val="19"/>
      </w:numPr>
      <w:spacing w:before="120" w:after="120"/>
      <w:jc w:val="both"/>
    </w:pPr>
    <w:rPr>
      <w:szCs w:val="20"/>
      <w:lang w:eastAsia="zh-CN"/>
    </w:rPr>
  </w:style>
  <w:style w:type="paragraph" w:customStyle="1" w:styleId="Text1">
    <w:name w:val="Text 1"/>
    <w:basedOn w:val="Normal"/>
    <w:uiPriority w:val="99"/>
    <w:rsid w:val="00EC64A0"/>
    <w:pPr>
      <w:spacing w:after="240"/>
      <w:ind w:left="482"/>
      <w:jc w:val="both"/>
    </w:pPr>
    <w:rPr>
      <w:szCs w:val="20"/>
      <w:lang w:eastAsia="en-US"/>
    </w:rPr>
  </w:style>
  <w:style w:type="paragraph" w:styleId="NormalWeb">
    <w:name w:val="Normal (Web)"/>
    <w:basedOn w:val="Normal"/>
    <w:link w:val="NormalWebChar"/>
    <w:uiPriority w:val="99"/>
    <w:rsid w:val="0093385A"/>
    <w:pPr>
      <w:spacing w:before="100" w:beforeAutospacing="1" w:after="100" w:afterAutospacing="1"/>
    </w:pPr>
  </w:style>
  <w:style w:type="paragraph" w:styleId="TOC1">
    <w:name w:val="toc 1"/>
    <w:basedOn w:val="Normal"/>
    <w:next w:val="Normal"/>
    <w:autoRedefine/>
    <w:uiPriority w:val="99"/>
    <w:semiHidden/>
    <w:rsid w:val="007B71A7"/>
    <w:pPr>
      <w:tabs>
        <w:tab w:val="right" w:leader="dot" w:pos="9360"/>
      </w:tabs>
      <w:spacing w:before="120" w:line="320" w:lineRule="exact"/>
      <w:jc w:val="center"/>
    </w:pPr>
    <w:rPr>
      <w:rFonts w:ascii="Arial" w:hAnsi="Arial"/>
      <w:b/>
      <w:noProof/>
    </w:rPr>
  </w:style>
  <w:style w:type="paragraph" w:styleId="TOC3">
    <w:name w:val="toc 3"/>
    <w:basedOn w:val="Normal"/>
    <w:next w:val="Normal"/>
    <w:autoRedefine/>
    <w:uiPriority w:val="99"/>
    <w:semiHidden/>
    <w:rsid w:val="00602EFF"/>
    <w:pPr>
      <w:ind w:left="480"/>
    </w:pPr>
  </w:style>
  <w:style w:type="paragraph" w:styleId="TOC2">
    <w:name w:val="toc 2"/>
    <w:basedOn w:val="Normal"/>
    <w:next w:val="Normal"/>
    <w:autoRedefine/>
    <w:uiPriority w:val="99"/>
    <w:semiHidden/>
    <w:rsid w:val="004438C5"/>
    <w:pPr>
      <w:tabs>
        <w:tab w:val="left" w:pos="720"/>
        <w:tab w:val="right" w:leader="dot" w:pos="9360"/>
      </w:tabs>
      <w:spacing w:line="320" w:lineRule="exact"/>
      <w:ind w:left="240" w:right="-366"/>
    </w:pPr>
  </w:style>
  <w:style w:type="paragraph" w:styleId="Header">
    <w:name w:val="header"/>
    <w:basedOn w:val="Normal"/>
    <w:link w:val="HeaderChar"/>
    <w:uiPriority w:val="99"/>
    <w:rsid w:val="009B6081"/>
    <w:pPr>
      <w:tabs>
        <w:tab w:val="center" w:pos="4536"/>
        <w:tab w:val="right" w:pos="9072"/>
      </w:tabs>
    </w:pPr>
  </w:style>
  <w:style w:type="paragraph" w:styleId="Title">
    <w:name w:val="Title"/>
    <w:basedOn w:val="Normal"/>
    <w:link w:val="TitleChar"/>
    <w:uiPriority w:val="99"/>
    <w:rsid w:val="007307A4"/>
    <w:pPr>
      <w:keepNext/>
      <w:widowControl w:val="0"/>
      <w:suppressAutoHyphens/>
      <w:spacing w:before="240" w:after="120"/>
    </w:pPr>
    <w:rPr>
      <w:rFonts w:ascii="Arial" w:hAnsi="Arial" w:cs="Arial Unicode MS"/>
      <w:kern w:val="1"/>
      <w:sz w:val="28"/>
      <w:szCs w:val="28"/>
      <w:lang w:val="fr-BE" w:eastAsia="hi-IN" w:bidi="hi-IN"/>
    </w:rPr>
  </w:style>
  <w:style w:type="character" w:customStyle="1" w:styleId="HeaderChar">
    <w:name w:val="Header Char"/>
    <w:link w:val="Header"/>
    <w:uiPriority w:val="99"/>
    <w:semiHidden/>
    <w:locked/>
    <w:rPr>
      <w:rFonts w:cs="Times New Roman"/>
      <w:sz w:val="24"/>
    </w:rPr>
  </w:style>
  <w:style w:type="paragraph" w:customStyle="1" w:styleId="Bullet2">
    <w:name w:val="Bullet2"/>
    <w:basedOn w:val="Normal"/>
    <w:uiPriority w:val="99"/>
    <w:rsid w:val="00D62FF2"/>
    <w:pPr>
      <w:numPr>
        <w:numId w:val="21"/>
      </w:numPr>
      <w:tabs>
        <w:tab w:val="left" w:pos="1701"/>
      </w:tabs>
      <w:spacing w:before="60"/>
      <w:ind w:left="425" w:hanging="425"/>
    </w:pPr>
    <w:rPr>
      <w:sz w:val="22"/>
      <w:szCs w:val="20"/>
      <w:lang w:eastAsia="en-US"/>
    </w:rPr>
  </w:style>
  <w:style w:type="character" w:customStyle="1" w:styleId="TitleChar">
    <w:name w:val="Title Char"/>
    <w:link w:val="Title"/>
    <w:uiPriority w:val="10"/>
    <w:locked/>
    <w:rPr>
      <w:rFonts w:ascii="Cambria" w:hAnsi="Cambria" w:cs="Times New Roman"/>
      <w:b/>
      <w:kern w:val="28"/>
      <w:sz w:val="32"/>
    </w:rPr>
  </w:style>
  <w:style w:type="table" w:styleId="TableGrid">
    <w:name w:val="Table Grid"/>
    <w:basedOn w:val="TableNormal"/>
    <w:uiPriority w:val="39"/>
    <w:rsid w:val="000A5EDE"/>
    <w:rPr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arChar1Char">
    <w:name w:val="Char Char1 Char"/>
    <w:basedOn w:val="Normal"/>
    <w:uiPriority w:val="99"/>
    <w:rsid w:val="00F34D44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Char1CharChar">
    <w:name w:val="Char1 Char Char"/>
    <w:basedOn w:val="Normal"/>
    <w:uiPriority w:val="99"/>
    <w:rsid w:val="00A57E13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rsid w:val="001B5B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 w:cs="Courier New"/>
      <w:sz w:val="20"/>
      <w:szCs w:val="20"/>
      <w:lang w:val="fr-FR" w:eastAsia="ja-JP"/>
    </w:rPr>
  </w:style>
  <w:style w:type="paragraph" w:styleId="ListBullet">
    <w:name w:val="List Bullet"/>
    <w:basedOn w:val="Normal"/>
    <w:uiPriority w:val="99"/>
    <w:rsid w:val="00BA0E0B"/>
    <w:pPr>
      <w:numPr>
        <w:numId w:val="22"/>
      </w:numPr>
      <w:spacing w:after="240"/>
      <w:jc w:val="both"/>
    </w:pPr>
    <w:rPr>
      <w:szCs w:val="20"/>
      <w:lang w:eastAsia="en-US"/>
    </w:rPr>
  </w:style>
  <w:style w:type="character" w:customStyle="1" w:styleId="HTMLPreformattedChar">
    <w:name w:val="HTML Preformatted Char"/>
    <w:link w:val="HTMLPreformatted"/>
    <w:uiPriority w:val="99"/>
    <w:semiHidden/>
    <w:locked/>
    <w:rPr>
      <w:rFonts w:ascii="Courier New" w:hAnsi="Courier New" w:cs="Times New Roman"/>
      <w:sz w:val="20"/>
    </w:rPr>
  </w:style>
  <w:style w:type="paragraph" w:customStyle="1" w:styleId="ZDGName">
    <w:name w:val="Z_DGName"/>
    <w:basedOn w:val="Normal"/>
    <w:uiPriority w:val="99"/>
    <w:rsid w:val="00F91C39"/>
    <w:pPr>
      <w:widowControl w:val="0"/>
      <w:ind w:right="85"/>
      <w:jc w:val="both"/>
    </w:pPr>
    <w:rPr>
      <w:rFonts w:ascii="Arial" w:hAnsi="Arial"/>
      <w:sz w:val="16"/>
      <w:szCs w:val="20"/>
      <w:lang w:eastAsia="en-US"/>
    </w:rPr>
  </w:style>
  <w:style w:type="paragraph" w:customStyle="1" w:styleId="ZCom">
    <w:name w:val="Z_Com"/>
    <w:basedOn w:val="Normal"/>
    <w:next w:val="ZDGName"/>
    <w:uiPriority w:val="99"/>
    <w:rsid w:val="00F91C39"/>
    <w:pPr>
      <w:widowControl w:val="0"/>
      <w:ind w:right="85"/>
      <w:jc w:val="both"/>
    </w:pPr>
    <w:rPr>
      <w:rFonts w:ascii="Arial" w:hAnsi="Arial"/>
      <w:szCs w:val="20"/>
      <w:lang w:eastAsia="en-US"/>
    </w:rPr>
  </w:style>
  <w:style w:type="paragraph" w:customStyle="1" w:styleId="CarCar">
    <w:name w:val="Car Car"/>
    <w:basedOn w:val="Normal"/>
    <w:uiPriority w:val="99"/>
    <w:rsid w:val="00E87D66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character" w:customStyle="1" w:styleId="CharChar">
    <w:name w:val="Char Char"/>
    <w:uiPriority w:val="99"/>
    <w:rsid w:val="00E87D66"/>
    <w:rPr>
      <w:rFonts w:ascii="Arial" w:hAnsi="Arial"/>
      <w:b/>
      <w:kern w:val="32"/>
      <w:sz w:val="32"/>
      <w:u w:val="single"/>
      <w:lang w:val="en-GB" w:eastAsia="en-GB"/>
    </w:rPr>
  </w:style>
  <w:style w:type="paragraph" w:customStyle="1" w:styleId="Char1">
    <w:name w:val="Char1"/>
    <w:basedOn w:val="Normal"/>
    <w:uiPriority w:val="99"/>
    <w:rsid w:val="00BC7806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CharCharCharCharCharCharCharCharCharZchnZchnCharCharChar">
    <w:name w:val="Char Char Char Char Char Char Char Char Char Zchn Zchn Char Char Char"/>
    <w:basedOn w:val="Normal"/>
    <w:uiPriority w:val="99"/>
    <w:rsid w:val="003B7CC9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CharCharCharCharCharCharCharCharCharZchnZchnCharChar">
    <w:name w:val="Char Char Char Char Char Char Char Char Char Zchn Zchn Char Char"/>
    <w:basedOn w:val="Normal"/>
    <w:uiPriority w:val="99"/>
    <w:rsid w:val="008B1B49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CharCharChar1CharCharChar">
    <w:name w:val="Char Char Char1 Char Char Char"/>
    <w:aliases w:val="Char Char Char1 Char"/>
    <w:basedOn w:val="Normal"/>
    <w:uiPriority w:val="99"/>
    <w:rsid w:val="00CD2720"/>
    <w:rPr>
      <w:lang w:val="pl-PL" w:eastAsia="pl-PL"/>
    </w:rPr>
  </w:style>
  <w:style w:type="paragraph" w:customStyle="1" w:styleId="NumPar1">
    <w:name w:val="NumPar 1"/>
    <w:basedOn w:val="Normal"/>
    <w:next w:val="Text1"/>
    <w:uiPriority w:val="99"/>
    <w:rsid w:val="00C27176"/>
    <w:pPr>
      <w:numPr>
        <w:numId w:val="23"/>
      </w:numPr>
      <w:spacing w:before="120" w:after="120"/>
      <w:jc w:val="both"/>
    </w:pPr>
    <w:rPr>
      <w:szCs w:val="20"/>
      <w:lang w:eastAsia="zh-CN"/>
    </w:rPr>
  </w:style>
  <w:style w:type="paragraph" w:customStyle="1" w:styleId="NumPar2">
    <w:name w:val="NumPar 2"/>
    <w:basedOn w:val="Normal"/>
    <w:next w:val="Text2"/>
    <w:uiPriority w:val="99"/>
    <w:rsid w:val="00C27176"/>
    <w:pPr>
      <w:numPr>
        <w:ilvl w:val="1"/>
        <w:numId w:val="23"/>
      </w:numPr>
      <w:spacing w:before="120" w:after="120"/>
      <w:jc w:val="both"/>
    </w:pPr>
    <w:rPr>
      <w:szCs w:val="20"/>
      <w:lang w:eastAsia="zh-CN"/>
    </w:rPr>
  </w:style>
  <w:style w:type="paragraph" w:customStyle="1" w:styleId="NumPar3">
    <w:name w:val="NumPar 3"/>
    <w:basedOn w:val="Normal"/>
    <w:next w:val="Normal"/>
    <w:uiPriority w:val="99"/>
    <w:rsid w:val="00C27176"/>
    <w:pPr>
      <w:numPr>
        <w:ilvl w:val="2"/>
        <w:numId w:val="23"/>
      </w:numPr>
      <w:spacing w:before="120" w:after="120"/>
      <w:jc w:val="both"/>
    </w:pPr>
    <w:rPr>
      <w:szCs w:val="20"/>
      <w:lang w:eastAsia="zh-CN"/>
    </w:rPr>
  </w:style>
  <w:style w:type="paragraph" w:customStyle="1" w:styleId="NumPar4">
    <w:name w:val="NumPar 4"/>
    <w:basedOn w:val="Normal"/>
    <w:next w:val="Normal"/>
    <w:uiPriority w:val="99"/>
    <w:rsid w:val="00C27176"/>
    <w:pPr>
      <w:numPr>
        <w:ilvl w:val="3"/>
        <w:numId w:val="23"/>
      </w:numPr>
      <w:spacing w:before="120" w:after="120"/>
      <w:jc w:val="both"/>
    </w:pPr>
    <w:rPr>
      <w:szCs w:val="20"/>
      <w:lang w:eastAsia="zh-CN"/>
    </w:rPr>
  </w:style>
  <w:style w:type="paragraph" w:customStyle="1" w:styleId="Titreobjet">
    <w:name w:val="Titre objet"/>
    <w:basedOn w:val="Normal"/>
    <w:next w:val="Normal"/>
    <w:uiPriority w:val="99"/>
    <w:rsid w:val="00427627"/>
    <w:pPr>
      <w:spacing w:before="360" w:after="360"/>
      <w:jc w:val="center"/>
    </w:pPr>
    <w:rPr>
      <w:b/>
      <w:szCs w:val="20"/>
      <w:lang w:eastAsia="zh-CN"/>
    </w:rPr>
  </w:style>
  <w:style w:type="paragraph" w:customStyle="1" w:styleId="Char">
    <w:name w:val="Char"/>
    <w:basedOn w:val="Normal"/>
    <w:uiPriority w:val="99"/>
    <w:rsid w:val="00D813A1"/>
    <w:rPr>
      <w:lang w:val="pl-PL" w:eastAsia="pl-PL"/>
    </w:rPr>
  </w:style>
  <w:style w:type="character" w:styleId="FollowedHyperlink">
    <w:name w:val="FollowedHyperlink"/>
    <w:uiPriority w:val="99"/>
    <w:rsid w:val="00C25683"/>
    <w:rPr>
      <w:rFonts w:cs="Times New Roman"/>
      <w:color w:val="800080"/>
      <w:u w:val="single"/>
    </w:rPr>
  </w:style>
  <w:style w:type="paragraph" w:customStyle="1" w:styleId="Header3">
    <w:name w:val="Header 3"/>
    <w:basedOn w:val="Normal"/>
    <w:uiPriority w:val="99"/>
    <w:semiHidden/>
    <w:rsid w:val="00E86388"/>
    <w:pPr>
      <w:jc w:val="both"/>
    </w:pPr>
    <w:rPr>
      <w:b/>
    </w:rPr>
  </w:style>
  <w:style w:type="paragraph" w:styleId="List">
    <w:name w:val="List"/>
    <w:basedOn w:val="Normal"/>
    <w:uiPriority w:val="99"/>
    <w:rsid w:val="00387E8C"/>
    <w:pPr>
      <w:ind w:left="283" w:hanging="283"/>
    </w:pPr>
  </w:style>
  <w:style w:type="paragraph" w:styleId="List2">
    <w:name w:val="List 2"/>
    <w:basedOn w:val="Normal"/>
    <w:uiPriority w:val="99"/>
    <w:rsid w:val="00387E8C"/>
    <w:pPr>
      <w:ind w:left="566" w:hanging="283"/>
    </w:pPr>
  </w:style>
  <w:style w:type="paragraph" w:styleId="List3">
    <w:name w:val="List 3"/>
    <w:basedOn w:val="Normal"/>
    <w:uiPriority w:val="99"/>
    <w:rsid w:val="00387E8C"/>
    <w:pPr>
      <w:ind w:left="849" w:hanging="283"/>
    </w:pPr>
  </w:style>
  <w:style w:type="paragraph" w:styleId="List4">
    <w:name w:val="List 4"/>
    <w:basedOn w:val="Normal"/>
    <w:uiPriority w:val="99"/>
    <w:rsid w:val="00387E8C"/>
    <w:pPr>
      <w:ind w:left="1132" w:hanging="283"/>
    </w:pPr>
  </w:style>
  <w:style w:type="paragraph" w:styleId="ListBullet2">
    <w:name w:val="List Bullet 2"/>
    <w:basedOn w:val="Normal"/>
    <w:uiPriority w:val="99"/>
    <w:rsid w:val="00387E8C"/>
    <w:pPr>
      <w:numPr>
        <w:numId w:val="1"/>
      </w:numPr>
      <w:tabs>
        <w:tab w:val="clear" w:pos="360"/>
        <w:tab w:val="num" w:pos="643"/>
      </w:tabs>
      <w:ind w:left="643"/>
    </w:pPr>
  </w:style>
  <w:style w:type="paragraph" w:styleId="ListBullet3">
    <w:name w:val="List Bullet 3"/>
    <w:basedOn w:val="Normal"/>
    <w:uiPriority w:val="99"/>
    <w:rsid w:val="00387E8C"/>
    <w:pPr>
      <w:numPr>
        <w:numId w:val="2"/>
      </w:numPr>
      <w:tabs>
        <w:tab w:val="clear" w:pos="360"/>
        <w:tab w:val="num" w:pos="926"/>
      </w:tabs>
      <w:ind w:left="926"/>
    </w:pPr>
  </w:style>
  <w:style w:type="paragraph" w:styleId="ListContinue">
    <w:name w:val="List Continue"/>
    <w:basedOn w:val="Normal"/>
    <w:uiPriority w:val="99"/>
    <w:rsid w:val="00387E8C"/>
    <w:pPr>
      <w:spacing w:after="120"/>
      <w:ind w:left="283"/>
    </w:pPr>
  </w:style>
  <w:style w:type="paragraph" w:styleId="BodyText">
    <w:name w:val="Body Text"/>
    <w:basedOn w:val="Normal"/>
    <w:link w:val="BodyTextChar"/>
    <w:uiPriority w:val="99"/>
    <w:rsid w:val="00387E8C"/>
    <w:pPr>
      <w:spacing w:after="120"/>
    </w:pPr>
  </w:style>
  <w:style w:type="paragraph" w:styleId="BodyTextIndent">
    <w:name w:val="Body Text Indent"/>
    <w:basedOn w:val="Normal"/>
    <w:link w:val="BodyTextIndentChar"/>
    <w:uiPriority w:val="99"/>
    <w:rsid w:val="00387E8C"/>
    <w:pPr>
      <w:spacing w:after="120"/>
      <w:ind w:left="283"/>
    </w:pPr>
  </w:style>
  <w:style w:type="character" w:customStyle="1" w:styleId="BodyTextChar">
    <w:name w:val="Body Text Char"/>
    <w:link w:val="BodyText"/>
    <w:uiPriority w:val="99"/>
    <w:semiHidden/>
    <w:locked/>
    <w:rPr>
      <w:rFonts w:cs="Times New Roman"/>
      <w:sz w:val="24"/>
    </w:rPr>
  </w:style>
  <w:style w:type="paragraph" w:styleId="BodyTextFirstIndent2">
    <w:name w:val="Body Text First Indent 2"/>
    <w:basedOn w:val="BodyTextIndent"/>
    <w:link w:val="BodyTextFirstIndent2Char"/>
    <w:uiPriority w:val="99"/>
    <w:rsid w:val="00387E8C"/>
    <w:pPr>
      <w:ind w:firstLine="210"/>
    </w:pPr>
  </w:style>
  <w:style w:type="character" w:customStyle="1" w:styleId="BodyTextIndentChar">
    <w:name w:val="Body Text Indent Char"/>
    <w:link w:val="BodyTextIndent"/>
    <w:uiPriority w:val="99"/>
    <w:semiHidden/>
    <w:locked/>
    <w:rPr>
      <w:rFonts w:cs="Times New Roman"/>
      <w:sz w:val="24"/>
    </w:rPr>
  </w:style>
  <w:style w:type="character" w:styleId="Strong">
    <w:name w:val="Strong"/>
    <w:uiPriority w:val="99"/>
    <w:qFormat/>
    <w:rsid w:val="000A6485"/>
    <w:rPr>
      <w:rFonts w:cs="Times New Roman"/>
      <w:b/>
    </w:rPr>
  </w:style>
  <w:style w:type="character" w:customStyle="1" w:styleId="BodyTextFirstIndent2Char">
    <w:name w:val="Body Text First Indent 2 Char"/>
    <w:link w:val="BodyTextFirstIndent2"/>
    <w:uiPriority w:val="99"/>
    <w:semiHidden/>
    <w:locked/>
    <w:rPr>
      <w:rFonts w:cs="Times New Roman"/>
      <w:sz w:val="24"/>
    </w:rPr>
  </w:style>
  <w:style w:type="paragraph" w:customStyle="1" w:styleId="CharCharCharCharCharCharCharCharCharZchnZchnCharCharChar1CharCharCharCharCharCharCharCharCharCharCharCharCharChar">
    <w:name w:val="Char Char Char Char Char Char Char Char Char Zchn Zchn Char Char Char1 Char Char Char Char Char Char Char Char Char Char Char Char Char Char"/>
    <w:basedOn w:val="Normal"/>
    <w:uiPriority w:val="99"/>
    <w:rsid w:val="008D2455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character" w:customStyle="1" w:styleId="CharChar1">
    <w:name w:val="Char Char1"/>
    <w:uiPriority w:val="99"/>
    <w:rsid w:val="00D51CCB"/>
    <w:rPr>
      <w:rFonts w:ascii="Arial" w:hAnsi="Arial"/>
      <w:b/>
      <w:kern w:val="32"/>
      <w:sz w:val="32"/>
      <w:u w:val="single"/>
      <w:lang w:val="en-GB" w:eastAsia="en-GB"/>
    </w:rPr>
  </w:style>
  <w:style w:type="paragraph" w:customStyle="1" w:styleId="Contenudetableau">
    <w:name w:val="Contenu de tableau"/>
    <w:basedOn w:val="Normal"/>
    <w:rsid w:val="007307A4"/>
    <w:pPr>
      <w:widowControl w:val="0"/>
      <w:suppressLineNumbers/>
      <w:suppressAutoHyphens/>
    </w:pPr>
    <w:rPr>
      <w:rFonts w:cs="Arial Unicode MS"/>
      <w:kern w:val="1"/>
      <w:lang w:val="fr-BE" w:eastAsia="hi-IN" w:bidi="hi-IN"/>
    </w:rPr>
  </w:style>
  <w:style w:type="paragraph" w:styleId="EndnoteText">
    <w:name w:val="endnote text"/>
    <w:basedOn w:val="Normal"/>
    <w:link w:val="EndnoteTextChar"/>
    <w:uiPriority w:val="99"/>
    <w:rsid w:val="00CB420C"/>
    <w:rPr>
      <w:sz w:val="20"/>
      <w:szCs w:val="20"/>
    </w:rPr>
  </w:style>
  <w:style w:type="character" w:styleId="EndnoteReference">
    <w:name w:val="endnote reference"/>
    <w:uiPriority w:val="99"/>
    <w:rsid w:val="00CB420C"/>
    <w:rPr>
      <w:rFonts w:cs="Times New Roman"/>
      <w:vertAlign w:val="superscript"/>
    </w:rPr>
  </w:style>
  <w:style w:type="character" w:customStyle="1" w:styleId="EndnoteTextChar">
    <w:name w:val="Endnote Text Char"/>
    <w:link w:val="EndnoteText"/>
    <w:uiPriority w:val="99"/>
    <w:locked/>
    <w:rsid w:val="00CB420C"/>
    <w:rPr>
      <w:rFonts w:cs="Times New Roman"/>
    </w:rPr>
  </w:style>
  <w:style w:type="paragraph" w:styleId="ListParagraph">
    <w:name w:val="List Paragraph"/>
    <w:basedOn w:val="Normal"/>
    <w:uiPriority w:val="34"/>
    <w:qFormat/>
    <w:rsid w:val="001C24E1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7120C"/>
    <w:pPr>
      <w:spacing w:after="200"/>
    </w:pPr>
    <w:rPr>
      <w:i/>
      <w:iCs/>
      <w:color w:val="1F497D"/>
      <w:sz w:val="18"/>
      <w:szCs w:val="18"/>
    </w:rPr>
  </w:style>
  <w:style w:type="character" w:styleId="UnresolvedMention">
    <w:name w:val="Unresolved Mention"/>
    <w:uiPriority w:val="99"/>
    <w:semiHidden/>
    <w:unhideWhenUsed/>
    <w:rsid w:val="0022008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22D83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322D83"/>
    <w:rPr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322D83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322D83"/>
    <w:rPr>
      <w:noProof/>
      <w:sz w:val="24"/>
      <w:szCs w:val="24"/>
      <w:lang w:val="en-GB" w:eastAsia="en-GB"/>
    </w:rPr>
  </w:style>
  <w:style w:type="character" w:customStyle="1" w:styleId="fontstyle01">
    <w:name w:val="fontstyle01"/>
    <w:rsid w:val="003F199B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rsid w:val="003F199B"/>
    <w:rPr>
      <w:rFonts w:ascii="AdvOT1ef757c0+03" w:hAnsi="AdvOT1ef757c0+03" w:hint="default"/>
      <w:b w:val="0"/>
      <w:bCs w:val="0"/>
      <w:i w:val="0"/>
      <w:iCs w:val="0"/>
      <w:color w:val="000000"/>
      <w:sz w:val="20"/>
      <w:szCs w:val="20"/>
    </w:rPr>
  </w:style>
  <w:style w:type="character" w:styleId="Emphasis">
    <w:name w:val="Emphasis"/>
    <w:uiPriority w:val="20"/>
    <w:qFormat/>
    <w:rsid w:val="009A0D27"/>
    <w:rPr>
      <w:i/>
      <w:iCs/>
    </w:rPr>
  </w:style>
  <w:style w:type="character" w:customStyle="1" w:styleId="NormalWebChar">
    <w:name w:val="Normal (Web) Char"/>
    <w:link w:val="NormalWeb"/>
    <w:uiPriority w:val="99"/>
    <w:rsid w:val="009A0D27"/>
    <w:rPr>
      <w:sz w:val="24"/>
      <w:szCs w:val="24"/>
      <w:lang w:val="en-GB" w:eastAsia="en-GB"/>
    </w:rPr>
  </w:style>
  <w:style w:type="table" w:customStyle="1" w:styleId="TableGrid1">
    <w:name w:val="Table Grid1"/>
    <w:basedOn w:val="TableNormal"/>
    <w:next w:val="TableGrid"/>
    <w:uiPriority w:val="39"/>
    <w:rsid w:val="0082598D"/>
    <w:rPr>
      <w:rFonts w:ascii="Calibri" w:eastAsia="Calibri" w:hAnsi="Calibri" w:cs="Arial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opre">
    <w:name w:val="acopre"/>
    <w:basedOn w:val="DefaultParagraphFont"/>
    <w:rsid w:val="0082598D"/>
  </w:style>
  <w:style w:type="character" w:customStyle="1" w:styleId="hgkelc">
    <w:name w:val="hgkelc"/>
    <w:basedOn w:val="DefaultParagraphFont"/>
    <w:rsid w:val="0082598D"/>
  </w:style>
  <w:style w:type="character" w:customStyle="1" w:styleId="fontstyle31">
    <w:name w:val="fontstyle31"/>
    <w:rsid w:val="00E30338"/>
    <w:rPr>
      <w:rFonts w:ascii="Arial-BoldMT" w:hAnsi="Arial-BoldMT" w:hint="default"/>
      <w:b/>
      <w:bCs/>
      <w:i w:val="0"/>
      <w:iCs w:val="0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0305FD"/>
    <w:rPr>
      <w:sz w:val="24"/>
      <w:szCs w:val="24"/>
      <w:lang w:val="en-GB" w:eastAsia="en-GB"/>
    </w:rPr>
  </w:style>
  <w:style w:type="character" w:styleId="BookTitle">
    <w:name w:val="Book Title"/>
    <w:uiPriority w:val="33"/>
    <w:qFormat/>
    <w:rsid w:val="00134DBD"/>
    <w:rPr>
      <w:b/>
      <w:bCs/>
      <w:i/>
      <w:iCs/>
      <w:spacing w:val="5"/>
    </w:rPr>
  </w:style>
  <w:style w:type="table" w:styleId="PlainTable2">
    <w:name w:val="Plain Table 2"/>
    <w:basedOn w:val="TableNormal"/>
    <w:uiPriority w:val="42"/>
    <w:rsid w:val="008F5A12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3">
    <w:name w:val="Plain Table 3"/>
    <w:basedOn w:val="TableNormal"/>
    <w:uiPriority w:val="43"/>
    <w:rsid w:val="008F5A1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8F5A12"/>
    <w:tblPr>
      <w:tblStyleRowBandSize w:val="1"/>
      <w:tblStyleColBandSize w:val="1"/>
    </w:tblPr>
    <w:tblStylePr w:type="firstRow">
      <w:rPr>
        <w:rFonts w:ascii="Cambria" w:eastAsia="SimSu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SimSu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SimSu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SimSu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8F5A12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819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94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57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85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616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957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27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09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641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4754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71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83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804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21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462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32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04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291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28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29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212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21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1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212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9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13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50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251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148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75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98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73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60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01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31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874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26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11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56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7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49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27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09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32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443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A4E45B-B892-4320-A58B-0AA5A00168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5</Words>
  <Characters>185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I</vt:lpstr>
    </vt:vector>
  </TitlesOfParts>
  <Company>European Commission</Company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I</dc:title>
  <dc:subject/>
  <dc:creator>goorgia</dc:creator>
  <cp:keywords/>
  <dc:description/>
  <cp:lastModifiedBy>Ivan Corbeski</cp:lastModifiedBy>
  <cp:revision>2</cp:revision>
  <cp:lastPrinted>2023-08-24T09:09:00Z</cp:lastPrinted>
  <dcterms:created xsi:type="dcterms:W3CDTF">2024-02-16T18:13:00Z</dcterms:created>
  <dcterms:modified xsi:type="dcterms:W3CDTF">2024-02-16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 edi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01a40e13-3487-382a-9d12-13346e501172</vt:lpwstr>
  </property>
  <property fmtid="{D5CDD505-2E9C-101B-9397-08002B2CF9AE}" pid="25" name="Mendeley Citation Style_1">
    <vt:lpwstr>http://www.zotero.org/styles/apa</vt:lpwstr>
  </property>
</Properties>
</file>